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82DD6" w14:textId="1C698B1B" w:rsidR="00925E74" w:rsidRPr="00F147F8" w:rsidRDefault="00876EDD" w:rsidP="00876EDD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147F8">
        <w:rPr>
          <w:rFonts w:ascii="Times New Roman" w:hAnsi="Times New Roman" w:cs="Times New Roman"/>
          <w:b/>
          <w:bCs/>
          <w:sz w:val="32"/>
          <w:szCs w:val="32"/>
        </w:rPr>
        <w:t>Supplementary Materials to “</w:t>
      </w:r>
      <w:r w:rsidRPr="00F147F8">
        <w:rPr>
          <w:rFonts w:ascii="Times New Roman" w:hAnsi="Times New Roman" w:cs="Times New Roman"/>
          <w:b/>
          <w:bCs/>
          <w:sz w:val="32"/>
          <w:szCs w:val="32"/>
        </w:rPr>
        <w:t>Telemedicine Utilization Trajectories and Sociodemographic Differences, 2019-2024</w:t>
      </w:r>
      <w:r w:rsidRPr="00F147F8">
        <w:rPr>
          <w:rFonts w:ascii="Times New Roman" w:hAnsi="Times New Roman" w:cs="Times New Roman"/>
          <w:b/>
          <w:bCs/>
          <w:sz w:val="32"/>
          <w:szCs w:val="32"/>
        </w:rPr>
        <w:t>”</w:t>
      </w:r>
    </w:p>
    <w:sdt>
      <w:sdtPr>
        <w:rPr>
          <w:rFonts w:ascii="Times New Roman" w:hAnsi="Times New Roman" w:cs="Times New Roman"/>
        </w:rPr>
        <w:id w:val="60221961"/>
        <w:docPartObj>
          <w:docPartGallery w:val="Table of Contents"/>
          <w:docPartUnique/>
        </w:docPartObj>
      </w:sdtPr>
      <w:sdtEndPr>
        <w:rPr>
          <w:rFonts w:eastAsiaTheme="minorEastAsia"/>
          <w:noProof/>
          <w:color w:val="auto"/>
          <w:kern w:val="2"/>
          <w:sz w:val="24"/>
          <w:szCs w:val="24"/>
          <w:lang w:eastAsia="zh-CN"/>
          <w14:ligatures w14:val="standardContextual"/>
        </w:rPr>
      </w:sdtEndPr>
      <w:sdtContent>
        <w:p w14:paraId="25CF20E5" w14:textId="5A920594" w:rsidR="00B952F4" w:rsidRPr="00F147F8" w:rsidRDefault="00B952F4">
          <w:pPr>
            <w:pStyle w:val="TOCHeading"/>
            <w:rPr>
              <w:rFonts w:ascii="Times New Roman" w:hAnsi="Times New Roman" w:cs="Times New Roman"/>
            </w:rPr>
          </w:pPr>
          <w:r w:rsidRPr="00F147F8">
            <w:rPr>
              <w:rFonts w:ascii="Times New Roman" w:hAnsi="Times New Roman" w:cs="Times New Roman"/>
            </w:rPr>
            <w:t>Table of Contents</w:t>
          </w:r>
        </w:p>
        <w:p w14:paraId="7B083834" w14:textId="3207D097" w:rsidR="00F147F8" w:rsidRPr="00F147F8" w:rsidRDefault="00B952F4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 w:rsidRPr="00F147F8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F147F8">
            <w:rPr>
              <w:rFonts w:ascii="Times New Roman" w:hAnsi="Times New Roman" w:cs="Times New Roman"/>
            </w:rPr>
            <w:instrText xml:space="preserve"> TOC \o "1-3" \h \z \u </w:instrText>
          </w:r>
          <w:r w:rsidRPr="00F147F8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91929152" w:history="1">
            <w:r w:rsidR="00F147F8" w:rsidRPr="00F147F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eTable 1. Face-to-face list of encounter types</w:t>
            </w:r>
            <w:r w:rsidR="00F147F8" w:rsidRPr="00F147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147F8" w:rsidRPr="00F147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147F8" w:rsidRPr="00F147F8">
              <w:rPr>
                <w:rFonts w:ascii="Times New Roman" w:hAnsi="Times New Roman" w:cs="Times New Roman"/>
                <w:noProof/>
                <w:webHidden/>
              </w:rPr>
              <w:instrText xml:space="preserve"> PAGEREF _Toc191929152 \h </w:instrText>
            </w:r>
            <w:r w:rsidR="00F147F8" w:rsidRPr="00F147F8">
              <w:rPr>
                <w:rFonts w:ascii="Times New Roman" w:hAnsi="Times New Roman" w:cs="Times New Roman"/>
                <w:noProof/>
                <w:webHidden/>
              </w:rPr>
            </w:r>
            <w:r w:rsidR="00F147F8" w:rsidRPr="00F147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147F8" w:rsidRPr="00F147F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F147F8" w:rsidRPr="00F147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611B14" w14:textId="5C6908EE" w:rsidR="00F147F8" w:rsidRPr="00F147F8" w:rsidRDefault="00F147F8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91929153" w:history="1">
            <w:r w:rsidRPr="00F147F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eTable 2. Complete list of provider specialties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instrText xml:space="preserve"> PAGEREF _Toc191929153 \h </w:instrTex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9588F3A" w14:textId="77B638BE" w:rsidR="00F147F8" w:rsidRPr="00F147F8" w:rsidRDefault="00F147F8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91929154" w:history="1">
            <w:r w:rsidRPr="00F147F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eTable 3. Adjusted odds ratios for diabetes visits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instrText xml:space="preserve"> PAGEREF _Toc191929154 \h </w:instrTex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57B906A" w14:textId="55FFEC65" w:rsidR="00F147F8" w:rsidRPr="00F147F8" w:rsidRDefault="00F147F8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91929155" w:history="1">
            <w:r w:rsidRPr="00F147F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eTable 4. Adjusted odds ratios for MBD visits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instrText xml:space="preserve"> PAGEREF _Toc191929155 \h </w:instrTex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0602561" w14:textId="61E6E58A" w:rsidR="00F147F8" w:rsidRPr="00F147F8" w:rsidRDefault="00F147F8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91929156" w:history="1">
            <w:r w:rsidRPr="00F147F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eTable 5. Adjusted odds ratios for sleep awake disorder visits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instrText xml:space="preserve"> PAGEREF _Toc191929156 \h </w:instrTex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38698D0" w14:textId="5E8835CB" w:rsidR="00F147F8" w:rsidRPr="00F147F8" w:rsidRDefault="00F147F8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91929157" w:history="1">
            <w:r w:rsidRPr="00F147F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eTable 6. Adjusted odds ratios for heart failure visits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instrText xml:space="preserve"> PAGEREF _Toc191929157 \h </w:instrTex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A11B3C" w14:textId="2599F315" w:rsidR="00F147F8" w:rsidRPr="00F147F8" w:rsidRDefault="00F147F8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91929158" w:history="1">
            <w:r w:rsidRPr="00F147F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eTable 7. Adjusted odds ratios for COPD visits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instrText xml:space="preserve"> PAGEREF _Toc191929158 \h </w:instrTex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9EB370" w14:textId="6F78F226" w:rsidR="00F147F8" w:rsidRPr="00F147F8" w:rsidRDefault="00F147F8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91929159" w:history="1">
            <w:r w:rsidRPr="00F147F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eTable 8. Adjusted odds ratios for CAD visits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instrText xml:space="preserve"> PAGEREF _Toc191929159 \h </w:instrTex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B568CD4" w14:textId="287F8CB2" w:rsidR="00F147F8" w:rsidRPr="00F147F8" w:rsidRDefault="00F147F8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91929160" w:history="1">
            <w:r w:rsidRPr="00F147F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eTable 9. Adjusted odds ratios for GI visits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instrText xml:space="preserve"> PAGEREF _Toc191929160 \h </w:instrTex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F147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62DC27E" w14:textId="5265833F" w:rsidR="00B952F4" w:rsidRPr="00F147F8" w:rsidRDefault="00B952F4">
          <w:pPr>
            <w:rPr>
              <w:rFonts w:ascii="Times New Roman" w:hAnsi="Times New Roman" w:cs="Times New Roman"/>
            </w:rPr>
          </w:pPr>
          <w:r w:rsidRPr="00F147F8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1AC09008" w14:textId="77777777" w:rsidR="004A15EA" w:rsidRPr="00F147F8" w:rsidRDefault="004A15EA" w:rsidP="00876EDD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1DCF7C9E" w14:textId="4238344E" w:rsidR="001901B3" w:rsidRPr="00F147F8" w:rsidRDefault="001901B3">
      <w:pPr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br w:type="page"/>
      </w:r>
    </w:p>
    <w:p w14:paraId="013B6CFB" w14:textId="4DB07794" w:rsidR="004A15EA" w:rsidRPr="00F147F8" w:rsidRDefault="001901B3" w:rsidP="00B952F4">
      <w:pPr>
        <w:pStyle w:val="Heading1"/>
        <w:rPr>
          <w:rFonts w:ascii="Times New Roman" w:hAnsi="Times New Roman" w:cs="Times New Roman"/>
          <w:color w:val="000000" w:themeColor="text1"/>
          <w:lang w:eastAsia="ja-JP"/>
        </w:rPr>
      </w:pPr>
      <w:bookmarkStart w:id="0" w:name="_Toc191929152"/>
      <w:proofErr w:type="spellStart"/>
      <w:r w:rsidRPr="00F147F8">
        <w:rPr>
          <w:rFonts w:ascii="Times New Roman" w:hAnsi="Times New Roman" w:cs="Times New Roman"/>
          <w:color w:val="000000" w:themeColor="text1"/>
          <w:lang w:eastAsia="ja-JP"/>
        </w:rPr>
        <w:lastRenderedPageBreak/>
        <w:t>eTable</w:t>
      </w:r>
      <w:proofErr w:type="spellEnd"/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1. Face-to-face list of encounter typ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52F4" w:rsidRPr="00F147F8" w14:paraId="0FA99DFA" w14:textId="77777777" w:rsidTr="00123FD5">
        <w:tc>
          <w:tcPr>
            <w:tcW w:w="4675" w:type="dxa"/>
            <w:vAlign w:val="bottom"/>
          </w:tcPr>
          <w:p w14:paraId="689DEF1D" w14:textId="1FC6139C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b/>
                <w:bCs/>
                <w:color w:val="000000"/>
              </w:rPr>
              <w:t>Encounter Type</w:t>
            </w:r>
          </w:p>
        </w:tc>
        <w:tc>
          <w:tcPr>
            <w:tcW w:w="4675" w:type="dxa"/>
            <w:vAlign w:val="bottom"/>
          </w:tcPr>
          <w:p w14:paraId="0DEB1C4E" w14:textId="0CEB0F15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b/>
                <w:bCs/>
                <w:color w:val="000000"/>
              </w:rPr>
              <w:t>Encounter Type Name</w:t>
            </w:r>
          </w:p>
        </w:tc>
      </w:tr>
      <w:tr w:rsidR="00B952F4" w:rsidRPr="00F147F8" w14:paraId="549EC0FC" w14:textId="77777777" w:rsidTr="00123FD5">
        <w:tc>
          <w:tcPr>
            <w:tcW w:w="4675" w:type="dxa"/>
            <w:vAlign w:val="bottom"/>
          </w:tcPr>
          <w:p w14:paraId="791E37CA" w14:textId="30AE5014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75" w:type="dxa"/>
            <w:vAlign w:val="bottom"/>
          </w:tcPr>
          <w:p w14:paraId="174F3486" w14:textId="2A42D2A1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Walk-In</w:t>
            </w:r>
          </w:p>
        </w:tc>
      </w:tr>
      <w:tr w:rsidR="00B952F4" w:rsidRPr="00F147F8" w14:paraId="4D9CF0C0" w14:textId="77777777" w:rsidTr="00123FD5">
        <w:tc>
          <w:tcPr>
            <w:tcW w:w="4675" w:type="dxa"/>
            <w:vAlign w:val="bottom"/>
          </w:tcPr>
          <w:p w14:paraId="695E6840" w14:textId="60972947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675" w:type="dxa"/>
            <w:vAlign w:val="bottom"/>
          </w:tcPr>
          <w:p w14:paraId="65D23DE2" w14:textId="22176AE0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Hospital Encounter</w:t>
            </w:r>
          </w:p>
        </w:tc>
      </w:tr>
      <w:tr w:rsidR="00B952F4" w:rsidRPr="00F147F8" w14:paraId="54830317" w14:textId="77777777" w:rsidTr="00123FD5">
        <w:tc>
          <w:tcPr>
            <w:tcW w:w="4675" w:type="dxa"/>
            <w:vAlign w:val="bottom"/>
          </w:tcPr>
          <w:p w14:paraId="18CCD3F0" w14:textId="776BE44B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675" w:type="dxa"/>
            <w:vAlign w:val="bottom"/>
          </w:tcPr>
          <w:p w14:paraId="04EB5E08" w14:textId="0122180C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Research Encounter</w:t>
            </w:r>
          </w:p>
        </w:tc>
      </w:tr>
      <w:tr w:rsidR="00B952F4" w:rsidRPr="00F147F8" w14:paraId="12383060" w14:textId="77777777" w:rsidTr="00123FD5">
        <w:tc>
          <w:tcPr>
            <w:tcW w:w="4675" w:type="dxa"/>
            <w:vAlign w:val="bottom"/>
          </w:tcPr>
          <w:p w14:paraId="411A6D4F" w14:textId="14012F25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4675" w:type="dxa"/>
            <w:vAlign w:val="bottom"/>
          </w:tcPr>
          <w:p w14:paraId="2DE05561" w14:textId="0C7A6D6C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Appointment</w:t>
            </w:r>
          </w:p>
        </w:tc>
      </w:tr>
      <w:tr w:rsidR="00B952F4" w:rsidRPr="00F147F8" w14:paraId="4F8BCAAA" w14:textId="77777777" w:rsidTr="00123FD5">
        <w:tc>
          <w:tcPr>
            <w:tcW w:w="4675" w:type="dxa"/>
            <w:vAlign w:val="bottom"/>
          </w:tcPr>
          <w:p w14:paraId="10A486F4" w14:textId="4FC47215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4675" w:type="dxa"/>
            <w:vAlign w:val="bottom"/>
          </w:tcPr>
          <w:p w14:paraId="12D9FB56" w14:textId="3E596768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Telemedicine</w:t>
            </w:r>
          </w:p>
        </w:tc>
      </w:tr>
      <w:tr w:rsidR="00B952F4" w:rsidRPr="00F147F8" w14:paraId="06B48595" w14:textId="77777777" w:rsidTr="00123FD5">
        <w:tc>
          <w:tcPr>
            <w:tcW w:w="4675" w:type="dxa"/>
            <w:vAlign w:val="bottom"/>
          </w:tcPr>
          <w:p w14:paraId="40EAACFB" w14:textId="06E0E5DD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4675" w:type="dxa"/>
            <w:vAlign w:val="bottom"/>
          </w:tcPr>
          <w:p w14:paraId="05FAEF21" w14:textId="7CDF0408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F147F8">
              <w:rPr>
                <w:rFonts w:ascii="Times New Roman" w:hAnsi="Times New Roman" w:cs="Times New Roman"/>
                <w:color w:val="000000"/>
              </w:rPr>
              <w:t>Ophth</w:t>
            </w:r>
            <w:proofErr w:type="spellEnd"/>
            <w:r w:rsidRPr="00F147F8">
              <w:rPr>
                <w:rFonts w:ascii="Times New Roman" w:hAnsi="Times New Roman" w:cs="Times New Roman"/>
                <w:color w:val="000000"/>
              </w:rPr>
              <w:t xml:space="preserve"> Exam</w:t>
            </w:r>
          </w:p>
        </w:tc>
      </w:tr>
      <w:tr w:rsidR="00B952F4" w:rsidRPr="00F147F8" w14:paraId="15106169" w14:textId="77777777" w:rsidTr="00123FD5">
        <w:tc>
          <w:tcPr>
            <w:tcW w:w="4675" w:type="dxa"/>
            <w:vAlign w:val="bottom"/>
          </w:tcPr>
          <w:p w14:paraId="56754845" w14:textId="12AAA251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675" w:type="dxa"/>
            <w:vAlign w:val="bottom"/>
          </w:tcPr>
          <w:p w14:paraId="6C62602C" w14:textId="3721B732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Home Care Visit</w:t>
            </w:r>
          </w:p>
        </w:tc>
      </w:tr>
      <w:tr w:rsidR="00B952F4" w:rsidRPr="00F147F8" w14:paraId="709C40C9" w14:textId="77777777" w:rsidTr="00123FD5">
        <w:tc>
          <w:tcPr>
            <w:tcW w:w="4675" w:type="dxa"/>
            <w:vAlign w:val="bottom"/>
          </w:tcPr>
          <w:p w14:paraId="3075C280" w14:textId="237DD4BA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4675" w:type="dxa"/>
            <w:vAlign w:val="bottom"/>
          </w:tcPr>
          <w:p w14:paraId="30B37BAC" w14:textId="2D56BC10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Office Visit</w:t>
            </w:r>
          </w:p>
        </w:tc>
      </w:tr>
      <w:tr w:rsidR="00B952F4" w:rsidRPr="00F147F8" w14:paraId="6CC7D8E2" w14:textId="77777777" w:rsidTr="00123FD5">
        <w:tc>
          <w:tcPr>
            <w:tcW w:w="4675" w:type="dxa"/>
            <w:vAlign w:val="bottom"/>
          </w:tcPr>
          <w:p w14:paraId="356E4DEA" w14:textId="73797924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4675" w:type="dxa"/>
            <w:vAlign w:val="bottom"/>
          </w:tcPr>
          <w:p w14:paraId="63AFDD40" w14:textId="16295749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Immunization</w:t>
            </w:r>
          </w:p>
        </w:tc>
      </w:tr>
      <w:tr w:rsidR="00B952F4" w:rsidRPr="00F147F8" w14:paraId="3FF27942" w14:textId="77777777" w:rsidTr="00123FD5">
        <w:tc>
          <w:tcPr>
            <w:tcW w:w="4675" w:type="dxa"/>
            <w:vAlign w:val="bottom"/>
          </w:tcPr>
          <w:p w14:paraId="49D840E0" w14:textId="4B065313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675" w:type="dxa"/>
            <w:vAlign w:val="bottom"/>
          </w:tcPr>
          <w:p w14:paraId="083DA513" w14:textId="4CADEBA6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Endoscopy</w:t>
            </w:r>
          </w:p>
        </w:tc>
      </w:tr>
      <w:tr w:rsidR="00B952F4" w:rsidRPr="00F147F8" w14:paraId="356B3B58" w14:textId="77777777" w:rsidTr="00123FD5">
        <w:tc>
          <w:tcPr>
            <w:tcW w:w="4675" w:type="dxa"/>
            <w:vAlign w:val="bottom"/>
          </w:tcPr>
          <w:p w14:paraId="5422AB06" w14:textId="473620C9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4675" w:type="dxa"/>
            <w:vAlign w:val="bottom"/>
          </w:tcPr>
          <w:p w14:paraId="5107DB0C" w14:textId="0294A4ED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Allied Health Visit</w:t>
            </w:r>
          </w:p>
        </w:tc>
      </w:tr>
      <w:tr w:rsidR="00B952F4" w:rsidRPr="00F147F8" w14:paraId="6E4FCE4C" w14:textId="77777777" w:rsidTr="00123FD5">
        <w:tc>
          <w:tcPr>
            <w:tcW w:w="4675" w:type="dxa"/>
            <w:vAlign w:val="bottom"/>
          </w:tcPr>
          <w:p w14:paraId="6DD06C98" w14:textId="1B87CCC6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4675" w:type="dxa"/>
            <w:vAlign w:val="bottom"/>
          </w:tcPr>
          <w:p w14:paraId="6FE2E3F3" w14:textId="43C79602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T/OT/ST</w:t>
            </w:r>
          </w:p>
        </w:tc>
      </w:tr>
      <w:tr w:rsidR="00B952F4" w:rsidRPr="00F147F8" w14:paraId="243ED0DC" w14:textId="77777777" w:rsidTr="00123FD5">
        <w:tc>
          <w:tcPr>
            <w:tcW w:w="4675" w:type="dxa"/>
            <w:vAlign w:val="bottom"/>
          </w:tcPr>
          <w:p w14:paraId="06AA1E8B" w14:textId="5AD29F8B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4675" w:type="dxa"/>
            <w:vAlign w:val="bottom"/>
          </w:tcPr>
          <w:p w14:paraId="47626162" w14:textId="5D3F8903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OBGYN Visit</w:t>
            </w:r>
          </w:p>
        </w:tc>
      </w:tr>
      <w:tr w:rsidR="00B952F4" w:rsidRPr="00F147F8" w14:paraId="3C01EFFE" w14:textId="77777777" w:rsidTr="00123FD5">
        <w:tc>
          <w:tcPr>
            <w:tcW w:w="4675" w:type="dxa"/>
            <w:vAlign w:val="bottom"/>
          </w:tcPr>
          <w:p w14:paraId="18DF3CC0" w14:textId="6978190B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4675" w:type="dxa"/>
            <w:vAlign w:val="bottom"/>
          </w:tcPr>
          <w:p w14:paraId="472A4766" w14:textId="3F65BCD9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In Home Primary Care Encounter</w:t>
            </w:r>
          </w:p>
        </w:tc>
      </w:tr>
      <w:tr w:rsidR="00B952F4" w:rsidRPr="00F147F8" w14:paraId="30298EC0" w14:textId="77777777" w:rsidTr="00123FD5">
        <w:tc>
          <w:tcPr>
            <w:tcW w:w="4675" w:type="dxa"/>
            <w:vAlign w:val="bottom"/>
          </w:tcPr>
          <w:p w14:paraId="3160B83E" w14:textId="3D0AA25B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4675" w:type="dxa"/>
            <w:vAlign w:val="bottom"/>
          </w:tcPr>
          <w:p w14:paraId="6688FB9C" w14:textId="5C034883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EC Visit</w:t>
            </w:r>
          </w:p>
        </w:tc>
      </w:tr>
      <w:tr w:rsidR="00B952F4" w:rsidRPr="00F147F8" w14:paraId="238B57F0" w14:textId="77777777" w:rsidTr="00123FD5">
        <w:tc>
          <w:tcPr>
            <w:tcW w:w="4675" w:type="dxa"/>
            <w:vAlign w:val="bottom"/>
          </w:tcPr>
          <w:p w14:paraId="455637FD" w14:textId="0501A010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4675" w:type="dxa"/>
            <w:vAlign w:val="bottom"/>
          </w:tcPr>
          <w:p w14:paraId="17AEAF64" w14:textId="2A662A74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OBGYN SURGERY</w:t>
            </w:r>
          </w:p>
        </w:tc>
      </w:tr>
      <w:tr w:rsidR="00B952F4" w:rsidRPr="00F147F8" w14:paraId="2DF0D2CE" w14:textId="77777777" w:rsidTr="00123FD5">
        <w:tc>
          <w:tcPr>
            <w:tcW w:w="4675" w:type="dxa"/>
            <w:vAlign w:val="bottom"/>
          </w:tcPr>
          <w:p w14:paraId="33B9460A" w14:textId="2C77772A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4675" w:type="dxa"/>
            <w:vAlign w:val="bottom"/>
          </w:tcPr>
          <w:p w14:paraId="65C0BBC8" w14:textId="7E23439F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Out of Office Visit</w:t>
            </w:r>
          </w:p>
        </w:tc>
      </w:tr>
      <w:tr w:rsidR="00B952F4" w:rsidRPr="00F147F8" w14:paraId="3C9599EC" w14:textId="77777777" w:rsidTr="00123FD5">
        <w:tc>
          <w:tcPr>
            <w:tcW w:w="4675" w:type="dxa"/>
            <w:vAlign w:val="bottom"/>
          </w:tcPr>
          <w:p w14:paraId="0AD3F8F0" w14:textId="29E621E6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4675" w:type="dxa"/>
            <w:vAlign w:val="bottom"/>
          </w:tcPr>
          <w:p w14:paraId="0101C956" w14:textId="7CAF470C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General Surgery</w:t>
            </w:r>
          </w:p>
        </w:tc>
      </w:tr>
      <w:tr w:rsidR="00B952F4" w:rsidRPr="00F147F8" w14:paraId="11F94D8B" w14:textId="77777777" w:rsidTr="00123FD5">
        <w:tc>
          <w:tcPr>
            <w:tcW w:w="4675" w:type="dxa"/>
            <w:vAlign w:val="bottom"/>
          </w:tcPr>
          <w:p w14:paraId="523EB69F" w14:textId="6B459709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4675" w:type="dxa"/>
            <w:vAlign w:val="bottom"/>
          </w:tcPr>
          <w:p w14:paraId="4AF0C66E" w14:textId="67C021E3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Anticoagulation Therapy</w:t>
            </w:r>
          </w:p>
        </w:tc>
      </w:tr>
      <w:tr w:rsidR="00B952F4" w:rsidRPr="00F147F8" w14:paraId="17BB70F7" w14:textId="77777777" w:rsidTr="00123FD5">
        <w:tc>
          <w:tcPr>
            <w:tcW w:w="4675" w:type="dxa"/>
            <w:vAlign w:val="bottom"/>
          </w:tcPr>
          <w:p w14:paraId="24209056" w14:textId="50E0F7C7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4675" w:type="dxa"/>
            <w:vAlign w:val="bottom"/>
          </w:tcPr>
          <w:p w14:paraId="104DE79F" w14:textId="618E5FDD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Infusion Visit</w:t>
            </w:r>
          </w:p>
        </w:tc>
      </w:tr>
      <w:tr w:rsidR="00B952F4" w:rsidRPr="00F147F8" w14:paraId="0A4BCB59" w14:textId="77777777" w:rsidTr="00123FD5">
        <w:tc>
          <w:tcPr>
            <w:tcW w:w="4675" w:type="dxa"/>
            <w:vAlign w:val="bottom"/>
          </w:tcPr>
          <w:p w14:paraId="0CE98209" w14:textId="2E008192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1003</w:t>
            </w:r>
          </w:p>
        </w:tc>
        <w:tc>
          <w:tcPr>
            <w:tcW w:w="4675" w:type="dxa"/>
            <w:vAlign w:val="bottom"/>
          </w:tcPr>
          <w:p w14:paraId="752E3FA0" w14:textId="6477812C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rocedure Visit</w:t>
            </w:r>
          </w:p>
        </w:tc>
      </w:tr>
      <w:tr w:rsidR="00B952F4" w:rsidRPr="00F147F8" w14:paraId="01896779" w14:textId="77777777" w:rsidTr="00123FD5">
        <w:tc>
          <w:tcPr>
            <w:tcW w:w="4675" w:type="dxa"/>
            <w:vAlign w:val="bottom"/>
          </w:tcPr>
          <w:p w14:paraId="18C4D04E" w14:textId="57A36B98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2523</w:t>
            </w:r>
          </w:p>
        </w:tc>
        <w:tc>
          <w:tcPr>
            <w:tcW w:w="4675" w:type="dxa"/>
            <w:vAlign w:val="bottom"/>
          </w:tcPr>
          <w:p w14:paraId="5177F1F0" w14:textId="336394AA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Hospice F2F Visit</w:t>
            </w:r>
          </w:p>
        </w:tc>
      </w:tr>
      <w:tr w:rsidR="00B952F4" w:rsidRPr="00F147F8" w14:paraId="22A60ECA" w14:textId="77777777" w:rsidTr="00123FD5">
        <w:tc>
          <w:tcPr>
            <w:tcW w:w="4675" w:type="dxa"/>
            <w:vAlign w:val="bottom"/>
          </w:tcPr>
          <w:p w14:paraId="0F5333EC" w14:textId="0E4B0D8F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2002</w:t>
            </w:r>
          </w:p>
        </w:tc>
        <w:tc>
          <w:tcPr>
            <w:tcW w:w="4675" w:type="dxa"/>
            <w:vAlign w:val="bottom"/>
          </w:tcPr>
          <w:p w14:paraId="05FBA999" w14:textId="7053EB95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Care Management</w:t>
            </w:r>
          </w:p>
        </w:tc>
      </w:tr>
      <w:tr w:rsidR="00B952F4" w:rsidRPr="00F147F8" w14:paraId="2ABE918E" w14:textId="77777777" w:rsidTr="00123FD5">
        <w:tc>
          <w:tcPr>
            <w:tcW w:w="4675" w:type="dxa"/>
            <w:vAlign w:val="bottom"/>
          </w:tcPr>
          <w:p w14:paraId="5792200E" w14:textId="5E819BA7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2003</w:t>
            </w:r>
          </w:p>
        </w:tc>
        <w:tc>
          <w:tcPr>
            <w:tcW w:w="4675" w:type="dxa"/>
            <w:vAlign w:val="bottom"/>
          </w:tcPr>
          <w:p w14:paraId="1BE491EA" w14:textId="2D3D3E7E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Virtual Visit</w:t>
            </w:r>
          </w:p>
        </w:tc>
      </w:tr>
      <w:tr w:rsidR="00B952F4" w:rsidRPr="00F147F8" w14:paraId="515869E1" w14:textId="77777777" w:rsidTr="00123FD5">
        <w:tc>
          <w:tcPr>
            <w:tcW w:w="4675" w:type="dxa"/>
            <w:vAlign w:val="bottom"/>
          </w:tcPr>
          <w:p w14:paraId="6BE2BC5D" w14:textId="21934609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2006</w:t>
            </w:r>
          </w:p>
        </w:tc>
        <w:tc>
          <w:tcPr>
            <w:tcW w:w="4675" w:type="dxa"/>
            <w:vAlign w:val="bottom"/>
          </w:tcPr>
          <w:p w14:paraId="74613C6F" w14:textId="29F28E14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sych Office Visit</w:t>
            </w:r>
          </w:p>
        </w:tc>
      </w:tr>
      <w:tr w:rsidR="00B952F4" w:rsidRPr="00F147F8" w14:paraId="1250D98F" w14:textId="77777777" w:rsidTr="00123FD5">
        <w:tc>
          <w:tcPr>
            <w:tcW w:w="4675" w:type="dxa"/>
            <w:vAlign w:val="bottom"/>
          </w:tcPr>
          <w:p w14:paraId="47E2CACF" w14:textId="594161B1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2009</w:t>
            </w:r>
          </w:p>
        </w:tc>
        <w:tc>
          <w:tcPr>
            <w:tcW w:w="4675" w:type="dxa"/>
            <w:vAlign w:val="bottom"/>
          </w:tcPr>
          <w:p w14:paraId="628B3A85" w14:textId="3C4DA7A1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sych Allied Health</w:t>
            </w:r>
          </w:p>
        </w:tc>
      </w:tr>
      <w:tr w:rsidR="00B952F4" w:rsidRPr="00F147F8" w14:paraId="70C63CC2" w14:textId="77777777" w:rsidTr="00123FD5">
        <w:tc>
          <w:tcPr>
            <w:tcW w:w="4675" w:type="dxa"/>
            <w:vAlign w:val="bottom"/>
          </w:tcPr>
          <w:p w14:paraId="42B7033D" w14:textId="0A24ADA6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2012</w:t>
            </w:r>
          </w:p>
        </w:tc>
        <w:tc>
          <w:tcPr>
            <w:tcW w:w="4675" w:type="dxa"/>
            <w:vAlign w:val="bottom"/>
          </w:tcPr>
          <w:p w14:paraId="02040F29" w14:textId="3C266AD5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</w:tr>
      <w:tr w:rsidR="00B952F4" w:rsidRPr="00F147F8" w14:paraId="088D4D38" w14:textId="77777777" w:rsidTr="00123FD5">
        <w:tc>
          <w:tcPr>
            <w:tcW w:w="4675" w:type="dxa"/>
            <w:vAlign w:val="bottom"/>
          </w:tcPr>
          <w:p w14:paraId="0015C669" w14:textId="28DD49B1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2013</w:t>
            </w:r>
          </w:p>
        </w:tc>
        <w:tc>
          <w:tcPr>
            <w:tcW w:w="4675" w:type="dxa"/>
            <w:vAlign w:val="bottom"/>
          </w:tcPr>
          <w:p w14:paraId="5E694BC9" w14:textId="4C60DCBF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Allied Health Visit (Non-Chargeable)</w:t>
            </w:r>
          </w:p>
        </w:tc>
      </w:tr>
      <w:tr w:rsidR="00B952F4" w:rsidRPr="00F147F8" w14:paraId="40EBC4C9" w14:textId="77777777" w:rsidTr="00123FD5">
        <w:tc>
          <w:tcPr>
            <w:tcW w:w="4675" w:type="dxa"/>
            <w:vAlign w:val="bottom"/>
          </w:tcPr>
          <w:p w14:paraId="2FD80D60" w14:textId="3B01763C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2030</w:t>
            </w:r>
          </w:p>
        </w:tc>
        <w:tc>
          <w:tcPr>
            <w:tcW w:w="4675" w:type="dxa"/>
            <w:vAlign w:val="bottom"/>
          </w:tcPr>
          <w:p w14:paraId="0E85DFEA" w14:textId="4221B663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Telehealth</w:t>
            </w:r>
          </w:p>
        </w:tc>
      </w:tr>
      <w:tr w:rsidR="00B952F4" w:rsidRPr="00F147F8" w14:paraId="1319B9BA" w14:textId="77777777" w:rsidTr="00123FD5">
        <w:tc>
          <w:tcPr>
            <w:tcW w:w="4675" w:type="dxa"/>
            <w:vAlign w:val="bottom"/>
          </w:tcPr>
          <w:p w14:paraId="2FE93660" w14:textId="225EBE98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2032</w:t>
            </w:r>
          </w:p>
        </w:tc>
        <w:tc>
          <w:tcPr>
            <w:tcW w:w="4675" w:type="dxa"/>
            <w:vAlign w:val="bottom"/>
          </w:tcPr>
          <w:p w14:paraId="20D7D52C" w14:textId="27C2A3C3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sych Allied Health (Non-Chargeable)</w:t>
            </w:r>
          </w:p>
        </w:tc>
      </w:tr>
      <w:tr w:rsidR="00B952F4" w:rsidRPr="00F147F8" w14:paraId="396F3DCC" w14:textId="77777777" w:rsidTr="00123FD5">
        <w:tc>
          <w:tcPr>
            <w:tcW w:w="4675" w:type="dxa"/>
            <w:vAlign w:val="bottom"/>
          </w:tcPr>
          <w:p w14:paraId="5CF6C5A6" w14:textId="711141CF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04113</w:t>
            </w:r>
          </w:p>
        </w:tc>
        <w:tc>
          <w:tcPr>
            <w:tcW w:w="4675" w:type="dxa"/>
            <w:vAlign w:val="bottom"/>
          </w:tcPr>
          <w:p w14:paraId="02094A2C" w14:textId="3E169776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alliative Home Care Visit</w:t>
            </w:r>
          </w:p>
        </w:tc>
      </w:tr>
      <w:tr w:rsidR="00B952F4" w:rsidRPr="00F147F8" w14:paraId="238E1368" w14:textId="77777777" w:rsidTr="00123FD5">
        <w:tc>
          <w:tcPr>
            <w:tcW w:w="4675" w:type="dxa"/>
            <w:vAlign w:val="bottom"/>
          </w:tcPr>
          <w:p w14:paraId="7BA27D58" w14:textId="03BD6E0D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04114</w:t>
            </w:r>
          </w:p>
        </w:tc>
        <w:tc>
          <w:tcPr>
            <w:tcW w:w="4675" w:type="dxa"/>
            <w:vAlign w:val="bottom"/>
          </w:tcPr>
          <w:p w14:paraId="23AF9FB1" w14:textId="15339695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CCBH Scheduled</w:t>
            </w:r>
          </w:p>
        </w:tc>
      </w:tr>
      <w:tr w:rsidR="00B952F4" w:rsidRPr="00F147F8" w14:paraId="057A40BA" w14:textId="77777777" w:rsidTr="00123FD5">
        <w:tc>
          <w:tcPr>
            <w:tcW w:w="4675" w:type="dxa"/>
            <w:vAlign w:val="bottom"/>
          </w:tcPr>
          <w:p w14:paraId="1C8B48E9" w14:textId="77248BE5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304117</w:t>
            </w:r>
          </w:p>
        </w:tc>
        <w:tc>
          <w:tcPr>
            <w:tcW w:w="4675" w:type="dxa"/>
            <w:vAlign w:val="bottom"/>
          </w:tcPr>
          <w:p w14:paraId="2678DB1A" w14:textId="5017D21E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Telemedicine (</w:t>
            </w:r>
            <w:proofErr w:type="gramStart"/>
            <w:r w:rsidRPr="00F147F8">
              <w:rPr>
                <w:rFonts w:ascii="Times New Roman" w:hAnsi="Times New Roman" w:cs="Times New Roman"/>
                <w:color w:val="000000"/>
              </w:rPr>
              <w:t>Non-Chargeable</w:t>
            </w:r>
            <w:proofErr w:type="gramEnd"/>
            <w:r w:rsidRPr="00F147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952F4" w:rsidRPr="00F147F8" w14:paraId="1BF01654" w14:textId="77777777" w:rsidTr="00123FD5">
        <w:tc>
          <w:tcPr>
            <w:tcW w:w="4675" w:type="dxa"/>
            <w:vAlign w:val="bottom"/>
          </w:tcPr>
          <w:p w14:paraId="3E11CF9A" w14:textId="3CE4A164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1650000002</w:t>
            </w:r>
          </w:p>
        </w:tc>
        <w:tc>
          <w:tcPr>
            <w:tcW w:w="4675" w:type="dxa"/>
            <w:vAlign w:val="bottom"/>
          </w:tcPr>
          <w:p w14:paraId="4C560AFB" w14:textId="2A1040A9" w:rsidR="00B952F4" w:rsidRPr="00F147F8" w:rsidRDefault="00B952F4" w:rsidP="00B952F4">
            <w:pPr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TXP Evaluation</w:t>
            </w:r>
          </w:p>
        </w:tc>
      </w:tr>
    </w:tbl>
    <w:p w14:paraId="00758A1E" w14:textId="77777777" w:rsidR="001901B3" w:rsidRPr="00F147F8" w:rsidRDefault="001901B3" w:rsidP="00876EDD">
      <w:pPr>
        <w:jc w:val="both"/>
        <w:rPr>
          <w:rFonts w:ascii="Times New Roman" w:hAnsi="Times New Roman" w:cs="Times New Roman"/>
          <w:lang w:eastAsia="ja-JP"/>
        </w:rPr>
      </w:pPr>
    </w:p>
    <w:p w14:paraId="13C14096" w14:textId="77D787F7" w:rsidR="004C4315" w:rsidRPr="00F147F8" w:rsidRDefault="004C4315">
      <w:pPr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br w:type="page"/>
      </w:r>
    </w:p>
    <w:p w14:paraId="57A384BA" w14:textId="1877409F" w:rsidR="004C4315" w:rsidRPr="00F147F8" w:rsidRDefault="004C4315" w:rsidP="004C4315">
      <w:pPr>
        <w:pStyle w:val="Heading1"/>
        <w:rPr>
          <w:rFonts w:ascii="Times New Roman" w:hAnsi="Times New Roman" w:cs="Times New Roman"/>
          <w:color w:val="000000" w:themeColor="text1"/>
          <w:lang w:eastAsia="ja-JP"/>
        </w:rPr>
      </w:pPr>
      <w:bookmarkStart w:id="1" w:name="_Toc191929153"/>
      <w:proofErr w:type="spellStart"/>
      <w:r w:rsidRPr="00F147F8">
        <w:rPr>
          <w:rFonts w:ascii="Times New Roman" w:hAnsi="Times New Roman" w:cs="Times New Roman"/>
          <w:color w:val="000000" w:themeColor="text1"/>
          <w:lang w:eastAsia="ja-JP"/>
        </w:rPr>
        <w:lastRenderedPageBreak/>
        <w:t>eTable</w:t>
      </w:r>
      <w:proofErr w:type="spellEnd"/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2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.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Complete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list of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provider specialt</w:t>
      </w:r>
      <w:r w:rsidR="0038145E" w:rsidRPr="00F147F8">
        <w:rPr>
          <w:rFonts w:ascii="Times New Roman" w:hAnsi="Times New Roman" w:cs="Times New Roman"/>
          <w:color w:val="000000" w:themeColor="text1"/>
          <w:lang w:eastAsia="ja-JP"/>
        </w:rPr>
        <w:t>ies</w:t>
      </w:r>
      <w:bookmarkEnd w:id="1"/>
    </w:p>
    <w:p w14:paraId="228807E4" w14:textId="5070797A" w:rsidR="004C4315" w:rsidRPr="00F147F8" w:rsidRDefault="009A59E4" w:rsidP="00876EDD">
      <w:pPr>
        <w:jc w:val="both"/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t xml:space="preserve">The provider specialties were categorized according to </w:t>
      </w:r>
      <w:hyperlink r:id="rId4" w:history="1">
        <w:r w:rsidRPr="00F147F8">
          <w:rPr>
            <w:rStyle w:val="Hyperlink"/>
            <w:rFonts w:ascii="Times New Roman" w:hAnsi="Times New Roman" w:cs="Times New Roman"/>
            <w:lang w:eastAsia="ja-JP"/>
          </w:rPr>
          <w:t>https://taxonomy.nucc.org/</w:t>
        </w:r>
      </w:hyperlink>
      <w:r w:rsidRPr="00F147F8">
        <w:rPr>
          <w:rFonts w:ascii="Times New Roman" w:hAnsi="Times New Roman" w:cs="Times New Roman"/>
          <w:lang w:eastAsia="ja-JP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A31DE" w:rsidRPr="00F147F8" w14:paraId="5796FDA1" w14:textId="77777777" w:rsidTr="00B46C68">
        <w:tc>
          <w:tcPr>
            <w:tcW w:w="9350" w:type="dxa"/>
            <w:vAlign w:val="bottom"/>
          </w:tcPr>
          <w:p w14:paraId="69C8CE15" w14:textId="4BDB763E" w:rsidR="000A31DE" w:rsidRPr="00F147F8" w:rsidRDefault="000A31DE" w:rsidP="004E58F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147F8">
              <w:rPr>
                <w:rFonts w:ascii="Times New Roman" w:hAnsi="Times New Roman" w:cs="Times New Roman"/>
                <w:b/>
                <w:bCs/>
                <w:color w:val="000000"/>
              </w:rPr>
              <w:t>Provider Specialty Clusters</w:t>
            </w:r>
          </w:p>
        </w:tc>
      </w:tr>
      <w:tr w:rsidR="004E58F8" w:rsidRPr="00F147F8" w14:paraId="2CC06F14" w14:textId="77777777" w:rsidTr="00B46C68">
        <w:tc>
          <w:tcPr>
            <w:tcW w:w="9350" w:type="dxa"/>
            <w:vAlign w:val="bottom"/>
          </w:tcPr>
          <w:p w14:paraId="31FF5DDB" w14:textId="65D5AF2D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Anesthesiology</w:t>
            </w:r>
          </w:p>
        </w:tc>
      </w:tr>
      <w:tr w:rsidR="004E58F8" w:rsidRPr="00F147F8" w14:paraId="4F71E0B9" w14:textId="77777777" w:rsidTr="00B46C68">
        <w:tc>
          <w:tcPr>
            <w:tcW w:w="9350" w:type="dxa"/>
            <w:vAlign w:val="bottom"/>
          </w:tcPr>
          <w:p w14:paraId="6D7227E8" w14:textId="51AE3E5E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Behavioral Health &amp; Social Service Providers</w:t>
            </w:r>
          </w:p>
        </w:tc>
      </w:tr>
      <w:tr w:rsidR="004E58F8" w:rsidRPr="00F147F8" w14:paraId="116CA4C7" w14:textId="77777777" w:rsidTr="00B46C68">
        <w:tc>
          <w:tcPr>
            <w:tcW w:w="9350" w:type="dxa"/>
            <w:vAlign w:val="bottom"/>
          </w:tcPr>
          <w:p w14:paraId="5EC6F332" w14:textId="249B8101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Chiropractic Providers</w:t>
            </w:r>
          </w:p>
        </w:tc>
      </w:tr>
      <w:tr w:rsidR="004E58F8" w:rsidRPr="00F147F8" w14:paraId="076DFB3E" w14:textId="77777777" w:rsidTr="00B46C68">
        <w:tc>
          <w:tcPr>
            <w:tcW w:w="9350" w:type="dxa"/>
            <w:vAlign w:val="bottom"/>
          </w:tcPr>
          <w:p w14:paraId="0FFA1115" w14:textId="7CB0C991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Critical Care</w:t>
            </w:r>
          </w:p>
        </w:tc>
      </w:tr>
      <w:tr w:rsidR="004E58F8" w:rsidRPr="00F147F8" w14:paraId="04FC4CEE" w14:textId="77777777" w:rsidTr="00B46C68">
        <w:tc>
          <w:tcPr>
            <w:tcW w:w="9350" w:type="dxa"/>
            <w:vAlign w:val="bottom"/>
          </w:tcPr>
          <w:p w14:paraId="214C3E3C" w14:textId="2531C773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Dental Providers</w:t>
            </w:r>
          </w:p>
        </w:tc>
      </w:tr>
      <w:tr w:rsidR="004E58F8" w:rsidRPr="00F147F8" w14:paraId="0D622B3D" w14:textId="77777777" w:rsidTr="00B46C68">
        <w:tc>
          <w:tcPr>
            <w:tcW w:w="9350" w:type="dxa"/>
            <w:vAlign w:val="bottom"/>
          </w:tcPr>
          <w:p w14:paraId="5E2004BA" w14:textId="01BD3F5A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Dermatology</w:t>
            </w:r>
          </w:p>
        </w:tc>
      </w:tr>
      <w:tr w:rsidR="004E58F8" w:rsidRPr="00F147F8" w14:paraId="43CDBA7C" w14:textId="77777777" w:rsidTr="00B46C68">
        <w:tc>
          <w:tcPr>
            <w:tcW w:w="9350" w:type="dxa"/>
            <w:vAlign w:val="bottom"/>
          </w:tcPr>
          <w:p w14:paraId="0A218A92" w14:textId="5434187D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Dietary &amp; Nutritional Service Providers</w:t>
            </w:r>
          </w:p>
        </w:tc>
      </w:tr>
      <w:tr w:rsidR="004E58F8" w:rsidRPr="00F147F8" w14:paraId="07283AB9" w14:textId="77777777" w:rsidTr="00B46C68">
        <w:tc>
          <w:tcPr>
            <w:tcW w:w="9350" w:type="dxa"/>
            <w:vAlign w:val="bottom"/>
          </w:tcPr>
          <w:p w14:paraId="467810C5" w14:textId="6D9C6779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Emergency Medicine</w:t>
            </w:r>
          </w:p>
        </w:tc>
      </w:tr>
      <w:tr w:rsidR="004E58F8" w:rsidRPr="00F147F8" w14:paraId="11820306" w14:textId="77777777" w:rsidTr="00B46C68">
        <w:tc>
          <w:tcPr>
            <w:tcW w:w="9350" w:type="dxa"/>
            <w:vAlign w:val="bottom"/>
          </w:tcPr>
          <w:p w14:paraId="2D6186ED" w14:textId="243A8BAA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Eye and Vision Services Providers</w:t>
            </w:r>
          </w:p>
        </w:tc>
      </w:tr>
      <w:tr w:rsidR="004E58F8" w:rsidRPr="00F147F8" w14:paraId="6D14E352" w14:textId="77777777" w:rsidTr="00B46C68">
        <w:tc>
          <w:tcPr>
            <w:tcW w:w="9350" w:type="dxa"/>
            <w:vAlign w:val="bottom"/>
          </w:tcPr>
          <w:p w14:paraId="43BAB740" w14:textId="750CB23A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Family Medicine</w:t>
            </w:r>
          </w:p>
        </w:tc>
      </w:tr>
      <w:tr w:rsidR="004E58F8" w:rsidRPr="00F147F8" w14:paraId="1F8980CD" w14:textId="77777777" w:rsidTr="00B46C68">
        <w:tc>
          <w:tcPr>
            <w:tcW w:w="9350" w:type="dxa"/>
            <w:vAlign w:val="bottom"/>
          </w:tcPr>
          <w:p w14:paraId="5561AF28" w14:textId="031E4120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Hospice and Palliative Medicine</w:t>
            </w:r>
          </w:p>
        </w:tc>
      </w:tr>
      <w:tr w:rsidR="004E58F8" w:rsidRPr="00F147F8" w14:paraId="368A4A32" w14:textId="77777777" w:rsidTr="00B46C68">
        <w:tc>
          <w:tcPr>
            <w:tcW w:w="9350" w:type="dxa"/>
            <w:vAlign w:val="bottom"/>
          </w:tcPr>
          <w:p w14:paraId="791F0831" w14:textId="3AB52B3D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Hospitalist</w:t>
            </w:r>
          </w:p>
        </w:tc>
      </w:tr>
      <w:tr w:rsidR="004E58F8" w:rsidRPr="00F147F8" w14:paraId="14CBABAA" w14:textId="77777777" w:rsidTr="00B46C68">
        <w:tc>
          <w:tcPr>
            <w:tcW w:w="9350" w:type="dxa"/>
            <w:vAlign w:val="bottom"/>
          </w:tcPr>
          <w:p w14:paraId="724D2685" w14:textId="534888FF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Hospitals</w:t>
            </w:r>
          </w:p>
        </w:tc>
      </w:tr>
      <w:tr w:rsidR="004E58F8" w:rsidRPr="00F147F8" w14:paraId="6851B0E6" w14:textId="77777777" w:rsidTr="00B46C68">
        <w:tc>
          <w:tcPr>
            <w:tcW w:w="9350" w:type="dxa"/>
            <w:vAlign w:val="bottom"/>
          </w:tcPr>
          <w:p w14:paraId="64854916" w14:textId="20BC7435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Internal Medicine</w:t>
            </w:r>
          </w:p>
        </w:tc>
      </w:tr>
      <w:tr w:rsidR="004E58F8" w:rsidRPr="00F147F8" w14:paraId="0B457042" w14:textId="77777777" w:rsidTr="00B46C68">
        <w:tc>
          <w:tcPr>
            <w:tcW w:w="9350" w:type="dxa"/>
            <w:vAlign w:val="bottom"/>
          </w:tcPr>
          <w:p w14:paraId="20FC5494" w14:textId="78C2D95C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Medical Genetics</w:t>
            </w:r>
          </w:p>
        </w:tc>
      </w:tr>
      <w:tr w:rsidR="004E58F8" w:rsidRPr="00F147F8" w14:paraId="7CC09E7A" w14:textId="77777777" w:rsidTr="00B46C68">
        <w:tc>
          <w:tcPr>
            <w:tcW w:w="9350" w:type="dxa"/>
            <w:vAlign w:val="bottom"/>
          </w:tcPr>
          <w:p w14:paraId="01F05A30" w14:textId="6619A2E5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Nuclear Medicine</w:t>
            </w:r>
          </w:p>
        </w:tc>
      </w:tr>
      <w:tr w:rsidR="004E58F8" w:rsidRPr="00F147F8" w14:paraId="24D3AA90" w14:textId="77777777" w:rsidTr="00B46C68">
        <w:tc>
          <w:tcPr>
            <w:tcW w:w="9350" w:type="dxa"/>
            <w:vAlign w:val="bottom"/>
          </w:tcPr>
          <w:p w14:paraId="048CB3A0" w14:textId="008B0A6E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Nursing Service Providers</w:t>
            </w:r>
          </w:p>
        </w:tc>
      </w:tr>
      <w:tr w:rsidR="004E58F8" w:rsidRPr="00F147F8" w14:paraId="146D9E71" w14:textId="77777777" w:rsidTr="00B46C68">
        <w:tc>
          <w:tcPr>
            <w:tcW w:w="9350" w:type="dxa"/>
            <w:vAlign w:val="bottom"/>
          </w:tcPr>
          <w:p w14:paraId="67431AF2" w14:textId="711BCC44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Obstetrics &amp; Gynecology</w:t>
            </w:r>
          </w:p>
        </w:tc>
      </w:tr>
      <w:tr w:rsidR="004E58F8" w:rsidRPr="00F147F8" w14:paraId="36E3FAFB" w14:textId="77777777" w:rsidTr="00B46C68">
        <w:tc>
          <w:tcPr>
            <w:tcW w:w="9350" w:type="dxa"/>
            <w:vAlign w:val="bottom"/>
          </w:tcPr>
          <w:p w14:paraId="4C641770" w14:textId="52783048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Ophthalmology</w:t>
            </w:r>
          </w:p>
        </w:tc>
      </w:tr>
      <w:tr w:rsidR="004E58F8" w:rsidRPr="00F147F8" w14:paraId="66623696" w14:textId="77777777" w:rsidTr="00B46C68">
        <w:tc>
          <w:tcPr>
            <w:tcW w:w="9350" w:type="dxa"/>
            <w:vAlign w:val="bottom"/>
          </w:tcPr>
          <w:p w14:paraId="63203A1C" w14:textId="67E12ED1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Other Service Providers</w:t>
            </w:r>
          </w:p>
        </w:tc>
      </w:tr>
      <w:tr w:rsidR="004E58F8" w:rsidRPr="00F147F8" w14:paraId="667B005D" w14:textId="77777777" w:rsidTr="00B46C68">
        <w:tc>
          <w:tcPr>
            <w:tcW w:w="9350" w:type="dxa"/>
            <w:vAlign w:val="bottom"/>
          </w:tcPr>
          <w:p w14:paraId="60D50057" w14:textId="44CE0103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athology</w:t>
            </w:r>
          </w:p>
        </w:tc>
      </w:tr>
      <w:tr w:rsidR="004E58F8" w:rsidRPr="00F147F8" w14:paraId="3875F52E" w14:textId="77777777" w:rsidTr="00B46C68">
        <w:tc>
          <w:tcPr>
            <w:tcW w:w="9350" w:type="dxa"/>
            <w:vAlign w:val="bottom"/>
          </w:tcPr>
          <w:p w14:paraId="17C9EC2B" w14:textId="2E0997F3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ediatrics</w:t>
            </w:r>
          </w:p>
        </w:tc>
      </w:tr>
      <w:tr w:rsidR="004E58F8" w:rsidRPr="00F147F8" w14:paraId="11EF9934" w14:textId="77777777" w:rsidTr="00B46C68">
        <w:tc>
          <w:tcPr>
            <w:tcW w:w="9350" w:type="dxa"/>
            <w:vAlign w:val="bottom"/>
          </w:tcPr>
          <w:p w14:paraId="204BAB19" w14:textId="4117002C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harmacy Service Providers</w:t>
            </w:r>
          </w:p>
        </w:tc>
      </w:tr>
      <w:tr w:rsidR="004E58F8" w:rsidRPr="00F147F8" w14:paraId="1E239A00" w14:textId="77777777" w:rsidTr="00B46C68">
        <w:tc>
          <w:tcPr>
            <w:tcW w:w="9350" w:type="dxa"/>
            <w:vAlign w:val="bottom"/>
          </w:tcPr>
          <w:p w14:paraId="2FD51F6E" w14:textId="2A6E68FC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hysical Medicine &amp; Rehabilitation</w:t>
            </w:r>
          </w:p>
        </w:tc>
      </w:tr>
      <w:tr w:rsidR="004E58F8" w:rsidRPr="00F147F8" w14:paraId="2DF07D15" w14:textId="77777777" w:rsidTr="00B46C68">
        <w:tc>
          <w:tcPr>
            <w:tcW w:w="9350" w:type="dxa"/>
            <w:vAlign w:val="bottom"/>
          </w:tcPr>
          <w:p w14:paraId="56D7C013" w14:textId="68BE4C95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hysician Assistants &amp; Advanced Practice Nursing Providers</w:t>
            </w:r>
          </w:p>
        </w:tc>
      </w:tr>
      <w:tr w:rsidR="004E58F8" w:rsidRPr="00F147F8" w14:paraId="300BFEF7" w14:textId="77777777" w:rsidTr="00B46C68">
        <w:tc>
          <w:tcPr>
            <w:tcW w:w="9350" w:type="dxa"/>
            <w:vAlign w:val="bottom"/>
          </w:tcPr>
          <w:p w14:paraId="7DFB62D8" w14:textId="678CE371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odiatric Medicine &amp; Surgery Service Providers</w:t>
            </w:r>
          </w:p>
        </w:tc>
      </w:tr>
      <w:tr w:rsidR="004E58F8" w:rsidRPr="00F147F8" w14:paraId="7943669B" w14:textId="77777777" w:rsidTr="00B46C68">
        <w:tc>
          <w:tcPr>
            <w:tcW w:w="9350" w:type="dxa"/>
            <w:vAlign w:val="bottom"/>
          </w:tcPr>
          <w:p w14:paraId="5741255E" w14:textId="22FE54CC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reventive Medicine</w:t>
            </w:r>
          </w:p>
        </w:tc>
      </w:tr>
      <w:tr w:rsidR="004E58F8" w:rsidRPr="00F147F8" w14:paraId="66BA8264" w14:textId="77777777" w:rsidTr="00B46C68">
        <w:tc>
          <w:tcPr>
            <w:tcW w:w="9350" w:type="dxa"/>
            <w:vAlign w:val="bottom"/>
          </w:tcPr>
          <w:p w14:paraId="29C431E2" w14:textId="1207DB6C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Psychiatry &amp; Neurology</w:t>
            </w:r>
          </w:p>
        </w:tc>
      </w:tr>
      <w:tr w:rsidR="004E58F8" w:rsidRPr="00F147F8" w14:paraId="71E1CAD0" w14:textId="77777777" w:rsidTr="00B46C68">
        <w:tc>
          <w:tcPr>
            <w:tcW w:w="9350" w:type="dxa"/>
            <w:vAlign w:val="bottom"/>
          </w:tcPr>
          <w:p w14:paraId="1C29279F" w14:textId="52797262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Radiology</w:t>
            </w:r>
          </w:p>
        </w:tc>
      </w:tr>
      <w:tr w:rsidR="00224E01" w:rsidRPr="00F147F8" w14:paraId="4FFFB4AE" w14:textId="77777777" w:rsidTr="007B74CB">
        <w:tc>
          <w:tcPr>
            <w:tcW w:w="9350" w:type="dxa"/>
          </w:tcPr>
          <w:p w14:paraId="34E85488" w14:textId="634B4962" w:rsidR="00224E01" w:rsidRPr="00F147F8" w:rsidRDefault="00224E01" w:rsidP="00224E0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Residential Treatment Facilities</w:t>
            </w:r>
          </w:p>
        </w:tc>
      </w:tr>
      <w:tr w:rsidR="004E58F8" w:rsidRPr="00F147F8" w14:paraId="575B33E8" w14:textId="77777777" w:rsidTr="00B46C68">
        <w:tc>
          <w:tcPr>
            <w:tcW w:w="9350" w:type="dxa"/>
            <w:vAlign w:val="bottom"/>
          </w:tcPr>
          <w:p w14:paraId="7E2E7569" w14:textId="182603A1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Respiratory, Developmental, Rehabilitative and Restorative Service Providers</w:t>
            </w:r>
          </w:p>
        </w:tc>
      </w:tr>
      <w:tr w:rsidR="004E58F8" w:rsidRPr="00F147F8" w14:paraId="04842E67" w14:textId="77777777" w:rsidTr="00B46C68">
        <w:tc>
          <w:tcPr>
            <w:tcW w:w="9350" w:type="dxa"/>
            <w:vAlign w:val="bottom"/>
          </w:tcPr>
          <w:p w14:paraId="60E3215F" w14:textId="0565EBCB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Sleep Medicine</w:t>
            </w:r>
          </w:p>
        </w:tc>
      </w:tr>
      <w:tr w:rsidR="004E58F8" w:rsidRPr="00F147F8" w14:paraId="17428312" w14:textId="77777777" w:rsidTr="00B46C68">
        <w:tc>
          <w:tcPr>
            <w:tcW w:w="9350" w:type="dxa"/>
            <w:vAlign w:val="bottom"/>
          </w:tcPr>
          <w:p w14:paraId="5DF4E6AE" w14:textId="321375FB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Speech, Language and Hearing Service Providers</w:t>
            </w:r>
          </w:p>
        </w:tc>
      </w:tr>
      <w:tr w:rsidR="004E58F8" w:rsidRPr="00F147F8" w14:paraId="55010561" w14:textId="77777777" w:rsidTr="00B46C68">
        <w:tc>
          <w:tcPr>
            <w:tcW w:w="9350" w:type="dxa"/>
            <w:vAlign w:val="bottom"/>
          </w:tcPr>
          <w:p w14:paraId="6DAB058E" w14:textId="2FA1F09B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Sports Medicine</w:t>
            </w:r>
          </w:p>
        </w:tc>
      </w:tr>
      <w:tr w:rsidR="004E58F8" w:rsidRPr="00F147F8" w14:paraId="427703CB" w14:textId="77777777" w:rsidTr="00B46C68">
        <w:tc>
          <w:tcPr>
            <w:tcW w:w="9350" w:type="dxa"/>
            <w:vAlign w:val="bottom"/>
          </w:tcPr>
          <w:p w14:paraId="2338508D" w14:textId="72983CA7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Surgery</w:t>
            </w:r>
          </w:p>
        </w:tc>
      </w:tr>
      <w:tr w:rsidR="004E58F8" w:rsidRPr="00F147F8" w14:paraId="30B8ED0B" w14:textId="77777777" w:rsidTr="00B46C68">
        <w:tc>
          <w:tcPr>
            <w:tcW w:w="9350" w:type="dxa"/>
            <w:vAlign w:val="bottom"/>
          </w:tcPr>
          <w:p w14:paraId="6AD96307" w14:textId="555BC468" w:rsidR="004E58F8" w:rsidRPr="00F147F8" w:rsidRDefault="004E58F8" w:rsidP="004E58F8">
            <w:pPr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F147F8">
              <w:rPr>
                <w:rFonts w:ascii="Times New Roman" w:hAnsi="Times New Roman" w:cs="Times New Roman"/>
                <w:color w:val="000000"/>
              </w:rPr>
              <w:t>Urology</w:t>
            </w:r>
          </w:p>
        </w:tc>
      </w:tr>
    </w:tbl>
    <w:p w14:paraId="10DB05FD" w14:textId="77777777" w:rsidR="004E58F8" w:rsidRPr="00F147F8" w:rsidRDefault="004E58F8" w:rsidP="00876EDD">
      <w:pPr>
        <w:jc w:val="both"/>
        <w:rPr>
          <w:rFonts w:ascii="Times New Roman" w:hAnsi="Times New Roman" w:cs="Times New Roman"/>
          <w:lang w:eastAsia="ja-JP"/>
        </w:rPr>
      </w:pPr>
    </w:p>
    <w:p w14:paraId="6E1B039B" w14:textId="1D6647FF" w:rsidR="00C17C81" w:rsidRPr="00F147F8" w:rsidRDefault="00C17C81">
      <w:pPr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br w:type="page"/>
      </w:r>
    </w:p>
    <w:p w14:paraId="463014BF" w14:textId="6C4E66A7" w:rsidR="00860CC1" w:rsidRPr="00F147F8" w:rsidRDefault="00C17C81" w:rsidP="00AC3C2D">
      <w:pPr>
        <w:pStyle w:val="Heading1"/>
        <w:rPr>
          <w:rFonts w:ascii="Times New Roman" w:hAnsi="Times New Roman" w:cs="Times New Roman"/>
          <w:color w:val="000000" w:themeColor="text1"/>
          <w:lang w:eastAsia="ja-JP"/>
        </w:rPr>
      </w:pPr>
      <w:bookmarkStart w:id="2" w:name="_Toc191929154"/>
      <w:proofErr w:type="spellStart"/>
      <w:r w:rsidRPr="00F147F8">
        <w:rPr>
          <w:rFonts w:ascii="Times New Roman" w:hAnsi="Times New Roman" w:cs="Times New Roman"/>
          <w:color w:val="000000" w:themeColor="text1"/>
          <w:lang w:eastAsia="ja-JP"/>
        </w:rPr>
        <w:lastRenderedPageBreak/>
        <w:t>eTable</w:t>
      </w:r>
      <w:proofErr w:type="spellEnd"/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3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.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Adjusted odds ratios for diabetes visits</w:t>
      </w:r>
      <w:bookmarkEnd w:id="2"/>
    </w:p>
    <w:tbl>
      <w:tblPr>
        <w:tblStyle w:val="ListTable2-Accent6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860CC1" w:rsidRPr="00F147F8" w14:paraId="784F7198" w14:textId="77777777" w:rsidTr="00DD5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44BC1E4" w14:textId="1E0135E9" w:rsidR="00860CC1" w:rsidRPr="00F147F8" w:rsidRDefault="00860CC1" w:rsidP="00860C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4680" w:type="dxa"/>
          </w:tcPr>
          <w:p w14:paraId="595A24AA" w14:textId="69210E2E" w:rsidR="00860CC1" w:rsidRPr="00F147F8" w:rsidRDefault="00860CC1" w:rsidP="00860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Adjusted Odds Ratio (95% CI)</w:t>
            </w:r>
          </w:p>
        </w:tc>
      </w:tr>
      <w:tr w:rsidR="00860CC1" w:rsidRPr="00F147F8" w14:paraId="1D81D0C7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4168170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</w:t>
            </w:r>
          </w:p>
        </w:tc>
        <w:tc>
          <w:tcPr>
            <w:tcW w:w="4680" w:type="dxa"/>
          </w:tcPr>
          <w:p w14:paraId="3E705F15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5D1B4B81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83331DF" w14:textId="77777777" w:rsidR="00860CC1" w:rsidRPr="00F147F8" w:rsidRDefault="00860CC1" w:rsidP="00860CC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UP</w:t>
            </w:r>
          </w:p>
        </w:tc>
        <w:tc>
          <w:tcPr>
            <w:tcW w:w="4680" w:type="dxa"/>
          </w:tcPr>
          <w:p w14:paraId="7F0CE7BD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48BB1826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B2C7425" w14:textId="77777777" w:rsidR="00860CC1" w:rsidRPr="00F147F8" w:rsidRDefault="00860CC1" w:rsidP="00860C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H</w:t>
            </w:r>
          </w:p>
        </w:tc>
        <w:tc>
          <w:tcPr>
            <w:tcW w:w="4680" w:type="dxa"/>
          </w:tcPr>
          <w:p w14:paraId="737098F0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 (0.17-0.2)</w:t>
            </w:r>
          </w:p>
        </w:tc>
      </w:tr>
      <w:tr w:rsidR="00860CC1" w:rsidRPr="00F147F8" w14:paraId="345B565F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C9A369B" w14:textId="77777777" w:rsidR="00860CC1" w:rsidRPr="00F147F8" w:rsidRDefault="00860CC1" w:rsidP="00860C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CP</w:t>
            </w:r>
          </w:p>
        </w:tc>
        <w:tc>
          <w:tcPr>
            <w:tcW w:w="4680" w:type="dxa"/>
          </w:tcPr>
          <w:p w14:paraId="532DB91D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 (0.47-0.51)</w:t>
            </w:r>
          </w:p>
        </w:tc>
      </w:tr>
      <w:tr w:rsidR="00860CC1" w:rsidRPr="00F147F8" w14:paraId="274996E0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F0D5999" w14:textId="77777777" w:rsidR="00860CC1" w:rsidRPr="00F147F8" w:rsidRDefault="00860CC1" w:rsidP="00860C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AH</w:t>
            </w:r>
          </w:p>
        </w:tc>
        <w:tc>
          <w:tcPr>
            <w:tcW w:w="4680" w:type="dxa"/>
          </w:tcPr>
          <w:p w14:paraId="2E330951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 (0.79-0.86)</w:t>
            </w:r>
          </w:p>
        </w:tc>
      </w:tr>
      <w:tr w:rsidR="00860CC1" w:rsidRPr="00F147F8" w14:paraId="73C7753E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D2DDDF9" w14:textId="77777777" w:rsidR="00860CC1" w:rsidRPr="00F147F8" w:rsidRDefault="00860CC1" w:rsidP="00860C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PMC</w:t>
            </w:r>
          </w:p>
        </w:tc>
        <w:tc>
          <w:tcPr>
            <w:tcW w:w="4680" w:type="dxa"/>
          </w:tcPr>
          <w:p w14:paraId="73A9880C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 (0.85-0.9)</w:t>
            </w:r>
          </w:p>
        </w:tc>
      </w:tr>
      <w:tr w:rsidR="00860CC1" w:rsidRPr="00F147F8" w14:paraId="6D4F183E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5E9CD60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Range</w:t>
            </w:r>
          </w:p>
        </w:tc>
        <w:tc>
          <w:tcPr>
            <w:tcW w:w="4680" w:type="dxa"/>
          </w:tcPr>
          <w:p w14:paraId="3578AD79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20BCCDDE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E61F9AA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 40 years</w:t>
            </w:r>
          </w:p>
        </w:tc>
        <w:tc>
          <w:tcPr>
            <w:tcW w:w="4680" w:type="dxa"/>
          </w:tcPr>
          <w:p w14:paraId="5FB39AE4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352105DE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63273FA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-64 years</w:t>
            </w:r>
          </w:p>
        </w:tc>
        <w:tc>
          <w:tcPr>
            <w:tcW w:w="4680" w:type="dxa"/>
          </w:tcPr>
          <w:p w14:paraId="5897E562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 (0.68-0.73)</w:t>
            </w:r>
          </w:p>
        </w:tc>
      </w:tr>
      <w:tr w:rsidR="00860CC1" w:rsidRPr="00F147F8" w14:paraId="735C7B27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EEAEB5E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65 years</w:t>
            </w:r>
          </w:p>
        </w:tc>
        <w:tc>
          <w:tcPr>
            <w:tcW w:w="4680" w:type="dxa"/>
          </w:tcPr>
          <w:p w14:paraId="25544732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 (0.43-0.47)</w:t>
            </w:r>
          </w:p>
        </w:tc>
      </w:tr>
      <w:tr w:rsidR="00860CC1" w:rsidRPr="00F147F8" w14:paraId="4991E8AF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DED8E90" w14:textId="1B30B17D" w:rsidR="00860CC1" w:rsidRPr="00F147F8" w:rsidRDefault="00452778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4680" w:type="dxa"/>
          </w:tcPr>
          <w:p w14:paraId="5D830CD7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7A107414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D98697F" w14:textId="77777777" w:rsidR="00860CC1" w:rsidRPr="00F147F8" w:rsidRDefault="00860CC1" w:rsidP="00860CC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680" w:type="dxa"/>
          </w:tcPr>
          <w:p w14:paraId="5B142ADD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575961F4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44210E2" w14:textId="77777777" w:rsidR="00860CC1" w:rsidRPr="00F147F8" w:rsidRDefault="00860CC1" w:rsidP="00860C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680" w:type="dxa"/>
          </w:tcPr>
          <w:p w14:paraId="558EA46A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 (0.81-0.85)</w:t>
            </w:r>
          </w:p>
        </w:tc>
      </w:tr>
      <w:tr w:rsidR="00860CC1" w:rsidRPr="00F147F8" w14:paraId="7162215B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B0FB62B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4680" w:type="dxa"/>
          </w:tcPr>
          <w:p w14:paraId="44CC5202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6392CDF0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CA68848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4680" w:type="dxa"/>
          </w:tcPr>
          <w:p w14:paraId="7BC72578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074E2DA5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1F36527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4680" w:type="dxa"/>
          </w:tcPr>
          <w:p w14:paraId="417C5166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 (0.88-0.97)</w:t>
            </w:r>
          </w:p>
        </w:tc>
      </w:tr>
      <w:tr w:rsidR="00860CC1" w:rsidRPr="00F147F8" w14:paraId="642D8E36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D39C631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4680" w:type="dxa"/>
          </w:tcPr>
          <w:p w14:paraId="0C7528EF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 (0.87-0.97)</w:t>
            </w:r>
          </w:p>
        </w:tc>
      </w:tr>
      <w:tr w:rsidR="00860CC1" w:rsidRPr="00F147F8" w14:paraId="56F00E42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2B5A9B3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4680" w:type="dxa"/>
          </w:tcPr>
          <w:p w14:paraId="4E3C0A13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 (0.92-0.98)</w:t>
            </w:r>
          </w:p>
        </w:tc>
      </w:tr>
      <w:tr w:rsidR="00860CC1" w:rsidRPr="00F147F8" w14:paraId="1B38883F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25FF036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458F3995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 (0.86-0.95)</w:t>
            </w:r>
          </w:p>
        </w:tc>
      </w:tr>
      <w:tr w:rsidR="00860CC1" w:rsidRPr="00F147F8" w14:paraId="4B2FEFF4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2CF91E8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Insurance Plan</w:t>
            </w:r>
          </w:p>
        </w:tc>
        <w:tc>
          <w:tcPr>
            <w:tcW w:w="4680" w:type="dxa"/>
          </w:tcPr>
          <w:p w14:paraId="501D53E3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51E2E5BC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9153145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mmercial</w:t>
            </w:r>
          </w:p>
        </w:tc>
        <w:tc>
          <w:tcPr>
            <w:tcW w:w="4680" w:type="dxa"/>
          </w:tcPr>
          <w:p w14:paraId="0D0FDE70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089243E9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894303F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id</w:t>
            </w:r>
          </w:p>
        </w:tc>
        <w:tc>
          <w:tcPr>
            <w:tcW w:w="4680" w:type="dxa"/>
          </w:tcPr>
          <w:p w14:paraId="380B9749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 (1.12-1.2)</w:t>
            </w:r>
          </w:p>
        </w:tc>
      </w:tr>
      <w:tr w:rsidR="00860CC1" w:rsidRPr="00F147F8" w14:paraId="5F16A011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E43F6EB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re</w:t>
            </w:r>
          </w:p>
        </w:tc>
        <w:tc>
          <w:tcPr>
            <w:tcW w:w="4680" w:type="dxa"/>
          </w:tcPr>
          <w:p w14:paraId="406474D4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 (1.12-1.2)</w:t>
            </w:r>
          </w:p>
        </w:tc>
      </w:tr>
      <w:tr w:rsidR="00860CC1" w:rsidRPr="00F147F8" w14:paraId="2C6AAFE4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207984D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elf-Pay/Other</w:t>
            </w:r>
          </w:p>
        </w:tc>
        <w:tc>
          <w:tcPr>
            <w:tcW w:w="4680" w:type="dxa"/>
          </w:tcPr>
          <w:p w14:paraId="786A7991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 (0.64-0.71)</w:t>
            </w:r>
          </w:p>
        </w:tc>
      </w:tr>
      <w:tr w:rsidR="00860CC1" w:rsidRPr="00F147F8" w14:paraId="2ADCA049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3EA780D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PennMedicine</w:t>
            </w:r>
            <w:proofErr w:type="spellEnd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User</w:t>
            </w:r>
          </w:p>
        </w:tc>
        <w:tc>
          <w:tcPr>
            <w:tcW w:w="4680" w:type="dxa"/>
          </w:tcPr>
          <w:p w14:paraId="250C435F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3BF82119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CFDDA8C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680" w:type="dxa"/>
          </w:tcPr>
          <w:p w14:paraId="61B61861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65B3CB13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91A8849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680" w:type="dxa"/>
          </w:tcPr>
          <w:p w14:paraId="49EB27F1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 (1.42-1.53)</w:t>
            </w:r>
          </w:p>
        </w:tc>
      </w:tr>
      <w:tr w:rsidR="00860CC1" w:rsidRPr="00F147F8" w14:paraId="7B7D3250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D8278A3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4680" w:type="dxa"/>
          </w:tcPr>
          <w:p w14:paraId="515ACBCC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2D009947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D002A44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4680" w:type="dxa"/>
          </w:tcPr>
          <w:p w14:paraId="5A622847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224A6E52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B05000E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Unmarried</w:t>
            </w:r>
          </w:p>
        </w:tc>
        <w:tc>
          <w:tcPr>
            <w:tcW w:w="4680" w:type="dxa"/>
          </w:tcPr>
          <w:p w14:paraId="59DFC298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 (0.95-1)</w:t>
            </w:r>
          </w:p>
        </w:tc>
      </w:tr>
      <w:tr w:rsidR="00860CC1" w:rsidRPr="00F147F8" w14:paraId="197D2E3C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C76F1C5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counter Category</w:t>
            </w:r>
          </w:p>
        </w:tc>
        <w:tc>
          <w:tcPr>
            <w:tcW w:w="4680" w:type="dxa"/>
          </w:tcPr>
          <w:p w14:paraId="1A25CBF7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1C849045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263835E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Return Patient Visit</w:t>
            </w:r>
          </w:p>
        </w:tc>
        <w:tc>
          <w:tcPr>
            <w:tcW w:w="4680" w:type="dxa"/>
          </w:tcPr>
          <w:p w14:paraId="6EB3A99A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01EE3C81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49F5F7D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ew Patient Visit</w:t>
            </w:r>
          </w:p>
        </w:tc>
        <w:tc>
          <w:tcPr>
            <w:tcW w:w="4680" w:type="dxa"/>
          </w:tcPr>
          <w:p w14:paraId="111F0FA3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 (0.45-0.5)</w:t>
            </w:r>
          </w:p>
        </w:tc>
      </w:tr>
      <w:tr w:rsidR="00860CC1" w:rsidRPr="00F147F8" w14:paraId="4F29B0DD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B93C9ED" w14:textId="77777777" w:rsidR="00860CC1" w:rsidRPr="00F147F8" w:rsidRDefault="00860CC1" w:rsidP="00860C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5FB65141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60CC1" w:rsidRPr="00F147F8" w14:paraId="4EC689B4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D72DBD7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dian household income</w:t>
            </w:r>
          </w:p>
        </w:tc>
        <w:tc>
          <w:tcPr>
            <w:tcW w:w="4680" w:type="dxa"/>
          </w:tcPr>
          <w:p w14:paraId="0A687A83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49163F89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19DAE56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$50,000</w:t>
            </w:r>
          </w:p>
        </w:tc>
        <w:tc>
          <w:tcPr>
            <w:tcW w:w="4680" w:type="dxa"/>
          </w:tcPr>
          <w:p w14:paraId="0935DAF5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 (1.1-1.18)</w:t>
            </w:r>
          </w:p>
        </w:tc>
      </w:tr>
      <w:tr w:rsidR="00860CC1" w:rsidRPr="00F147F8" w14:paraId="0F79AD5C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5904BE0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$50,000 to $100,000</w:t>
            </w:r>
          </w:p>
        </w:tc>
        <w:tc>
          <w:tcPr>
            <w:tcW w:w="4680" w:type="dxa"/>
          </w:tcPr>
          <w:p w14:paraId="3BBBB9CD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7082CC41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9FC5333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$100,000</w:t>
            </w:r>
          </w:p>
        </w:tc>
        <w:tc>
          <w:tcPr>
            <w:tcW w:w="4680" w:type="dxa"/>
          </w:tcPr>
          <w:p w14:paraId="7010AEE1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 (1.03-1.09)</w:t>
            </w:r>
          </w:p>
        </w:tc>
      </w:tr>
      <w:tr w:rsidR="00860CC1" w:rsidRPr="00F147F8" w14:paraId="04FD52BB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4E2D505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 score</w:t>
            </w:r>
          </w:p>
        </w:tc>
        <w:tc>
          <w:tcPr>
            <w:tcW w:w="4680" w:type="dxa"/>
          </w:tcPr>
          <w:p w14:paraId="6D1300F2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429609EC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55B8F1A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4680" w:type="dxa"/>
          </w:tcPr>
          <w:p w14:paraId="248D90A5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0171CDCF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107711D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4680" w:type="dxa"/>
          </w:tcPr>
          <w:p w14:paraId="658B18DC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 (0.81-0.86)</w:t>
            </w:r>
          </w:p>
        </w:tc>
      </w:tr>
      <w:tr w:rsidR="00860CC1" w:rsidRPr="00F147F8" w14:paraId="75ABE687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5F13BB8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tance from Home to Place of Service</w:t>
            </w:r>
          </w:p>
        </w:tc>
        <w:tc>
          <w:tcPr>
            <w:tcW w:w="4680" w:type="dxa"/>
          </w:tcPr>
          <w:p w14:paraId="128CBA32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CC1" w:rsidRPr="00F147F8" w14:paraId="0613476F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EB7B277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 5 miles</w:t>
            </w:r>
          </w:p>
        </w:tc>
        <w:tc>
          <w:tcPr>
            <w:tcW w:w="4680" w:type="dxa"/>
          </w:tcPr>
          <w:p w14:paraId="48466EF3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60CC1" w:rsidRPr="00F147F8" w14:paraId="04048347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CA815B6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 to 15 miles</w:t>
            </w:r>
          </w:p>
        </w:tc>
        <w:tc>
          <w:tcPr>
            <w:tcW w:w="4680" w:type="dxa"/>
          </w:tcPr>
          <w:p w14:paraId="4755BD49" w14:textId="77777777" w:rsidR="00860CC1" w:rsidRPr="00F147F8" w:rsidRDefault="00860CC1" w:rsidP="0086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 (1.31-1.38)</w:t>
            </w:r>
          </w:p>
        </w:tc>
      </w:tr>
      <w:tr w:rsidR="00860CC1" w:rsidRPr="00F147F8" w14:paraId="2829F579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C2CDA6A" w14:textId="77777777" w:rsidR="00860CC1" w:rsidRPr="00F147F8" w:rsidRDefault="00860CC1" w:rsidP="00860CC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15 miles</w:t>
            </w:r>
          </w:p>
        </w:tc>
        <w:tc>
          <w:tcPr>
            <w:tcW w:w="4680" w:type="dxa"/>
          </w:tcPr>
          <w:p w14:paraId="1FC3E103" w14:textId="77777777" w:rsidR="00860CC1" w:rsidRPr="00F147F8" w:rsidRDefault="00860CC1" w:rsidP="0086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 (1.75-1.86)</w:t>
            </w:r>
          </w:p>
        </w:tc>
      </w:tr>
    </w:tbl>
    <w:p w14:paraId="5753CB66" w14:textId="77777777" w:rsidR="00C17C81" w:rsidRPr="00F147F8" w:rsidRDefault="00C17C81" w:rsidP="00C17C81">
      <w:pPr>
        <w:rPr>
          <w:rFonts w:ascii="Times New Roman" w:hAnsi="Times New Roman" w:cs="Times New Roman"/>
        </w:rPr>
      </w:pPr>
    </w:p>
    <w:p w14:paraId="77E4D0AF" w14:textId="05218827" w:rsidR="003746C8" w:rsidRPr="00F147F8" w:rsidRDefault="003746C8">
      <w:pPr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br w:type="page"/>
      </w:r>
    </w:p>
    <w:p w14:paraId="71261F49" w14:textId="7EC625DF" w:rsidR="003746C8" w:rsidRPr="00F147F8" w:rsidRDefault="003746C8" w:rsidP="003746C8">
      <w:pPr>
        <w:pStyle w:val="Heading1"/>
        <w:rPr>
          <w:rFonts w:ascii="Times New Roman" w:hAnsi="Times New Roman" w:cs="Times New Roman"/>
          <w:color w:val="000000" w:themeColor="text1"/>
          <w:lang w:eastAsia="ja-JP"/>
        </w:rPr>
      </w:pPr>
      <w:bookmarkStart w:id="3" w:name="_Toc191929155"/>
      <w:proofErr w:type="spellStart"/>
      <w:r w:rsidRPr="00F147F8">
        <w:rPr>
          <w:rFonts w:ascii="Times New Roman" w:hAnsi="Times New Roman" w:cs="Times New Roman"/>
          <w:color w:val="000000" w:themeColor="text1"/>
          <w:lang w:eastAsia="ja-JP"/>
        </w:rPr>
        <w:lastRenderedPageBreak/>
        <w:t>eTable</w:t>
      </w:r>
      <w:proofErr w:type="spellEnd"/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4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. Adjusted odds ratios for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MBD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visits</w:t>
      </w:r>
      <w:bookmarkEnd w:id="3"/>
    </w:p>
    <w:tbl>
      <w:tblPr>
        <w:tblStyle w:val="ListTable2-Accent6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DD5950" w:rsidRPr="00F147F8" w14:paraId="4ABE167F" w14:textId="77777777" w:rsidTr="00DD5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3826455" w14:textId="307009A1" w:rsidR="00DD5950" w:rsidRPr="00F147F8" w:rsidRDefault="00DD5950" w:rsidP="00BC4E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4680" w:type="dxa"/>
          </w:tcPr>
          <w:p w14:paraId="2056ED3E" w14:textId="3F54DC93" w:rsidR="00DD5950" w:rsidRPr="00F147F8" w:rsidRDefault="00DD5950" w:rsidP="00BC4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Adjusted Odds Ratio (95% CI)</w:t>
            </w:r>
          </w:p>
        </w:tc>
      </w:tr>
      <w:tr w:rsidR="00DD5950" w:rsidRPr="00F147F8" w14:paraId="36E78CEC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7B6F603" w14:textId="77777777" w:rsidR="00DD5950" w:rsidRPr="00F147F8" w:rsidRDefault="00DD5950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</w:t>
            </w:r>
          </w:p>
        </w:tc>
        <w:tc>
          <w:tcPr>
            <w:tcW w:w="4680" w:type="dxa"/>
          </w:tcPr>
          <w:p w14:paraId="30A14B87" w14:textId="77777777" w:rsidR="00DD5950" w:rsidRPr="00F147F8" w:rsidRDefault="00DD5950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1D0203D6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C160110" w14:textId="77777777" w:rsidR="00DD5950" w:rsidRPr="00F147F8" w:rsidRDefault="00DD5950" w:rsidP="00DD595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UP</w:t>
            </w:r>
          </w:p>
        </w:tc>
        <w:tc>
          <w:tcPr>
            <w:tcW w:w="4680" w:type="dxa"/>
          </w:tcPr>
          <w:p w14:paraId="135A4760" w14:textId="6A43C2BC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3B746A6A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159F8D6" w14:textId="77777777" w:rsidR="00DD5950" w:rsidRPr="00F147F8" w:rsidRDefault="00DD5950" w:rsidP="00DD59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H</w:t>
            </w:r>
          </w:p>
        </w:tc>
        <w:tc>
          <w:tcPr>
            <w:tcW w:w="4680" w:type="dxa"/>
          </w:tcPr>
          <w:p w14:paraId="1FD1CF14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 (0.12-0.13)</w:t>
            </w:r>
          </w:p>
        </w:tc>
      </w:tr>
      <w:tr w:rsidR="00DD5950" w:rsidRPr="00F147F8" w14:paraId="12A7ADEB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C2339B3" w14:textId="77777777" w:rsidR="00DD5950" w:rsidRPr="00F147F8" w:rsidRDefault="00DD5950" w:rsidP="00DD59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CP</w:t>
            </w:r>
          </w:p>
        </w:tc>
        <w:tc>
          <w:tcPr>
            <w:tcW w:w="4680" w:type="dxa"/>
          </w:tcPr>
          <w:p w14:paraId="5EE19088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 (0.06-0.06)</w:t>
            </w:r>
          </w:p>
        </w:tc>
      </w:tr>
      <w:tr w:rsidR="00DD5950" w:rsidRPr="00F147F8" w14:paraId="0D4B4806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5C7B8AF" w14:textId="77777777" w:rsidR="00DD5950" w:rsidRPr="00F147F8" w:rsidRDefault="00DD5950" w:rsidP="00DD59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AH</w:t>
            </w:r>
          </w:p>
        </w:tc>
        <w:tc>
          <w:tcPr>
            <w:tcW w:w="4680" w:type="dxa"/>
          </w:tcPr>
          <w:p w14:paraId="482FE58B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 (0.06-0.06)</w:t>
            </w:r>
          </w:p>
        </w:tc>
      </w:tr>
      <w:tr w:rsidR="00DD5950" w:rsidRPr="00F147F8" w14:paraId="07F200AB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C16CACD" w14:textId="77777777" w:rsidR="00DD5950" w:rsidRPr="00F147F8" w:rsidRDefault="00DD5950" w:rsidP="00DD59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PMC</w:t>
            </w:r>
          </w:p>
        </w:tc>
        <w:tc>
          <w:tcPr>
            <w:tcW w:w="4680" w:type="dxa"/>
          </w:tcPr>
          <w:p w14:paraId="02921872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 (0.17-0.18)</w:t>
            </w:r>
          </w:p>
        </w:tc>
      </w:tr>
      <w:tr w:rsidR="00DD5950" w:rsidRPr="00F147F8" w14:paraId="28ADF901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A105BFD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Range</w:t>
            </w:r>
          </w:p>
        </w:tc>
        <w:tc>
          <w:tcPr>
            <w:tcW w:w="4680" w:type="dxa"/>
          </w:tcPr>
          <w:p w14:paraId="455378C2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63A3805F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53673A1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 40 years</w:t>
            </w:r>
          </w:p>
        </w:tc>
        <w:tc>
          <w:tcPr>
            <w:tcW w:w="4680" w:type="dxa"/>
          </w:tcPr>
          <w:p w14:paraId="3C234700" w14:textId="76082835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54CEC6C2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280A916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-64 years</w:t>
            </w:r>
          </w:p>
        </w:tc>
        <w:tc>
          <w:tcPr>
            <w:tcW w:w="4680" w:type="dxa"/>
          </w:tcPr>
          <w:p w14:paraId="6BB47434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 (0.9-0.93)</w:t>
            </w:r>
          </w:p>
        </w:tc>
      </w:tr>
      <w:tr w:rsidR="00DD5950" w:rsidRPr="00F147F8" w14:paraId="0C442097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BABE09D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65 years</w:t>
            </w:r>
          </w:p>
        </w:tc>
        <w:tc>
          <w:tcPr>
            <w:tcW w:w="4680" w:type="dxa"/>
          </w:tcPr>
          <w:p w14:paraId="167A824A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 (0.78-0.82)</w:t>
            </w:r>
          </w:p>
        </w:tc>
      </w:tr>
      <w:tr w:rsidR="00DD5950" w:rsidRPr="00F147F8" w14:paraId="5AA46CFA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CA2F588" w14:textId="7E39DE14" w:rsidR="00DD5950" w:rsidRPr="00F147F8" w:rsidRDefault="00452778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4680" w:type="dxa"/>
          </w:tcPr>
          <w:p w14:paraId="08FAC2DE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6FB13DF5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0F598CC" w14:textId="77777777" w:rsidR="00DD5950" w:rsidRPr="00F147F8" w:rsidRDefault="00DD5950" w:rsidP="00DD595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680" w:type="dxa"/>
          </w:tcPr>
          <w:p w14:paraId="571EC4DA" w14:textId="44D4C37F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1434F23E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DA2C035" w14:textId="77777777" w:rsidR="00DD5950" w:rsidRPr="00F147F8" w:rsidRDefault="00DD5950" w:rsidP="00DD595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680" w:type="dxa"/>
          </w:tcPr>
          <w:p w14:paraId="1B561840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 (0.9-0.92)</w:t>
            </w:r>
          </w:p>
        </w:tc>
      </w:tr>
      <w:tr w:rsidR="00DD5950" w:rsidRPr="00F147F8" w14:paraId="0DAB7BEE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E3DE47A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4680" w:type="dxa"/>
          </w:tcPr>
          <w:p w14:paraId="51CA4403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DD5950" w:rsidRPr="00F147F8" w14:paraId="700C08CE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6BE1256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4680" w:type="dxa"/>
          </w:tcPr>
          <w:p w14:paraId="4B77AD70" w14:textId="537D3A85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37FACEC8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8BAA818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4680" w:type="dxa"/>
          </w:tcPr>
          <w:p w14:paraId="704A60E1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97-1.02)</w:t>
            </w:r>
          </w:p>
        </w:tc>
      </w:tr>
      <w:tr w:rsidR="00DD5950" w:rsidRPr="00F147F8" w14:paraId="6B89B41F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BDBAE7E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4680" w:type="dxa"/>
          </w:tcPr>
          <w:p w14:paraId="1873B2D8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98-1.02)</w:t>
            </w:r>
          </w:p>
        </w:tc>
      </w:tr>
      <w:tr w:rsidR="00DD5950" w:rsidRPr="00F147F8" w14:paraId="31A7DA9D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CCFE8B9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4680" w:type="dxa"/>
          </w:tcPr>
          <w:p w14:paraId="30BF1417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 (0.81-0.83)</w:t>
            </w:r>
          </w:p>
        </w:tc>
      </w:tr>
      <w:tr w:rsidR="00DD5950" w:rsidRPr="00F147F8" w14:paraId="708A49E3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F7A9008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122D86E8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 (1.12-1.16)</w:t>
            </w:r>
          </w:p>
        </w:tc>
      </w:tr>
      <w:tr w:rsidR="00DD5950" w:rsidRPr="00F147F8" w14:paraId="5041DB43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4417225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Insurance Plan</w:t>
            </w:r>
          </w:p>
        </w:tc>
        <w:tc>
          <w:tcPr>
            <w:tcW w:w="4680" w:type="dxa"/>
          </w:tcPr>
          <w:p w14:paraId="5B26E156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3D096172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9857DE6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mmercial</w:t>
            </w:r>
          </w:p>
        </w:tc>
        <w:tc>
          <w:tcPr>
            <w:tcW w:w="4680" w:type="dxa"/>
          </w:tcPr>
          <w:p w14:paraId="444C185B" w14:textId="65A50BE0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0CB1363B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BEC1A1F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id</w:t>
            </w:r>
          </w:p>
        </w:tc>
        <w:tc>
          <w:tcPr>
            <w:tcW w:w="4680" w:type="dxa"/>
          </w:tcPr>
          <w:p w14:paraId="39DE2F5F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 (0.73-0.75)</w:t>
            </w:r>
          </w:p>
        </w:tc>
      </w:tr>
      <w:tr w:rsidR="00DD5950" w:rsidRPr="00F147F8" w14:paraId="6415FD22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57A3D5E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re</w:t>
            </w:r>
          </w:p>
        </w:tc>
        <w:tc>
          <w:tcPr>
            <w:tcW w:w="4680" w:type="dxa"/>
          </w:tcPr>
          <w:p w14:paraId="7EE09CF6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 (0.79-0.82)</w:t>
            </w:r>
          </w:p>
        </w:tc>
      </w:tr>
      <w:tr w:rsidR="00DD5950" w:rsidRPr="00F147F8" w14:paraId="4605C8D5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A9CF724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elf-Pay/Other</w:t>
            </w:r>
          </w:p>
        </w:tc>
        <w:tc>
          <w:tcPr>
            <w:tcW w:w="4680" w:type="dxa"/>
          </w:tcPr>
          <w:p w14:paraId="53F71C90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 (0.91-0.94)</w:t>
            </w:r>
          </w:p>
        </w:tc>
      </w:tr>
      <w:tr w:rsidR="00DD5950" w:rsidRPr="00F147F8" w14:paraId="40217DCD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6F660ED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PennMedicine</w:t>
            </w:r>
            <w:proofErr w:type="spellEnd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User</w:t>
            </w:r>
          </w:p>
        </w:tc>
        <w:tc>
          <w:tcPr>
            <w:tcW w:w="4680" w:type="dxa"/>
          </w:tcPr>
          <w:p w14:paraId="0B9ECFC7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0088879D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FE3EB0D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680" w:type="dxa"/>
          </w:tcPr>
          <w:p w14:paraId="075F2C6B" w14:textId="7EEFBE8B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63346693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0C73794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680" w:type="dxa"/>
          </w:tcPr>
          <w:p w14:paraId="6D2FF391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 (3.33-3.46)</w:t>
            </w:r>
          </w:p>
        </w:tc>
      </w:tr>
      <w:tr w:rsidR="00DD5950" w:rsidRPr="00F147F8" w14:paraId="6FE2882D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C500CFC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4680" w:type="dxa"/>
          </w:tcPr>
          <w:p w14:paraId="1CAC6139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609916DA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08F2580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4680" w:type="dxa"/>
          </w:tcPr>
          <w:p w14:paraId="520BFFFB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35EEFF95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C0E96AA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Unmarried</w:t>
            </w:r>
          </w:p>
        </w:tc>
        <w:tc>
          <w:tcPr>
            <w:tcW w:w="4680" w:type="dxa"/>
          </w:tcPr>
          <w:p w14:paraId="30BE734C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 (0.92-0.94)</w:t>
            </w:r>
          </w:p>
        </w:tc>
      </w:tr>
      <w:tr w:rsidR="00DD5950" w:rsidRPr="00F147F8" w14:paraId="7E6D657D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CCFB8D8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counter Category</w:t>
            </w:r>
          </w:p>
        </w:tc>
        <w:tc>
          <w:tcPr>
            <w:tcW w:w="4680" w:type="dxa"/>
          </w:tcPr>
          <w:p w14:paraId="7EBD86CC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420D03AE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5DB6CC3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Return Patient Visit</w:t>
            </w:r>
          </w:p>
        </w:tc>
        <w:tc>
          <w:tcPr>
            <w:tcW w:w="4680" w:type="dxa"/>
          </w:tcPr>
          <w:p w14:paraId="24FF70CC" w14:textId="21E4E74B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573EA43E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8531417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ew Patient Visit</w:t>
            </w:r>
          </w:p>
        </w:tc>
        <w:tc>
          <w:tcPr>
            <w:tcW w:w="4680" w:type="dxa"/>
          </w:tcPr>
          <w:p w14:paraId="1E8FD8AF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 (0.51-0.53)</w:t>
            </w:r>
          </w:p>
        </w:tc>
      </w:tr>
      <w:tr w:rsidR="00DD5950" w:rsidRPr="00F147F8" w14:paraId="033FE437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92FB4EB" w14:textId="77777777" w:rsidR="00DD5950" w:rsidRPr="00F147F8" w:rsidRDefault="00DD5950" w:rsidP="00DD59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6524EFEC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DD5950" w:rsidRPr="00F147F8" w14:paraId="6992D077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522D438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dian household income</w:t>
            </w:r>
          </w:p>
        </w:tc>
        <w:tc>
          <w:tcPr>
            <w:tcW w:w="4680" w:type="dxa"/>
          </w:tcPr>
          <w:p w14:paraId="41638A33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3D1571AE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05459BF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$50,000</w:t>
            </w:r>
          </w:p>
        </w:tc>
        <w:tc>
          <w:tcPr>
            <w:tcW w:w="4680" w:type="dxa"/>
          </w:tcPr>
          <w:p w14:paraId="4CE39D15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 (1.02-1.05)</w:t>
            </w:r>
          </w:p>
        </w:tc>
      </w:tr>
      <w:tr w:rsidR="00DD5950" w:rsidRPr="00F147F8" w14:paraId="713C1A44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AB6E9DD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$50,000 to $100,000</w:t>
            </w:r>
          </w:p>
        </w:tc>
        <w:tc>
          <w:tcPr>
            <w:tcW w:w="4680" w:type="dxa"/>
          </w:tcPr>
          <w:p w14:paraId="0B6421B3" w14:textId="31F01A8C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5978A08D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9C89E56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$100,000</w:t>
            </w:r>
          </w:p>
        </w:tc>
        <w:tc>
          <w:tcPr>
            <w:tcW w:w="4680" w:type="dxa"/>
          </w:tcPr>
          <w:p w14:paraId="10F281B4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 (0.86-0.89)</w:t>
            </w:r>
          </w:p>
        </w:tc>
      </w:tr>
      <w:tr w:rsidR="00DD5950" w:rsidRPr="00F147F8" w14:paraId="5A26CD78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3B4373D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 score</w:t>
            </w:r>
          </w:p>
        </w:tc>
        <w:tc>
          <w:tcPr>
            <w:tcW w:w="4680" w:type="dxa"/>
          </w:tcPr>
          <w:p w14:paraId="2E942354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57572793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DA55E3F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4680" w:type="dxa"/>
          </w:tcPr>
          <w:p w14:paraId="3B615BF5" w14:textId="089FDA5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573E0612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5961130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4680" w:type="dxa"/>
          </w:tcPr>
          <w:p w14:paraId="06173C57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 (0.77-0.8)</w:t>
            </w:r>
          </w:p>
        </w:tc>
      </w:tr>
      <w:tr w:rsidR="00DD5950" w:rsidRPr="00F147F8" w14:paraId="357DA8AD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17BD655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tance from Home to Place of Service</w:t>
            </w:r>
          </w:p>
        </w:tc>
        <w:tc>
          <w:tcPr>
            <w:tcW w:w="4680" w:type="dxa"/>
          </w:tcPr>
          <w:p w14:paraId="788AC940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D5950" w:rsidRPr="00F147F8" w14:paraId="561558C1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0BCC8FE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 5 miles</w:t>
            </w:r>
          </w:p>
        </w:tc>
        <w:tc>
          <w:tcPr>
            <w:tcW w:w="4680" w:type="dxa"/>
          </w:tcPr>
          <w:p w14:paraId="6713555E" w14:textId="49D27E5D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DD5950" w:rsidRPr="00F147F8" w14:paraId="70C7394F" w14:textId="77777777" w:rsidTr="00DD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BFAC3BA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 to 15 miles</w:t>
            </w:r>
          </w:p>
        </w:tc>
        <w:tc>
          <w:tcPr>
            <w:tcW w:w="4680" w:type="dxa"/>
          </w:tcPr>
          <w:p w14:paraId="042AAF09" w14:textId="77777777" w:rsidR="00DD5950" w:rsidRPr="00F147F8" w:rsidRDefault="00DD5950" w:rsidP="00DD5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 (0.96-0.99)</w:t>
            </w:r>
          </w:p>
        </w:tc>
      </w:tr>
      <w:tr w:rsidR="00DD5950" w:rsidRPr="00F147F8" w14:paraId="699D0A46" w14:textId="77777777" w:rsidTr="00DD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5EE756D" w14:textId="77777777" w:rsidR="00DD5950" w:rsidRPr="00F147F8" w:rsidRDefault="00DD5950" w:rsidP="00DD595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15 miles</w:t>
            </w:r>
          </w:p>
        </w:tc>
        <w:tc>
          <w:tcPr>
            <w:tcW w:w="4680" w:type="dxa"/>
          </w:tcPr>
          <w:p w14:paraId="6541B8EA" w14:textId="77777777" w:rsidR="00DD5950" w:rsidRPr="00F147F8" w:rsidRDefault="00DD5950" w:rsidP="00DD5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 (1.35-1.39)</w:t>
            </w:r>
          </w:p>
        </w:tc>
      </w:tr>
    </w:tbl>
    <w:p w14:paraId="7270EC4C" w14:textId="3372F7CF" w:rsidR="00F344E8" w:rsidRPr="00F147F8" w:rsidRDefault="00F344E8">
      <w:pPr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br w:type="page"/>
      </w:r>
    </w:p>
    <w:p w14:paraId="092500ED" w14:textId="2411B06E" w:rsidR="00F344E8" w:rsidRPr="00F147F8" w:rsidRDefault="00F344E8" w:rsidP="00F344E8">
      <w:pPr>
        <w:pStyle w:val="Heading1"/>
        <w:rPr>
          <w:rFonts w:ascii="Times New Roman" w:hAnsi="Times New Roman" w:cs="Times New Roman"/>
          <w:color w:val="000000" w:themeColor="text1"/>
          <w:sz w:val="36"/>
          <w:szCs w:val="36"/>
          <w:lang w:eastAsia="ja-JP"/>
        </w:rPr>
      </w:pPr>
      <w:bookmarkStart w:id="4" w:name="_Toc191929156"/>
      <w:proofErr w:type="spellStart"/>
      <w:r w:rsidRPr="00F147F8">
        <w:rPr>
          <w:rFonts w:ascii="Times New Roman" w:hAnsi="Times New Roman" w:cs="Times New Roman"/>
          <w:color w:val="000000" w:themeColor="text1"/>
          <w:sz w:val="36"/>
          <w:szCs w:val="36"/>
          <w:lang w:eastAsia="ja-JP"/>
        </w:rPr>
        <w:lastRenderedPageBreak/>
        <w:t>eTable</w:t>
      </w:r>
      <w:proofErr w:type="spellEnd"/>
      <w:r w:rsidRPr="00F147F8">
        <w:rPr>
          <w:rFonts w:ascii="Times New Roman" w:hAnsi="Times New Roman" w:cs="Times New Roman"/>
          <w:color w:val="000000" w:themeColor="text1"/>
          <w:sz w:val="36"/>
          <w:szCs w:val="36"/>
          <w:lang w:eastAsia="ja-JP"/>
        </w:rPr>
        <w:t xml:space="preserve"> </w:t>
      </w:r>
      <w:r w:rsidRPr="00F147F8">
        <w:rPr>
          <w:rFonts w:ascii="Times New Roman" w:hAnsi="Times New Roman" w:cs="Times New Roman"/>
          <w:color w:val="000000" w:themeColor="text1"/>
          <w:sz w:val="36"/>
          <w:szCs w:val="36"/>
          <w:lang w:eastAsia="ja-JP"/>
        </w:rPr>
        <w:t>5</w:t>
      </w:r>
      <w:r w:rsidRPr="00F147F8">
        <w:rPr>
          <w:rFonts w:ascii="Times New Roman" w:hAnsi="Times New Roman" w:cs="Times New Roman"/>
          <w:color w:val="000000" w:themeColor="text1"/>
          <w:sz w:val="36"/>
          <w:szCs w:val="36"/>
          <w:lang w:eastAsia="ja-JP"/>
        </w:rPr>
        <w:t xml:space="preserve">. Adjusted odds ratios for </w:t>
      </w:r>
      <w:r w:rsidRPr="00F147F8">
        <w:rPr>
          <w:rFonts w:ascii="Times New Roman" w:hAnsi="Times New Roman" w:cs="Times New Roman"/>
          <w:color w:val="000000" w:themeColor="text1"/>
          <w:sz w:val="36"/>
          <w:szCs w:val="36"/>
          <w:lang w:eastAsia="ja-JP"/>
        </w:rPr>
        <w:t>sleep awake disorder</w:t>
      </w:r>
      <w:r w:rsidRPr="00F147F8">
        <w:rPr>
          <w:rFonts w:ascii="Times New Roman" w:hAnsi="Times New Roman" w:cs="Times New Roman"/>
          <w:color w:val="000000" w:themeColor="text1"/>
          <w:sz w:val="36"/>
          <w:szCs w:val="36"/>
          <w:lang w:eastAsia="ja-JP"/>
        </w:rPr>
        <w:t xml:space="preserve"> visits</w:t>
      </w:r>
      <w:bookmarkEnd w:id="4"/>
    </w:p>
    <w:tbl>
      <w:tblPr>
        <w:tblStyle w:val="ListTable2-Accent6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E709F7" w:rsidRPr="00F147F8" w14:paraId="074B4714" w14:textId="77777777" w:rsidTr="00E70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6DBAECB" w14:textId="16062988" w:rsidR="00E709F7" w:rsidRPr="00F147F8" w:rsidRDefault="00E709F7" w:rsidP="00BC4E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2880" w:type="dxa"/>
          </w:tcPr>
          <w:p w14:paraId="37490DFF" w14:textId="59B67334" w:rsidR="00E709F7" w:rsidRPr="00F147F8" w:rsidRDefault="00E709F7" w:rsidP="00BC4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Adjusted Odds Ratio (95% CI)</w:t>
            </w:r>
          </w:p>
        </w:tc>
      </w:tr>
      <w:tr w:rsidR="00E709F7" w:rsidRPr="00F147F8" w14:paraId="2A3553A9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582A023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</w:t>
            </w:r>
          </w:p>
        </w:tc>
        <w:tc>
          <w:tcPr>
            <w:tcW w:w="2880" w:type="dxa"/>
          </w:tcPr>
          <w:p w14:paraId="3F2985D5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107652F0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AD73297" w14:textId="77777777" w:rsidR="00E709F7" w:rsidRPr="00F147F8" w:rsidRDefault="00E709F7" w:rsidP="00BC4EA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UP</w:t>
            </w:r>
          </w:p>
        </w:tc>
        <w:tc>
          <w:tcPr>
            <w:tcW w:w="2880" w:type="dxa"/>
          </w:tcPr>
          <w:p w14:paraId="4ACC15BB" w14:textId="2D1FCD35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227BC7BF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587484" w14:textId="77777777" w:rsidR="00E709F7" w:rsidRPr="00F147F8" w:rsidRDefault="00E709F7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H</w:t>
            </w:r>
          </w:p>
        </w:tc>
        <w:tc>
          <w:tcPr>
            <w:tcW w:w="2880" w:type="dxa"/>
          </w:tcPr>
          <w:p w14:paraId="4A91B284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 (0.2-0.22)</w:t>
            </w:r>
          </w:p>
        </w:tc>
      </w:tr>
      <w:tr w:rsidR="00E709F7" w:rsidRPr="00F147F8" w14:paraId="10059436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1AAA2BD" w14:textId="77777777" w:rsidR="00E709F7" w:rsidRPr="00F147F8" w:rsidRDefault="00E709F7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CP</w:t>
            </w:r>
          </w:p>
        </w:tc>
        <w:tc>
          <w:tcPr>
            <w:tcW w:w="2880" w:type="dxa"/>
          </w:tcPr>
          <w:p w14:paraId="795E6D16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 (0.24-0.27)</w:t>
            </w:r>
          </w:p>
        </w:tc>
      </w:tr>
      <w:tr w:rsidR="00E709F7" w:rsidRPr="00F147F8" w14:paraId="418A3EDD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11397EF" w14:textId="77777777" w:rsidR="00E709F7" w:rsidRPr="00F147F8" w:rsidRDefault="00E709F7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AH</w:t>
            </w:r>
          </w:p>
        </w:tc>
        <w:tc>
          <w:tcPr>
            <w:tcW w:w="2880" w:type="dxa"/>
          </w:tcPr>
          <w:p w14:paraId="794EBEFE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 (0.76-0.81)</w:t>
            </w:r>
          </w:p>
        </w:tc>
      </w:tr>
      <w:tr w:rsidR="00E709F7" w:rsidRPr="00F147F8" w14:paraId="5F6FB02E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9A8ADC" w14:textId="77777777" w:rsidR="00E709F7" w:rsidRPr="00F147F8" w:rsidRDefault="00E709F7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PMC</w:t>
            </w:r>
          </w:p>
        </w:tc>
        <w:tc>
          <w:tcPr>
            <w:tcW w:w="2880" w:type="dxa"/>
          </w:tcPr>
          <w:p w14:paraId="5BC7F4B2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 (0.51-0.55)</w:t>
            </w:r>
          </w:p>
        </w:tc>
      </w:tr>
      <w:tr w:rsidR="00E709F7" w:rsidRPr="00F147F8" w14:paraId="386D503C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AC6B31F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Range</w:t>
            </w:r>
          </w:p>
        </w:tc>
        <w:tc>
          <w:tcPr>
            <w:tcW w:w="2880" w:type="dxa"/>
          </w:tcPr>
          <w:p w14:paraId="17D2E8BA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53FDB884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4ABCCBC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 40 years</w:t>
            </w:r>
          </w:p>
        </w:tc>
        <w:tc>
          <w:tcPr>
            <w:tcW w:w="2880" w:type="dxa"/>
          </w:tcPr>
          <w:p w14:paraId="39D4A0FE" w14:textId="38103482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68C7A7CB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79C7898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-64 years</w:t>
            </w:r>
          </w:p>
        </w:tc>
        <w:tc>
          <w:tcPr>
            <w:tcW w:w="2880" w:type="dxa"/>
          </w:tcPr>
          <w:p w14:paraId="6B5F2DC1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 (0.7-0.74)</w:t>
            </w:r>
          </w:p>
        </w:tc>
      </w:tr>
      <w:tr w:rsidR="00E709F7" w:rsidRPr="00F147F8" w14:paraId="61DC0FDA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E7D00FE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65 years</w:t>
            </w:r>
          </w:p>
        </w:tc>
        <w:tc>
          <w:tcPr>
            <w:tcW w:w="2880" w:type="dxa"/>
          </w:tcPr>
          <w:p w14:paraId="207DBAF0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 (0.6-0.65)</w:t>
            </w:r>
          </w:p>
        </w:tc>
      </w:tr>
      <w:tr w:rsidR="00E709F7" w:rsidRPr="00F147F8" w14:paraId="28A5CBAE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2590CF0" w14:textId="4382DC58" w:rsidR="00E709F7" w:rsidRPr="00F147F8" w:rsidRDefault="00452778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880" w:type="dxa"/>
          </w:tcPr>
          <w:p w14:paraId="67478458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7676107F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83A1B5" w14:textId="77777777" w:rsidR="00E709F7" w:rsidRPr="00F147F8" w:rsidRDefault="00E709F7" w:rsidP="00BC4EA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880" w:type="dxa"/>
          </w:tcPr>
          <w:p w14:paraId="41BD83DF" w14:textId="0991B2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5E773906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63D56B" w14:textId="77777777" w:rsidR="00E709F7" w:rsidRPr="00F147F8" w:rsidRDefault="00E709F7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880" w:type="dxa"/>
          </w:tcPr>
          <w:p w14:paraId="0E393565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 (0.78-0.81)</w:t>
            </w:r>
          </w:p>
        </w:tc>
      </w:tr>
      <w:tr w:rsidR="00E709F7" w:rsidRPr="00F147F8" w14:paraId="1A37FB12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ED3789E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2880" w:type="dxa"/>
          </w:tcPr>
          <w:p w14:paraId="7128766E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E709F7" w:rsidRPr="00F147F8" w14:paraId="448E2ADF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A79E4E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2880" w:type="dxa"/>
          </w:tcPr>
          <w:p w14:paraId="11211DD3" w14:textId="60BB394A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3052306B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D0F8295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880" w:type="dxa"/>
          </w:tcPr>
          <w:p w14:paraId="2A85524D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 (1.06-1.17)</w:t>
            </w:r>
          </w:p>
        </w:tc>
      </w:tr>
      <w:tr w:rsidR="00E709F7" w:rsidRPr="00F147F8" w14:paraId="123CA652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C1858EE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2880" w:type="dxa"/>
          </w:tcPr>
          <w:p w14:paraId="690509FB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0.97-1.07)</w:t>
            </w:r>
          </w:p>
        </w:tc>
      </w:tr>
      <w:tr w:rsidR="00E709F7" w:rsidRPr="00F147F8" w14:paraId="7DA43E4B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BC55C46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2880" w:type="dxa"/>
          </w:tcPr>
          <w:p w14:paraId="498BF1F5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 (1.02-1.09)</w:t>
            </w:r>
          </w:p>
        </w:tc>
      </w:tr>
      <w:tr w:rsidR="00E709F7" w:rsidRPr="00F147F8" w14:paraId="3FB78D09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0F6C4CD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2880" w:type="dxa"/>
          </w:tcPr>
          <w:p w14:paraId="691DF262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 (0.99-1.08)</w:t>
            </w:r>
          </w:p>
        </w:tc>
      </w:tr>
      <w:tr w:rsidR="00E709F7" w:rsidRPr="00F147F8" w14:paraId="10D96C6B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FAA5DAE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Insurance Plan</w:t>
            </w:r>
          </w:p>
        </w:tc>
        <w:tc>
          <w:tcPr>
            <w:tcW w:w="2880" w:type="dxa"/>
          </w:tcPr>
          <w:p w14:paraId="604C1E0F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46E781F0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020EFBC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mmercial</w:t>
            </w:r>
          </w:p>
        </w:tc>
        <w:tc>
          <w:tcPr>
            <w:tcW w:w="2880" w:type="dxa"/>
          </w:tcPr>
          <w:p w14:paraId="1A23229E" w14:textId="357825E5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5845F071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70AD6E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id</w:t>
            </w:r>
          </w:p>
        </w:tc>
        <w:tc>
          <w:tcPr>
            <w:tcW w:w="2880" w:type="dxa"/>
          </w:tcPr>
          <w:p w14:paraId="2BB8981E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 (1.08-1.16)</w:t>
            </w:r>
          </w:p>
        </w:tc>
      </w:tr>
      <w:tr w:rsidR="00E709F7" w:rsidRPr="00F147F8" w14:paraId="4434F947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E26124B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re</w:t>
            </w:r>
          </w:p>
        </w:tc>
        <w:tc>
          <w:tcPr>
            <w:tcW w:w="2880" w:type="dxa"/>
          </w:tcPr>
          <w:p w14:paraId="79576CCA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 (1.06-1.13)</w:t>
            </w:r>
          </w:p>
        </w:tc>
      </w:tr>
      <w:tr w:rsidR="00E709F7" w:rsidRPr="00F147F8" w14:paraId="438B815D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F4C012B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elf-Pay/Other</w:t>
            </w:r>
          </w:p>
        </w:tc>
        <w:tc>
          <w:tcPr>
            <w:tcW w:w="2880" w:type="dxa"/>
          </w:tcPr>
          <w:p w14:paraId="7B925019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 (0.9-0.97)</w:t>
            </w:r>
          </w:p>
        </w:tc>
      </w:tr>
      <w:tr w:rsidR="00E709F7" w:rsidRPr="00F147F8" w14:paraId="7C0BF9F8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9EEA93F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PennMedicine</w:t>
            </w:r>
            <w:proofErr w:type="spellEnd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User</w:t>
            </w:r>
          </w:p>
        </w:tc>
        <w:tc>
          <w:tcPr>
            <w:tcW w:w="2880" w:type="dxa"/>
          </w:tcPr>
          <w:p w14:paraId="535273D2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41B05EA1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281A570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80" w:type="dxa"/>
          </w:tcPr>
          <w:p w14:paraId="2F87B28D" w14:textId="5D52918A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460400D6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2B0EA5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80" w:type="dxa"/>
          </w:tcPr>
          <w:p w14:paraId="51288D63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4 (2.25-2.43)</w:t>
            </w:r>
          </w:p>
        </w:tc>
      </w:tr>
      <w:tr w:rsidR="00E709F7" w:rsidRPr="00F147F8" w14:paraId="197F6075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2A0E763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2880" w:type="dxa"/>
          </w:tcPr>
          <w:p w14:paraId="2A7BB228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08D74731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6A4254F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2880" w:type="dxa"/>
          </w:tcPr>
          <w:p w14:paraId="1BBD50AF" w14:textId="43A642AF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2B79E5B9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D2CDE2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Unmarried</w:t>
            </w:r>
          </w:p>
        </w:tc>
        <w:tc>
          <w:tcPr>
            <w:tcW w:w="2880" w:type="dxa"/>
          </w:tcPr>
          <w:p w14:paraId="69D4CC46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 (1.04-1.08)</w:t>
            </w:r>
          </w:p>
        </w:tc>
      </w:tr>
      <w:tr w:rsidR="00E709F7" w:rsidRPr="00F147F8" w14:paraId="476A7772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E6EA818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counter Category</w:t>
            </w:r>
          </w:p>
        </w:tc>
        <w:tc>
          <w:tcPr>
            <w:tcW w:w="2880" w:type="dxa"/>
          </w:tcPr>
          <w:p w14:paraId="2F367426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13323336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A752695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Return Patient Visit</w:t>
            </w:r>
          </w:p>
        </w:tc>
        <w:tc>
          <w:tcPr>
            <w:tcW w:w="2880" w:type="dxa"/>
          </w:tcPr>
          <w:p w14:paraId="61717CEF" w14:textId="5C590E76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6CD455F0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E36B1F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ew Patient Visit</w:t>
            </w:r>
          </w:p>
        </w:tc>
        <w:tc>
          <w:tcPr>
            <w:tcW w:w="2880" w:type="dxa"/>
          </w:tcPr>
          <w:p w14:paraId="2D1939CB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 (0.26-0.27)</w:t>
            </w:r>
          </w:p>
        </w:tc>
      </w:tr>
      <w:tr w:rsidR="00E709F7" w:rsidRPr="00F147F8" w14:paraId="104C1E7F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8F1BB05" w14:textId="77777777" w:rsidR="00E709F7" w:rsidRPr="00F147F8" w:rsidRDefault="00E709F7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2880" w:type="dxa"/>
          </w:tcPr>
          <w:p w14:paraId="7FCC2FF5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E709F7" w:rsidRPr="00F147F8" w14:paraId="7DAC3A8A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33AA13D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dian household income</w:t>
            </w:r>
          </w:p>
        </w:tc>
        <w:tc>
          <w:tcPr>
            <w:tcW w:w="2880" w:type="dxa"/>
          </w:tcPr>
          <w:p w14:paraId="447E7AA7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1A42C345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34EBADD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$50,000</w:t>
            </w:r>
          </w:p>
        </w:tc>
        <w:tc>
          <w:tcPr>
            <w:tcW w:w="2880" w:type="dxa"/>
          </w:tcPr>
          <w:p w14:paraId="1B194E7B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 (1.2-1.28)</w:t>
            </w:r>
          </w:p>
        </w:tc>
      </w:tr>
      <w:tr w:rsidR="00E709F7" w:rsidRPr="00F147F8" w14:paraId="25C2A6F7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E49FFF7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$50,000 to $100,000</w:t>
            </w:r>
          </w:p>
        </w:tc>
        <w:tc>
          <w:tcPr>
            <w:tcW w:w="2880" w:type="dxa"/>
          </w:tcPr>
          <w:p w14:paraId="7A6B6DA3" w14:textId="5F8CAB5E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23AEDBFD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78C1DEF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$100,000</w:t>
            </w:r>
          </w:p>
        </w:tc>
        <w:tc>
          <w:tcPr>
            <w:tcW w:w="2880" w:type="dxa"/>
          </w:tcPr>
          <w:p w14:paraId="5709208C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 (1.02-1.07)</w:t>
            </w:r>
          </w:p>
        </w:tc>
      </w:tr>
      <w:tr w:rsidR="00E709F7" w:rsidRPr="00F147F8" w14:paraId="5C4808AA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63A3648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 score</w:t>
            </w:r>
          </w:p>
        </w:tc>
        <w:tc>
          <w:tcPr>
            <w:tcW w:w="2880" w:type="dxa"/>
          </w:tcPr>
          <w:p w14:paraId="54EFCC4D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43EE2655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2815B37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2880" w:type="dxa"/>
          </w:tcPr>
          <w:p w14:paraId="242A2328" w14:textId="32972192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08F1B793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2416282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2880" w:type="dxa"/>
          </w:tcPr>
          <w:p w14:paraId="51A3EA28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 (0.78-0.82)</w:t>
            </w:r>
          </w:p>
        </w:tc>
      </w:tr>
      <w:tr w:rsidR="00E709F7" w:rsidRPr="00F147F8" w14:paraId="2FE4A521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C1C2566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tance from Home to Place of Service</w:t>
            </w:r>
          </w:p>
        </w:tc>
        <w:tc>
          <w:tcPr>
            <w:tcW w:w="2880" w:type="dxa"/>
          </w:tcPr>
          <w:p w14:paraId="5C573FA1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709F7" w:rsidRPr="00F147F8" w14:paraId="6B2000CD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19FA4C6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 5 miles</w:t>
            </w:r>
          </w:p>
        </w:tc>
        <w:tc>
          <w:tcPr>
            <w:tcW w:w="2880" w:type="dxa"/>
          </w:tcPr>
          <w:p w14:paraId="49DFDA86" w14:textId="6AEFB182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E709F7" w:rsidRPr="00F147F8" w14:paraId="504605DF" w14:textId="77777777" w:rsidTr="00E70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CBB095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 to 15 miles</w:t>
            </w:r>
          </w:p>
        </w:tc>
        <w:tc>
          <w:tcPr>
            <w:tcW w:w="2880" w:type="dxa"/>
          </w:tcPr>
          <w:p w14:paraId="381A92F9" w14:textId="77777777" w:rsidR="00E709F7" w:rsidRPr="00F147F8" w:rsidRDefault="00E709F7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0.99-1.04)</w:t>
            </w:r>
          </w:p>
        </w:tc>
      </w:tr>
      <w:tr w:rsidR="00E709F7" w:rsidRPr="00F147F8" w14:paraId="0481755E" w14:textId="77777777" w:rsidTr="00E70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5C2BCE" w14:textId="77777777" w:rsidR="00E709F7" w:rsidRPr="00F147F8" w:rsidRDefault="00E709F7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15 miles</w:t>
            </w:r>
          </w:p>
        </w:tc>
        <w:tc>
          <w:tcPr>
            <w:tcW w:w="2880" w:type="dxa"/>
          </w:tcPr>
          <w:p w14:paraId="1711C445" w14:textId="77777777" w:rsidR="00E709F7" w:rsidRPr="00F147F8" w:rsidRDefault="00E709F7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 (1.31-1.39)</w:t>
            </w:r>
          </w:p>
        </w:tc>
      </w:tr>
    </w:tbl>
    <w:p w14:paraId="5C9988E1" w14:textId="20EDFF57" w:rsidR="008647F4" w:rsidRPr="00F147F8" w:rsidRDefault="008647F4">
      <w:pPr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br w:type="page"/>
      </w:r>
    </w:p>
    <w:p w14:paraId="18B15F1F" w14:textId="5757071C" w:rsidR="008647F4" w:rsidRPr="00F147F8" w:rsidRDefault="008647F4" w:rsidP="008647F4">
      <w:pPr>
        <w:pStyle w:val="Heading1"/>
        <w:rPr>
          <w:rFonts w:ascii="Times New Roman" w:hAnsi="Times New Roman" w:cs="Times New Roman"/>
          <w:color w:val="000000" w:themeColor="text1"/>
          <w:lang w:eastAsia="ja-JP"/>
        </w:rPr>
      </w:pPr>
      <w:bookmarkStart w:id="5" w:name="_Toc191929157"/>
      <w:proofErr w:type="spellStart"/>
      <w:r w:rsidRPr="00F147F8">
        <w:rPr>
          <w:rFonts w:ascii="Times New Roman" w:hAnsi="Times New Roman" w:cs="Times New Roman"/>
          <w:color w:val="000000" w:themeColor="text1"/>
          <w:lang w:eastAsia="ja-JP"/>
        </w:rPr>
        <w:lastRenderedPageBreak/>
        <w:t>eTable</w:t>
      </w:r>
      <w:proofErr w:type="spellEnd"/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6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. Adjusted odds ratios for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heart failure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visits</w:t>
      </w:r>
      <w:bookmarkEnd w:id="5"/>
    </w:p>
    <w:tbl>
      <w:tblPr>
        <w:tblStyle w:val="ListTable2-Accent6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733FFC" w:rsidRPr="00F147F8" w14:paraId="022A220E" w14:textId="77777777" w:rsidTr="00733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FF0F163" w14:textId="61C03FE0" w:rsidR="00733FFC" w:rsidRPr="00F147F8" w:rsidRDefault="00733FFC" w:rsidP="00733FF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4680" w:type="dxa"/>
          </w:tcPr>
          <w:p w14:paraId="0830E491" w14:textId="08C7E517" w:rsidR="00733FFC" w:rsidRPr="00F147F8" w:rsidRDefault="00733FFC" w:rsidP="00733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Adjusted Odds Ratio (95% CI)</w:t>
            </w:r>
          </w:p>
        </w:tc>
      </w:tr>
      <w:tr w:rsidR="00733FFC" w:rsidRPr="00F147F8" w14:paraId="3ED74512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C381CEC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</w:t>
            </w:r>
          </w:p>
        </w:tc>
        <w:tc>
          <w:tcPr>
            <w:tcW w:w="4680" w:type="dxa"/>
          </w:tcPr>
          <w:p w14:paraId="5DCB3D87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37BA7E5C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3819595" w14:textId="77777777" w:rsidR="00733FFC" w:rsidRPr="00F147F8" w:rsidRDefault="00733FFC" w:rsidP="00733FF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UP</w:t>
            </w:r>
          </w:p>
        </w:tc>
        <w:tc>
          <w:tcPr>
            <w:tcW w:w="4680" w:type="dxa"/>
          </w:tcPr>
          <w:p w14:paraId="46C33362" w14:textId="746406A4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03D07B77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88E73C1" w14:textId="77777777" w:rsidR="00733FFC" w:rsidRPr="00F147F8" w:rsidRDefault="00733FFC" w:rsidP="00733FF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H</w:t>
            </w:r>
          </w:p>
        </w:tc>
        <w:tc>
          <w:tcPr>
            <w:tcW w:w="4680" w:type="dxa"/>
          </w:tcPr>
          <w:p w14:paraId="1AC7FB0F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 (0.24-0.42)</w:t>
            </w:r>
          </w:p>
        </w:tc>
      </w:tr>
      <w:tr w:rsidR="00733FFC" w:rsidRPr="00F147F8" w14:paraId="6932F3EE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01D2C51" w14:textId="77777777" w:rsidR="00733FFC" w:rsidRPr="00F147F8" w:rsidRDefault="00733FFC" w:rsidP="00733FF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CP</w:t>
            </w:r>
          </w:p>
        </w:tc>
        <w:tc>
          <w:tcPr>
            <w:tcW w:w="4680" w:type="dxa"/>
          </w:tcPr>
          <w:p w14:paraId="4338BC61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 (0.28-0.4)</w:t>
            </w:r>
          </w:p>
        </w:tc>
      </w:tr>
      <w:tr w:rsidR="00733FFC" w:rsidRPr="00F147F8" w14:paraId="1A542E3E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2C4E18D" w14:textId="77777777" w:rsidR="00733FFC" w:rsidRPr="00F147F8" w:rsidRDefault="00733FFC" w:rsidP="00733FF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AH</w:t>
            </w:r>
          </w:p>
        </w:tc>
        <w:tc>
          <w:tcPr>
            <w:tcW w:w="4680" w:type="dxa"/>
          </w:tcPr>
          <w:p w14:paraId="69842027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0.92-1.14)</w:t>
            </w:r>
          </w:p>
        </w:tc>
      </w:tr>
      <w:tr w:rsidR="00733FFC" w:rsidRPr="00F147F8" w14:paraId="10BCEF95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A7EB8B9" w14:textId="77777777" w:rsidR="00733FFC" w:rsidRPr="00F147F8" w:rsidRDefault="00733FFC" w:rsidP="00733FF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PMC</w:t>
            </w:r>
          </w:p>
        </w:tc>
        <w:tc>
          <w:tcPr>
            <w:tcW w:w="4680" w:type="dxa"/>
          </w:tcPr>
          <w:p w14:paraId="6DC642F1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 (0.71-0.83)</w:t>
            </w:r>
          </w:p>
        </w:tc>
      </w:tr>
      <w:tr w:rsidR="00733FFC" w:rsidRPr="00F147F8" w14:paraId="264090AB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B3FDAD4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Range</w:t>
            </w:r>
          </w:p>
        </w:tc>
        <w:tc>
          <w:tcPr>
            <w:tcW w:w="4680" w:type="dxa"/>
          </w:tcPr>
          <w:p w14:paraId="6D2CAA6C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3C277BBF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5FAC2C5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 40 years</w:t>
            </w:r>
          </w:p>
        </w:tc>
        <w:tc>
          <w:tcPr>
            <w:tcW w:w="4680" w:type="dxa"/>
          </w:tcPr>
          <w:p w14:paraId="46C4671C" w14:textId="3C5FC36E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35D98002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1C32B86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-64 years</w:t>
            </w:r>
          </w:p>
        </w:tc>
        <w:tc>
          <w:tcPr>
            <w:tcW w:w="4680" w:type="dxa"/>
          </w:tcPr>
          <w:p w14:paraId="1DBC804A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 (0.81-1.06)</w:t>
            </w:r>
          </w:p>
        </w:tc>
      </w:tr>
      <w:tr w:rsidR="00733FFC" w:rsidRPr="00F147F8" w14:paraId="1F749A91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4108DE9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65 years</w:t>
            </w:r>
          </w:p>
        </w:tc>
        <w:tc>
          <w:tcPr>
            <w:tcW w:w="4680" w:type="dxa"/>
          </w:tcPr>
          <w:p w14:paraId="31224392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 (0.71-0.95)</w:t>
            </w:r>
          </w:p>
        </w:tc>
      </w:tr>
      <w:tr w:rsidR="00733FFC" w:rsidRPr="00F147F8" w14:paraId="0F6A22D7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75A5D3A" w14:textId="13A8F1CC" w:rsidR="00733FFC" w:rsidRPr="00F147F8" w:rsidRDefault="00452778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4680" w:type="dxa"/>
          </w:tcPr>
          <w:p w14:paraId="0BABB026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3F526FB4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5C7492D" w14:textId="77777777" w:rsidR="00733FFC" w:rsidRPr="00F147F8" w:rsidRDefault="00733FFC" w:rsidP="00733FF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680" w:type="dxa"/>
          </w:tcPr>
          <w:p w14:paraId="284E5200" w14:textId="40D9248F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7C971763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894204F" w14:textId="77777777" w:rsidR="00733FFC" w:rsidRPr="00F147F8" w:rsidRDefault="00733FFC" w:rsidP="00733FF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680" w:type="dxa"/>
          </w:tcPr>
          <w:p w14:paraId="6DE6CBB6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 (0.67-0.76)</w:t>
            </w:r>
          </w:p>
        </w:tc>
      </w:tr>
      <w:tr w:rsidR="00733FFC" w:rsidRPr="00F147F8" w14:paraId="60694391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B693E21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4680" w:type="dxa"/>
          </w:tcPr>
          <w:p w14:paraId="418F4AA4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733FFC" w:rsidRPr="00F147F8" w14:paraId="0A9CEEE6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151ECCA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4680" w:type="dxa"/>
          </w:tcPr>
          <w:p w14:paraId="6D25FEBC" w14:textId="655C545E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65008FB4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185986A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4680" w:type="dxa"/>
          </w:tcPr>
          <w:p w14:paraId="4CF63ECB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 (0.85-1.34)</w:t>
            </w:r>
          </w:p>
        </w:tc>
      </w:tr>
      <w:tr w:rsidR="00733FFC" w:rsidRPr="00F147F8" w14:paraId="037547F0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195DAE8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4680" w:type="dxa"/>
          </w:tcPr>
          <w:p w14:paraId="20A513B6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 (0.72-1.08)</w:t>
            </w:r>
          </w:p>
        </w:tc>
      </w:tr>
      <w:tr w:rsidR="00733FFC" w:rsidRPr="00F147F8" w14:paraId="592660F3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5557211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4680" w:type="dxa"/>
          </w:tcPr>
          <w:p w14:paraId="598B42A5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92-1.09)</w:t>
            </w:r>
          </w:p>
        </w:tc>
      </w:tr>
      <w:tr w:rsidR="00733FFC" w:rsidRPr="00F147F8" w14:paraId="308488D3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0622205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46244EDC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 (0.72-0.99)</w:t>
            </w:r>
          </w:p>
        </w:tc>
      </w:tr>
      <w:tr w:rsidR="00733FFC" w:rsidRPr="00F147F8" w14:paraId="3560B88A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781D3E7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Insurance Plan</w:t>
            </w:r>
          </w:p>
        </w:tc>
        <w:tc>
          <w:tcPr>
            <w:tcW w:w="4680" w:type="dxa"/>
          </w:tcPr>
          <w:p w14:paraId="27E4D172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6B275E81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A94527C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mmercial</w:t>
            </w:r>
          </w:p>
        </w:tc>
        <w:tc>
          <w:tcPr>
            <w:tcW w:w="4680" w:type="dxa"/>
          </w:tcPr>
          <w:p w14:paraId="709C6990" w14:textId="221D92DC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0E871AC7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0616B41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id</w:t>
            </w:r>
          </w:p>
        </w:tc>
        <w:tc>
          <w:tcPr>
            <w:tcW w:w="4680" w:type="dxa"/>
          </w:tcPr>
          <w:p w14:paraId="147C1BB9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 (1.12-1.42)</w:t>
            </w:r>
          </w:p>
        </w:tc>
      </w:tr>
      <w:tr w:rsidR="00733FFC" w:rsidRPr="00F147F8" w14:paraId="216A7CCF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01AFBAA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re</w:t>
            </w:r>
          </w:p>
        </w:tc>
        <w:tc>
          <w:tcPr>
            <w:tcW w:w="4680" w:type="dxa"/>
          </w:tcPr>
          <w:p w14:paraId="2BD498B8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 (1.04-1.26)</w:t>
            </w:r>
          </w:p>
        </w:tc>
      </w:tr>
      <w:tr w:rsidR="00733FFC" w:rsidRPr="00F147F8" w14:paraId="0FD22715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D42D098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elf-Pay/Other</w:t>
            </w:r>
          </w:p>
        </w:tc>
        <w:tc>
          <w:tcPr>
            <w:tcW w:w="4680" w:type="dxa"/>
          </w:tcPr>
          <w:p w14:paraId="12FE3E9C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 (0.6-0.82)</w:t>
            </w:r>
          </w:p>
        </w:tc>
      </w:tr>
      <w:tr w:rsidR="00733FFC" w:rsidRPr="00F147F8" w14:paraId="684EAB6D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C3214BE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PennMedicine</w:t>
            </w:r>
            <w:proofErr w:type="spellEnd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User</w:t>
            </w:r>
          </w:p>
        </w:tc>
        <w:tc>
          <w:tcPr>
            <w:tcW w:w="4680" w:type="dxa"/>
          </w:tcPr>
          <w:p w14:paraId="0D2E2988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76B25B80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D136F8E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680" w:type="dxa"/>
          </w:tcPr>
          <w:p w14:paraId="295A413C" w14:textId="6397CD4C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113451C2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36D2B7F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680" w:type="dxa"/>
          </w:tcPr>
          <w:p w14:paraId="362AABFC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 (0.96-1.14)</w:t>
            </w:r>
          </w:p>
        </w:tc>
      </w:tr>
      <w:tr w:rsidR="00733FFC" w:rsidRPr="00F147F8" w14:paraId="678289F4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F313E0B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4680" w:type="dxa"/>
          </w:tcPr>
          <w:p w14:paraId="707B9682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4C6B0CB7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5F34C2E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4680" w:type="dxa"/>
          </w:tcPr>
          <w:p w14:paraId="037AC585" w14:textId="51ABD279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05250225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1D3B8CC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Unmarried</w:t>
            </w:r>
          </w:p>
        </w:tc>
        <w:tc>
          <w:tcPr>
            <w:tcW w:w="4680" w:type="dxa"/>
          </w:tcPr>
          <w:p w14:paraId="6C2A1436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93-1.07)</w:t>
            </w:r>
          </w:p>
        </w:tc>
      </w:tr>
      <w:tr w:rsidR="00733FFC" w:rsidRPr="00F147F8" w14:paraId="5A62DC39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7CFF5B1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counter Category</w:t>
            </w:r>
          </w:p>
        </w:tc>
        <w:tc>
          <w:tcPr>
            <w:tcW w:w="4680" w:type="dxa"/>
          </w:tcPr>
          <w:p w14:paraId="0A675E38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26C7C661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DA74CF4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Return Patient Visit</w:t>
            </w:r>
          </w:p>
        </w:tc>
        <w:tc>
          <w:tcPr>
            <w:tcW w:w="4680" w:type="dxa"/>
          </w:tcPr>
          <w:p w14:paraId="60AD0348" w14:textId="47B63B15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7EA2DE37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9124995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ew Patient Visit</w:t>
            </w:r>
          </w:p>
        </w:tc>
        <w:tc>
          <w:tcPr>
            <w:tcW w:w="4680" w:type="dxa"/>
          </w:tcPr>
          <w:p w14:paraId="2C936B21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 (0.39-0.5)</w:t>
            </w:r>
          </w:p>
        </w:tc>
      </w:tr>
      <w:tr w:rsidR="00733FFC" w:rsidRPr="00F147F8" w14:paraId="0132CD0E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933EBE6" w14:textId="77777777" w:rsidR="00733FFC" w:rsidRPr="00F147F8" w:rsidRDefault="00733FFC" w:rsidP="00733F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74972913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33FFC" w:rsidRPr="00F147F8" w14:paraId="11B8FF52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4F1484D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dian household income</w:t>
            </w:r>
          </w:p>
        </w:tc>
        <w:tc>
          <w:tcPr>
            <w:tcW w:w="4680" w:type="dxa"/>
          </w:tcPr>
          <w:p w14:paraId="57723C72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555F2265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127A30B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$50,000</w:t>
            </w:r>
          </w:p>
        </w:tc>
        <w:tc>
          <w:tcPr>
            <w:tcW w:w="4680" w:type="dxa"/>
          </w:tcPr>
          <w:p w14:paraId="04A06F15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 (1-1.2)</w:t>
            </w:r>
          </w:p>
        </w:tc>
      </w:tr>
      <w:tr w:rsidR="00733FFC" w:rsidRPr="00F147F8" w14:paraId="34A1591E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DB75B1B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$50,000 to $100,000</w:t>
            </w:r>
          </w:p>
        </w:tc>
        <w:tc>
          <w:tcPr>
            <w:tcW w:w="4680" w:type="dxa"/>
          </w:tcPr>
          <w:p w14:paraId="24AA2B7D" w14:textId="3505674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3D22D0C3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CE4A6EC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$100,000</w:t>
            </w:r>
          </w:p>
        </w:tc>
        <w:tc>
          <w:tcPr>
            <w:tcW w:w="4680" w:type="dxa"/>
          </w:tcPr>
          <w:p w14:paraId="3BE0A26C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 (1.03-1.22)</w:t>
            </w:r>
          </w:p>
        </w:tc>
      </w:tr>
      <w:tr w:rsidR="00733FFC" w:rsidRPr="00F147F8" w14:paraId="119CF5AE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BAF9291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 score</w:t>
            </w:r>
          </w:p>
        </w:tc>
        <w:tc>
          <w:tcPr>
            <w:tcW w:w="4680" w:type="dxa"/>
          </w:tcPr>
          <w:p w14:paraId="1F1DAA50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1A730EBF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D89DDB7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4680" w:type="dxa"/>
          </w:tcPr>
          <w:p w14:paraId="47DF7BDF" w14:textId="2B57CFAF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26848790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B0974A0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4680" w:type="dxa"/>
          </w:tcPr>
          <w:p w14:paraId="7EF7EB0D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 (0.56-0.66)</w:t>
            </w:r>
          </w:p>
        </w:tc>
      </w:tr>
      <w:tr w:rsidR="00733FFC" w:rsidRPr="00F147F8" w14:paraId="6BB73899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551776E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tance from Home to Place of Service</w:t>
            </w:r>
          </w:p>
        </w:tc>
        <w:tc>
          <w:tcPr>
            <w:tcW w:w="4680" w:type="dxa"/>
          </w:tcPr>
          <w:p w14:paraId="47838F0D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18B039A8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F0345C8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 5 miles</w:t>
            </w:r>
          </w:p>
        </w:tc>
        <w:tc>
          <w:tcPr>
            <w:tcW w:w="4680" w:type="dxa"/>
          </w:tcPr>
          <w:p w14:paraId="7A49C0C2" w14:textId="62C72B96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0C81F1B8" w14:textId="77777777" w:rsidTr="00733FFC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BA0ACA9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 to 15 miles</w:t>
            </w:r>
          </w:p>
        </w:tc>
        <w:tc>
          <w:tcPr>
            <w:tcW w:w="4680" w:type="dxa"/>
          </w:tcPr>
          <w:p w14:paraId="0BF9A0DB" w14:textId="77777777" w:rsidR="00733FFC" w:rsidRPr="00F147F8" w:rsidRDefault="00733FFC" w:rsidP="00733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 (1.02-1.21)</w:t>
            </w:r>
          </w:p>
        </w:tc>
      </w:tr>
      <w:tr w:rsidR="00733FFC" w:rsidRPr="00F147F8" w14:paraId="6D408BE0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022CC6C" w14:textId="77777777" w:rsidR="00733FFC" w:rsidRPr="00F147F8" w:rsidRDefault="00733FFC" w:rsidP="00733F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15 miles</w:t>
            </w:r>
          </w:p>
        </w:tc>
        <w:tc>
          <w:tcPr>
            <w:tcW w:w="4680" w:type="dxa"/>
          </w:tcPr>
          <w:p w14:paraId="113B83B4" w14:textId="77777777" w:rsidR="00733FFC" w:rsidRPr="00F147F8" w:rsidRDefault="00733FFC" w:rsidP="00733F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8 (1.45-1.74)</w:t>
            </w:r>
          </w:p>
        </w:tc>
      </w:tr>
    </w:tbl>
    <w:p w14:paraId="65696E17" w14:textId="33537F36" w:rsidR="00EA52A8" w:rsidRPr="00F147F8" w:rsidRDefault="00EA52A8">
      <w:pPr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br w:type="page"/>
      </w:r>
    </w:p>
    <w:p w14:paraId="3E19D1F7" w14:textId="15B03C81" w:rsidR="00EA52A8" w:rsidRPr="00F147F8" w:rsidRDefault="00EA52A8" w:rsidP="00EA52A8">
      <w:pPr>
        <w:pStyle w:val="Heading1"/>
        <w:rPr>
          <w:rFonts w:ascii="Times New Roman" w:hAnsi="Times New Roman" w:cs="Times New Roman"/>
          <w:color w:val="000000" w:themeColor="text1"/>
          <w:lang w:eastAsia="ja-JP"/>
        </w:rPr>
      </w:pPr>
      <w:bookmarkStart w:id="6" w:name="_Toc191929158"/>
      <w:proofErr w:type="spellStart"/>
      <w:r w:rsidRPr="00F147F8">
        <w:rPr>
          <w:rFonts w:ascii="Times New Roman" w:hAnsi="Times New Roman" w:cs="Times New Roman"/>
          <w:color w:val="000000" w:themeColor="text1"/>
          <w:lang w:eastAsia="ja-JP"/>
        </w:rPr>
        <w:lastRenderedPageBreak/>
        <w:t>eTable</w:t>
      </w:r>
      <w:proofErr w:type="spellEnd"/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7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. Adjusted odds ratios for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COPD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visits</w:t>
      </w:r>
      <w:bookmarkEnd w:id="6"/>
    </w:p>
    <w:tbl>
      <w:tblPr>
        <w:tblStyle w:val="ListTable2-Accent6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733FFC" w:rsidRPr="00F147F8" w14:paraId="6B6FF21A" w14:textId="77777777" w:rsidTr="00733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AF1A58B" w14:textId="4D7DCE44" w:rsidR="00733FFC" w:rsidRPr="00F147F8" w:rsidRDefault="00733FFC" w:rsidP="00BC4E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4680" w:type="dxa"/>
          </w:tcPr>
          <w:p w14:paraId="7B38B050" w14:textId="1AE88E9D" w:rsidR="00733FFC" w:rsidRPr="00F147F8" w:rsidRDefault="00733FFC" w:rsidP="00BC4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Adjusted Odds Ratio (95% CI)</w:t>
            </w:r>
          </w:p>
        </w:tc>
      </w:tr>
      <w:tr w:rsidR="00733FFC" w:rsidRPr="00F147F8" w14:paraId="688E54F8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2BE6DCD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</w:t>
            </w:r>
          </w:p>
        </w:tc>
        <w:tc>
          <w:tcPr>
            <w:tcW w:w="4680" w:type="dxa"/>
          </w:tcPr>
          <w:p w14:paraId="5F5737EB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7CD2AE7C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75EABF9" w14:textId="77777777" w:rsidR="00733FFC" w:rsidRPr="00F147F8" w:rsidRDefault="00733FFC" w:rsidP="00BC4EA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UP</w:t>
            </w:r>
          </w:p>
        </w:tc>
        <w:tc>
          <w:tcPr>
            <w:tcW w:w="4680" w:type="dxa"/>
          </w:tcPr>
          <w:p w14:paraId="27490744" w14:textId="2D6BAD55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4C531982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97CCD0C" w14:textId="77777777" w:rsidR="00733FFC" w:rsidRPr="00F147F8" w:rsidRDefault="00733FFC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H</w:t>
            </w:r>
          </w:p>
        </w:tc>
        <w:tc>
          <w:tcPr>
            <w:tcW w:w="4680" w:type="dxa"/>
          </w:tcPr>
          <w:p w14:paraId="70DE3C60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 (0.46-0.73)</w:t>
            </w:r>
          </w:p>
        </w:tc>
      </w:tr>
      <w:tr w:rsidR="00733FFC" w:rsidRPr="00F147F8" w14:paraId="4C24FD0F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B065E3B" w14:textId="77777777" w:rsidR="00733FFC" w:rsidRPr="00F147F8" w:rsidRDefault="00733FFC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CP</w:t>
            </w:r>
          </w:p>
        </w:tc>
        <w:tc>
          <w:tcPr>
            <w:tcW w:w="4680" w:type="dxa"/>
          </w:tcPr>
          <w:p w14:paraId="21A15787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 (0.47-0.64)</w:t>
            </w:r>
          </w:p>
        </w:tc>
      </w:tr>
      <w:tr w:rsidR="00733FFC" w:rsidRPr="00F147F8" w14:paraId="3A215616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20D03DD" w14:textId="77777777" w:rsidR="00733FFC" w:rsidRPr="00F147F8" w:rsidRDefault="00733FFC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AH</w:t>
            </w:r>
          </w:p>
        </w:tc>
        <w:tc>
          <w:tcPr>
            <w:tcW w:w="4680" w:type="dxa"/>
          </w:tcPr>
          <w:p w14:paraId="59C7C86B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 (1.11-1.39)</w:t>
            </w:r>
          </w:p>
        </w:tc>
      </w:tr>
      <w:tr w:rsidR="00733FFC" w:rsidRPr="00F147F8" w14:paraId="7AFC4BD2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BF06BC6" w14:textId="77777777" w:rsidR="00733FFC" w:rsidRPr="00F147F8" w:rsidRDefault="00733FFC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PMC</w:t>
            </w:r>
          </w:p>
        </w:tc>
        <w:tc>
          <w:tcPr>
            <w:tcW w:w="4680" w:type="dxa"/>
          </w:tcPr>
          <w:p w14:paraId="7E568146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 (0.98-1.19)</w:t>
            </w:r>
          </w:p>
        </w:tc>
      </w:tr>
      <w:tr w:rsidR="00733FFC" w:rsidRPr="00F147F8" w14:paraId="5B076BB6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BF59FF7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Range</w:t>
            </w:r>
          </w:p>
        </w:tc>
        <w:tc>
          <w:tcPr>
            <w:tcW w:w="4680" w:type="dxa"/>
          </w:tcPr>
          <w:p w14:paraId="41710346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61A9F50D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6BC07A6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 40 years</w:t>
            </w:r>
          </w:p>
        </w:tc>
        <w:tc>
          <w:tcPr>
            <w:tcW w:w="4680" w:type="dxa"/>
          </w:tcPr>
          <w:p w14:paraId="367F3AF8" w14:textId="16E56C20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73498525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02AF174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-64 years</w:t>
            </w:r>
          </w:p>
        </w:tc>
        <w:tc>
          <w:tcPr>
            <w:tcW w:w="4680" w:type="dxa"/>
          </w:tcPr>
          <w:p w14:paraId="43293381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3 (1.28-4.61)</w:t>
            </w:r>
          </w:p>
        </w:tc>
      </w:tr>
      <w:tr w:rsidR="00733FFC" w:rsidRPr="00F147F8" w14:paraId="53CF8ECF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685CBB5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65 years</w:t>
            </w:r>
          </w:p>
        </w:tc>
        <w:tc>
          <w:tcPr>
            <w:tcW w:w="4680" w:type="dxa"/>
          </w:tcPr>
          <w:p w14:paraId="0ED22C46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 (0.9-3.26)</w:t>
            </w:r>
          </w:p>
        </w:tc>
      </w:tr>
      <w:tr w:rsidR="00733FFC" w:rsidRPr="00F147F8" w14:paraId="75DBE63E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CA66B99" w14:textId="5E527A2C" w:rsidR="00733FFC" w:rsidRPr="00F147F8" w:rsidRDefault="00452778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4680" w:type="dxa"/>
          </w:tcPr>
          <w:p w14:paraId="442722F1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2477AA18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01CD2E2" w14:textId="77777777" w:rsidR="00733FFC" w:rsidRPr="00F147F8" w:rsidRDefault="00733FFC" w:rsidP="00BC4EA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680" w:type="dxa"/>
          </w:tcPr>
          <w:p w14:paraId="771DA5DD" w14:textId="7A71BDB8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1D146A16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DC53037" w14:textId="77777777" w:rsidR="00733FFC" w:rsidRPr="00F147F8" w:rsidRDefault="00733FFC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680" w:type="dxa"/>
          </w:tcPr>
          <w:p w14:paraId="608D78D1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 (0.77-0.89)</w:t>
            </w:r>
          </w:p>
        </w:tc>
      </w:tr>
      <w:tr w:rsidR="00733FFC" w:rsidRPr="00F147F8" w14:paraId="57D497C9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33692ED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4680" w:type="dxa"/>
          </w:tcPr>
          <w:p w14:paraId="2A88D64D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733FFC" w:rsidRPr="00F147F8" w14:paraId="5B8F1AD3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1CFE70B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4680" w:type="dxa"/>
          </w:tcPr>
          <w:p w14:paraId="2A69F99E" w14:textId="78884196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731671BF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C04F12A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4680" w:type="dxa"/>
          </w:tcPr>
          <w:p w14:paraId="754ED653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 (0.6-1.26)</w:t>
            </w:r>
          </w:p>
        </w:tc>
      </w:tr>
      <w:tr w:rsidR="00733FFC" w:rsidRPr="00F147F8" w14:paraId="54840068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F169A62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4680" w:type="dxa"/>
          </w:tcPr>
          <w:p w14:paraId="58A91E88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2 (1.34-2.22)</w:t>
            </w:r>
          </w:p>
        </w:tc>
      </w:tr>
      <w:tr w:rsidR="00733FFC" w:rsidRPr="00F147F8" w14:paraId="3FCDEEC9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7107B15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4680" w:type="dxa"/>
          </w:tcPr>
          <w:p w14:paraId="5BBC0BE3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 (1.12-1.4)</w:t>
            </w:r>
          </w:p>
        </w:tc>
      </w:tr>
      <w:tr w:rsidR="00733FFC" w:rsidRPr="00F147F8" w14:paraId="7A6D451A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A4E6E7C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5CEAE5EE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 (0.63-0.96)</w:t>
            </w:r>
          </w:p>
        </w:tc>
      </w:tr>
      <w:tr w:rsidR="00733FFC" w:rsidRPr="00F147F8" w14:paraId="245B9F19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D00E39E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Insurance Plan</w:t>
            </w:r>
          </w:p>
        </w:tc>
        <w:tc>
          <w:tcPr>
            <w:tcW w:w="4680" w:type="dxa"/>
          </w:tcPr>
          <w:p w14:paraId="5860A9D1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6F750056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9F358C6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mmercial</w:t>
            </w:r>
          </w:p>
        </w:tc>
        <w:tc>
          <w:tcPr>
            <w:tcW w:w="4680" w:type="dxa"/>
          </w:tcPr>
          <w:p w14:paraId="30CA646B" w14:textId="1E49208A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726C1754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69ACAF1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id</w:t>
            </w:r>
          </w:p>
        </w:tc>
        <w:tc>
          <w:tcPr>
            <w:tcW w:w="4680" w:type="dxa"/>
          </w:tcPr>
          <w:p w14:paraId="7BF11756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 (1.24-1.67)</w:t>
            </w:r>
          </w:p>
        </w:tc>
      </w:tr>
      <w:tr w:rsidR="00733FFC" w:rsidRPr="00F147F8" w14:paraId="07ABD2C3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7C7DA91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re</w:t>
            </w:r>
          </w:p>
        </w:tc>
        <w:tc>
          <w:tcPr>
            <w:tcW w:w="4680" w:type="dxa"/>
          </w:tcPr>
          <w:p w14:paraId="769B1A42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 (1.09-1.39)</w:t>
            </w:r>
          </w:p>
        </w:tc>
      </w:tr>
      <w:tr w:rsidR="00733FFC" w:rsidRPr="00F147F8" w14:paraId="558E82DB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5C12588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elf-Pay/Other</w:t>
            </w:r>
          </w:p>
        </w:tc>
        <w:tc>
          <w:tcPr>
            <w:tcW w:w="4680" w:type="dxa"/>
          </w:tcPr>
          <w:p w14:paraId="17B22F07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 (0.76-1.1)</w:t>
            </w:r>
          </w:p>
        </w:tc>
      </w:tr>
      <w:tr w:rsidR="00733FFC" w:rsidRPr="00F147F8" w14:paraId="6BB46CA5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73EDF1A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PennMedicine</w:t>
            </w:r>
            <w:proofErr w:type="spellEnd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User</w:t>
            </w:r>
          </w:p>
        </w:tc>
        <w:tc>
          <w:tcPr>
            <w:tcW w:w="4680" w:type="dxa"/>
          </w:tcPr>
          <w:p w14:paraId="62D3485E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1FA17525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3B8F71F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680" w:type="dxa"/>
          </w:tcPr>
          <w:p w14:paraId="03B2670C" w14:textId="76720A26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572A4840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017BECC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680" w:type="dxa"/>
          </w:tcPr>
          <w:p w14:paraId="130549F8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 (1.16-1.39)</w:t>
            </w:r>
          </w:p>
        </w:tc>
      </w:tr>
      <w:tr w:rsidR="00733FFC" w:rsidRPr="00F147F8" w14:paraId="7A41E8BD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C22974B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4680" w:type="dxa"/>
          </w:tcPr>
          <w:p w14:paraId="1CDC4D8C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47A2B672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D8A917F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4680" w:type="dxa"/>
          </w:tcPr>
          <w:p w14:paraId="75AEF44B" w14:textId="0FFC409B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32D8F24E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83E0D41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Unmarried</w:t>
            </w:r>
          </w:p>
        </w:tc>
        <w:tc>
          <w:tcPr>
            <w:tcW w:w="4680" w:type="dxa"/>
          </w:tcPr>
          <w:p w14:paraId="53B7F62E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 (1.02-1.21)</w:t>
            </w:r>
          </w:p>
        </w:tc>
      </w:tr>
      <w:tr w:rsidR="00733FFC" w:rsidRPr="00F147F8" w14:paraId="0DEAA891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7D4657D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counter Category</w:t>
            </w:r>
          </w:p>
        </w:tc>
        <w:tc>
          <w:tcPr>
            <w:tcW w:w="4680" w:type="dxa"/>
          </w:tcPr>
          <w:p w14:paraId="57A75500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647CC8FC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E5182BC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Return Patient Visit</w:t>
            </w:r>
          </w:p>
        </w:tc>
        <w:tc>
          <w:tcPr>
            <w:tcW w:w="4680" w:type="dxa"/>
          </w:tcPr>
          <w:p w14:paraId="5A28E364" w14:textId="5B4723E4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0756C630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2375DAA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ew Patient Visit</w:t>
            </w:r>
          </w:p>
        </w:tc>
        <w:tc>
          <w:tcPr>
            <w:tcW w:w="4680" w:type="dxa"/>
          </w:tcPr>
          <w:p w14:paraId="0F329359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 (0.27-0.36)</w:t>
            </w:r>
          </w:p>
        </w:tc>
      </w:tr>
      <w:tr w:rsidR="00733FFC" w:rsidRPr="00F147F8" w14:paraId="7A5DB0E6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6FDC80D" w14:textId="77777777" w:rsidR="00733FFC" w:rsidRPr="00F147F8" w:rsidRDefault="00733FFC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205C2A35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33FFC" w:rsidRPr="00F147F8" w14:paraId="62B0E045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7586FFF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dian household income</w:t>
            </w:r>
          </w:p>
        </w:tc>
        <w:tc>
          <w:tcPr>
            <w:tcW w:w="4680" w:type="dxa"/>
          </w:tcPr>
          <w:p w14:paraId="342062E3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622465EF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6989D6B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$50,000</w:t>
            </w:r>
          </w:p>
        </w:tc>
        <w:tc>
          <w:tcPr>
            <w:tcW w:w="4680" w:type="dxa"/>
          </w:tcPr>
          <w:p w14:paraId="136D0109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 (1.06-1.33)</w:t>
            </w:r>
          </w:p>
        </w:tc>
      </w:tr>
      <w:tr w:rsidR="00733FFC" w:rsidRPr="00F147F8" w14:paraId="1296807A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9677C55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$50,000 to $100,000</w:t>
            </w:r>
          </w:p>
        </w:tc>
        <w:tc>
          <w:tcPr>
            <w:tcW w:w="4680" w:type="dxa"/>
          </w:tcPr>
          <w:p w14:paraId="628514E4" w14:textId="5338DAC3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1CD1708E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2CB823E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$100,000</w:t>
            </w:r>
          </w:p>
        </w:tc>
        <w:tc>
          <w:tcPr>
            <w:tcW w:w="4680" w:type="dxa"/>
          </w:tcPr>
          <w:p w14:paraId="15A9DAD2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 (0.89-1.09)</w:t>
            </w:r>
          </w:p>
        </w:tc>
      </w:tr>
      <w:tr w:rsidR="00733FFC" w:rsidRPr="00F147F8" w14:paraId="128D3368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9D7AF4C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 score</w:t>
            </w:r>
          </w:p>
        </w:tc>
        <w:tc>
          <w:tcPr>
            <w:tcW w:w="4680" w:type="dxa"/>
          </w:tcPr>
          <w:p w14:paraId="023A0BFB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7BF2E116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DF9C8EA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4680" w:type="dxa"/>
          </w:tcPr>
          <w:p w14:paraId="1DB835B5" w14:textId="472D4B1F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5DE7036C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FB215EF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4680" w:type="dxa"/>
          </w:tcPr>
          <w:p w14:paraId="507475C2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 (0.59-0.71)</w:t>
            </w:r>
          </w:p>
        </w:tc>
      </w:tr>
      <w:tr w:rsidR="00733FFC" w:rsidRPr="00F147F8" w14:paraId="47567BD8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27B30B6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tance from Home to Place of Service</w:t>
            </w:r>
          </w:p>
        </w:tc>
        <w:tc>
          <w:tcPr>
            <w:tcW w:w="4680" w:type="dxa"/>
          </w:tcPr>
          <w:p w14:paraId="3BEF9C42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33FFC" w:rsidRPr="00F147F8" w14:paraId="64CD73E4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BD9E6C8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 5 miles</w:t>
            </w:r>
          </w:p>
        </w:tc>
        <w:tc>
          <w:tcPr>
            <w:tcW w:w="4680" w:type="dxa"/>
          </w:tcPr>
          <w:p w14:paraId="37DE28AB" w14:textId="2FA7CDC3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733FFC" w:rsidRPr="00F147F8" w14:paraId="577534A5" w14:textId="77777777" w:rsidTr="00733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8E3D9D4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 to 15 miles</w:t>
            </w:r>
          </w:p>
        </w:tc>
        <w:tc>
          <w:tcPr>
            <w:tcW w:w="4680" w:type="dxa"/>
          </w:tcPr>
          <w:p w14:paraId="1E8A7BA2" w14:textId="77777777" w:rsidR="00733FFC" w:rsidRPr="00F147F8" w:rsidRDefault="00733FFC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 (0.81-0.98)</w:t>
            </w:r>
          </w:p>
        </w:tc>
      </w:tr>
      <w:tr w:rsidR="00733FFC" w:rsidRPr="00F147F8" w14:paraId="53F9858D" w14:textId="77777777" w:rsidTr="00733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671954D" w14:textId="77777777" w:rsidR="00733FFC" w:rsidRPr="00F147F8" w:rsidRDefault="00733FFC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15 miles</w:t>
            </w:r>
          </w:p>
        </w:tc>
        <w:tc>
          <w:tcPr>
            <w:tcW w:w="4680" w:type="dxa"/>
          </w:tcPr>
          <w:p w14:paraId="07B1B24D" w14:textId="77777777" w:rsidR="00733FFC" w:rsidRPr="00F147F8" w:rsidRDefault="00733FFC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 (1.35-1.68)</w:t>
            </w:r>
          </w:p>
        </w:tc>
      </w:tr>
    </w:tbl>
    <w:p w14:paraId="254408FE" w14:textId="384F0438" w:rsidR="000136AD" w:rsidRPr="00F147F8" w:rsidRDefault="000136AD">
      <w:pPr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br w:type="page"/>
      </w:r>
    </w:p>
    <w:p w14:paraId="1D0F7403" w14:textId="1C979136" w:rsidR="000136AD" w:rsidRPr="00F147F8" w:rsidRDefault="000136AD" w:rsidP="000136AD">
      <w:pPr>
        <w:pStyle w:val="Heading1"/>
        <w:rPr>
          <w:rFonts w:ascii="Times New Roman" w:hAnsi="Times New Roman" w:cs="Times New Roman"/>
          <w:color w:val="000000" w:themeColor="text1"/>
          <w:lang w:eastAsia="ja-JP"/>
        </w:rPr>
      </w:pPr>
      <w:bookmarkStart w:id="7" w:name="_Toc191929159"/>
      <w:proofErr w:type="spellStart"/>
      <w:r w:rsidRPr="00F147F8">
        <w:rPr>
          <w:rFonts w:ascii="Times New Roman" w:hAnsi="Times New Roman" w:cs="Times New Roman"/>
          <w:color w:val="000000" w:themeColor="text1"/>
          <w:lang w:eastAsia="ja-JP"/>
        </w:rPr>
        <w:lastRenderedPageBreak/>
        <w:t>eTable</w:t>
      </w:r>
      <w:proofErr w:type="spellEnd"/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8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. Adjusted odds ratios for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CAD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visits</w:t>
      </w:r>
      <w:bookmarkEnd w:id="7"/>
    </w:p>
    <w:tbl>
      <w:tblPr>
        <w:tblStyle w:val="ListTable2-Accent6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834BAE" w:rsidRPr="00F147F8" w14:paraId="43680902" w14:textId="77777777" w:rsidTr="00834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DBA9569" w14:textId="4B7756AC" w:rsidR="00834BAE" w:rsidRPr="00F147F8" w:rsidRDefault="00834BAE" w:rsidP="00BC4E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4680" w:type="dxa"/>
          </w:tcPr>
          <w:p w14:paraId="08FC08AC" w14:textId="5DC5D4A1" w:rsidR="00834BAE" w:rsidRPr="00F147F8" w:rsidRDefault="00834BAE" w:rsidP="00BC4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Adjusted Odds Ratio (95% CI)</w:t>
            </w:r>
          </w:p>
        </w:tc>
      </w:tr>
      <w:tr w:rsidR="00834BAE" w:rsidRPr="00F147F8" w14:paraId="2D3F11C6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7B41C6E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</w:t>
            </w:r>
          </w:p>
        </w:tc>
        <w:tc>
          <w:tcPr>
            <w:tcW w:w="4680" w:type="dxa"/>
          </w:tcPr>
          <w:p w14:paraId="0E809EB8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4CDC1ABD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7999672" w14:textId="77777777" w:rsidR="00834BAE" w:rsidRPr="00F147F8" w:rsidRDefault="00834BAE" w:rsidP="00BC4EA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UP</w:t>
            </w:r>
          </w:p>
        </w:tc>
        <w:tc>
          <w:tcPr>
            <w:tcW w:w="4680" w:type="dxa"/>
          </w:tcPr>
          <w:p w14:paraId="4ACAD319" w14:textId="0B02417C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2D254E55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2FAAB2A" w14:textId="77777777" w:rsidR="00834BAE" w:rsidRPr="00F147F8" w:rsidRDefault="00834BAE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H</w:t>
            </w:r>
          </w:p>
        </w:tc>
        <w:tc>
          <w:tcPr>
            <w:tcW w:w="4680" w:type="dxa"/>
          </w:tcPr>
          <w:p w14:paraId="4E90A69C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 (0.28-0.41)</w:t>
            </w:r>
          </w:p>
        </w:tc>
      </w:tr>
      <w:tr w:rsidR="00834BAE" w:rsidRPr="00F147F8" w14:paraId="0DBD460E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B3ACFCD" w14:textId="77777777" w:rsidR="00834BAE" w:rsidRPr="00F147F8" w:rsidRDefault="00834BAE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CP</w:t>
            </w:r>
          </w:p>
        </w:tc>
        <w:tc>
          <w:tcPr>
            <w:tcW w:w="4680" w:type="dxa"/>
          </w:tcPr>
          <w:p w14:paraId="2B37EA98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 (0.41-0.53)</w:t>
            </w:r>
          </w:p>
        </w:tc>
      </w:tr>
      <w:tr w:rsidR="00834BAE" w:rsidRPr="00F147F8" w14:paraId="3811F917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13544E7" w14:textId="77777777" w:rsidR="00834BAE" w:rsidRPr="00F147F8" w:rsidRDefault="00834BAE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AH</w:t>
            </w:r>
          </w:p>
        </w:tc>
        <w:tc>
          <w:tcPr>
            <w:tcW w:w="4680" w:type="dxa"/>
          </w:tcPr>
          <w:p w14:paraId="3F9A55A0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 (0.99-1.17)</w:t>
            </w:r>
          </w:p>
        </w:tc>
      </w:tr>
      <w:tr w:rsidR="00834BAE" w:rsidRPr="00F147F8" w14:paraId="75C2CAB6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48DA699" w14:textId="77777777" w:rsidR="00834BAE" w:rsidRPr="00F147F8" w:rsidRDefault="00834BAE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PMC</w:t>
            </w:r>
          </w:p>
        </w:tc>
        <w:tc>
          <w:tcPr>
            <w:tcW w:w="4680" w:type="dxa"/>
          </w:tcPr>
          <w:p w14:paraId="73D70F4B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 (0.57-0.67)</w:t>
            </w:r>
          </w:p>
        </w:tc>
      </w:tr>
      <w:tr w:rsidR="00834BAE" w:rsidRPr="00F147F8" w14:paraId="6A7A0038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CE7AD30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Range</w:t>
            </w:r>
          </w:p>
        </w:tc>
        <w:tc>
          <w:tcPr>
            <w:tcW w:w="4680" w:type="dxa"/>
          </w:tcPr>
          <w:p w14:paraId="605A4C2F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4EDF9386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5676286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 40 years</w:t>
            </w:r>
          </w:p>
        </w:tc>
        <w:tc>
          <w:tcPr>
            <w:tcW w:w="4680" w:type="dxa"/>
          </w:tcPr>
          <w:p w14:paraId="38CE71E5" w14:textId="7096F076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78C8348B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22B6780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-64 years</w:t>
            </w:r>
          </w:p>
        </w:tc>
        <w:tc>
          <w:tcPr>
            <w:tcW w:w="4680" w:type="dxa"/>
          </w:tcPr>
          <w:p w14:paraId="5517974D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 (0.44-0.72)</w:t>
            </w:r>
          </w:p>
        </w:tc>
      </w:tr>
      <w:tr w:rsidR="00834BAE" w:rsidRPr="00F147F8" w14:paraId="6C79015D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394C0B8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65 years</w:t>
            </w:r>
          </w:p>
        </w:tc>
        <w:tc>
          <w:tcPr>
            <w:tcW w:w="4680" w:type="dxa"/>
          </w:tcPr>
          <w:p w14:paraId="1615D241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 (0.33-0.54)</w:t>
            </w:r>
          </w:p>
        </w:tc>
      </w:tr>
      <w:tr w:rsidR="00834BAE" w:rsidRPr="00F147F8" w14:paraId="669FCBB4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93642F2" w14:textId="4EAAD23E" w:rsidR="00834BAE" w:rsidRPr="00F147F8" w:rsidRDefault="00452778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4680" w:type="dxa"/>
          </w:tcPr>
          <w:p w14:paraId="1E49A288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7AD0E749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B56AF3B" w14:textId="77777777" w:rsidR="00834BAE" w:rsidRPr="00F147F8" w:rsidRDefault="00834BAE" w:rsidP="00BC4EA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680" w:type="dxa"/>
          </w:tcPr>
          <w:p w14:paraId="3B1CBBC8" w14:textId="6993C478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22017813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B45DF78" w14:textId="77777777" w:rsidR="00834BAE" w:rsidRPr="00F147F8" w:rsidRDefault="00834BAE" w:rsidP="00BC4EA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680" w:type="dxa"/>
          </w:tcPr>
          <w:p w14:paraId="4E66930F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 (0.83-0.95)</w:t>
            </w:r>
          </w:p>
        </w:tc>
      </w:tr>
      <w:tr w:rsidR="00834BAE" w:rsidRPr="00F147F8" w14:paraId="13407CD7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D684619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4680" w:type="dxa"/>
          </w:tcPr>
          <w:p w14:paraId="456C2B39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834BAE" w:rsidRPr="00F147F8" w14:paraId="224981E9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C020525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4680" w:type="dxa"/>
          </w:tcPr>
          <w:p w14:paraId="61888BA4" w14:textId="64E5151F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68DC5848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9098562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4680" w:type="dxa"/>
          </w:tcPr>
          <w:p w14:paraId="44EC3B01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 (0.9-1.21)</w:t>
            </w:r>
          </w:p>
        </w:tc>
      </w:tr>
      <w:tr w:rsidR="00834BAE" w:rsidRPr="00F147F8" w14:paraId="67FCB824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833B505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4680" w:type="dxa"/>
          </w:tcPr>
          <w:p w14:paraId="1C2A27BD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 (0.74-1.12)</w:t>
            </w:r>
          </w:p>
        </w:tc>
      </w:tr>
      <w:tr w:rsidR="00834BAE" w:rsidRPr="00F147F8" w14:paraId="6362CCF5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53118DD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4680" w:type="dxa"/>
          </w:tcPr>
          <w:p w14:paraId="1C6FB937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 (1.03-1.26)</w:t>
            </w:r>
          </w:p>
        </w:tc>
      </w:tr>
      <w:tr w:rsidR="00834BAE" w:rsidRPr="00F147F8" w14:paraId="3CC94299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05DD1C8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2496757D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 (0.83-1.09)</w:t>
            </w:r>
          </w:p>
        </w:tc>
      </w:tr>
      <w:tr w:rsidR="00834BAE" w:rsidRPr="00F147F8" w14:paraId="7AC113F9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00CC086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Insurance Plan</w:t>
            </w:r>
          </w:p>
        </w:tc>
        <w:tc>
          <w:tcPr>
            <w:tcW w:w="4680" w:type="dxa"/>
          </w:tcPr>
          <w:p w14:paraId="625F89CF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22A254B0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C282813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mmercial</w:t>
            </w:r>
          </w:p>
        </w:tc>
        <w:tc>
          <w:tcPr>
            <w:tcW w:w="4680" w:type="dxa"/>
          </w:tcPr>
          <w:p w14:paraId="3750EA88" w14:textId="436824D2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693D5385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8979D1C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id</w:t>
            </w:r>
          </w:p>
        </w:tc>
        <w:tc>
          <w:tcPr>
            <w:tcW w:w="4680" w:type="dxa"/>
          </w:tcPr>
          <w:p w14:paraId="1D2E4D9E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 (0.84-1.15)</w:t>
            </w:r>
          </w:p>
        </w:tc>
      </w:tr>
      <w:tr w:rsidR="00834BAE" w:rsidRPr="00F147F8" w14:paraId="4F35B315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0B9F7EB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re</w:t>
            </w:r>
          </w:p>
        </w:tc>
        <w:tc>
          <w:tcPr>
            <w:tcW w:w="4680" w:type="dxa"/>
          </w:tcPr>
          <w:p w14:paraId="27308C98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 (1.06-1.27)</w:t>
            </w:r>
          </w:p>
        </w:tc>
      </w:tr>
      <w:tr w:rsidR="00834BAE" w:rsidRPr="00F147F8" w14:paraId="2FFBB8E1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A23FBC0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elf-Pay/Other</w:t>
            </w:r>
          </w:p>
        </w:tc>
        <w:tc>
          <w:tcPr>
            <w:tcW w:w="4680" w:type="dxa"/>
          </w:tcPr>
          <w:p w14:paraId="7A59D3E0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 (0.49-0.67)</w:t>
            </w:r>
          </w:p>
        </w:tc>
      </w:tr>
      <w:tr w:rsidR="00834BAE" w:rsidRPr="00F147F8" w14:paraId="075D1482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6F06528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PennMedicine</w:t>
            </w:r>
            <w:proofErr w:type="spellEnd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User</w:t>
            </w:r>
          </w:p>
        </w:tc>
        <w:tc>
          <w:tcPr>
            <w:tcW w:w="4680" w:type="dxa"/>
          </w:tcPr>
          <w:p w14:paraId="7B314E95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068734FF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8E881C4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680" w:type="dxa"/>
          </w:tcPr>
          <w:p w14:paraId="22875ADF" w14:textId="0D596EF9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5E823D02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C08C221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680" w:type="dxa"/>
          </w:tcPr>
          <w:p w14:paraId="443FA05D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 (1.08-1.28)</w:t>
            </w:r>
          </w:p>
        </w:tc>
      </w:tr>
      <w:tr w:rsidR="00834BAE" w:rsidRPr="00F147F8" w14:paraId="48C52F67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56B64C5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4680" w:type="dxa"/>
          </w:tcPr>
          <w:p w14:paraId="1639091F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31BE172A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FB85104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4680" w:type="dxa"/>
          </w:tcPr>
          <w:p w14:paraId="2B3763BA" w14:textId="3B030266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05882BB4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48B81BE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Unmarried</w:t>
            </w:r>
          </w:p>
        </w:tc>
        <w:tc>
          <w:tcPr>
            <w:tcW w:w="4680" w:type="dxa"/>
          </w:tcPr>
          <w:p w14:paraId="624C5E15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0.95-1.09)</w:t>
            </w:r>
          </w:p>
        </w:tc>
      </w:tr>
      <w:tr w:rsidR="00834BAE" w:rsidRPr="00F147F8" w14:paraId="72828274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4014B57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counter Category</w:t>
            </w:r>
          </w:p>
        </w:tc>
        <w:tc>
          <w:tcPr>
            <w:tcW w:w="4680" w:type="dxa"/>
          </w:tcPr>
          <w:p w14:paraId="625C8FD8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2E46EE66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3D398C0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Return Patient Visit</w:t>
            </w:r>
          </w:p>
        </w:tc>
        <w:tc>
          <w:tcPr>
            <w:tcW w:w="4680" w:type="dxa"/>
          </w:tcPr>
          <w:p w14:paraId="18BF0856" w14:textId="7D7FE8E1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12227E20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2347A9F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ew Patient Visit</w:t>
            </w:r>
          </w:p>
        </w:tc>
        <w:tc>
          <w:tcPr>
            <w:tcW w:w="4680" w:type="dxa"/>
          </w:tcPr>
          <w:p w14:paraId="3D69C835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 (0.31-0.4)</w:t>
            </w:r>
          </w:p>
        </w:tc>
      </w:tr>
      <w:tr w:rsidR="00834BAE" w:rsidRPr="00F147F8" w14:paraId="71B71598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04D446D" w14:textId="77777777" w:rsidR="00834BAE" w:rsidRPr="00F147F8" w:rsidRDefault="00834BAE" w:rsidP="00BC4E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164B2666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834BAE" w:rsidRPr="00F147F8" w14:paraId="6923BD84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7C45218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dian household income</w:t>
            </w:r>
          </w:p>
        </w:tc>
        <w:tc>
          <w:tcPr>
            <w:tcW w:w="4680" w:type="dxa"/>
          </w:tcPr>
          <w:p w14:paraId="65338FAB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58FADFE5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B2A518A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$50,000</w:t>
            </w:r>
          </w:p>
        </w:tc>
        <w:tc>
          <w:tcPr>
            <w:tcW w:w="4680" w:type="dxa"/>
          </w:tcPr>
          <w:p w14:paraId="147BD3F9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 (1-1.24)</w:t>
            </w:r>
          </w:p>
        </w:tc>
      </w:tr>
      <w:tr w:rsidR="00834BAE" w:rsidRPr="00F147F8" w14:paraId="70F63B32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B6C44A9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$50,000 to $100,000</w:t>
            </w:r>
          </w:p>
        </w:tc>
        <w:tc>
          <w:tcPr>
            <w:tcW w:w="4680" w:type="dxa"/>
          </w:tcPr>
          <w:p w14:paraId="4EB905F3" w14:textId="2F15FA2C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2ED09435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149D684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$100,000</w:t>
            </w:r>
          </w:p>
        </w:tc>
        <w:tc>
          <w:tcPr>
            <w:tcW w:w="4680" w:type="dxa"/>
          </w:tcPr>
          <w:p w14:paraId="2304A751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0.95-1.09)</w:t>
            </w:r>
          </w:p>
        </w:tc>
      </w:tr>
      <w:tr w:rsidR="00834BAE" w:rsidRPr="00F147F8" w14:paraId="470D6E43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2D26E94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 score</w:t>
            </w:r>
          </w:p>
        </w:tc>
        <w:tc>
          <w:tcPr>
            <w:tcW w:w="4680" w:type="dxa"/>
          </w:tcPr>
          <w:p w14:paraId="64F0BE8E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6F21F3FF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94BCD11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4680" w:type="dxa"/>
          </w:tcPr>
          <w:p w14:paraId="46D997FC" w14:textId="792B3C2D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22E79BEC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49A63C5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4680" w:type="dxa"/>
          </w:tcPr>
          <w:p w14:paraId="520C0F65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 (0.67-0.78)</w:t>
            </w:r>
          </w:p>
        </w:tc>
      </w:tr>
      <w:tr w:rsidR="00834BAE" w:rsidRPr="00F147F8" w14:paraId="112DC9E7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A555F03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tance from Home to Place of Service</w:t>
            </w:r>
          </w:p>
        </w:tc>
        <w:tc>
          <w:tcPr>
            <w:tcW w:w="4680" w:type="dxa"/>
          </w:tcPr>
          <w:p w14:paraId="7F1A2AEA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4BAE" w:rsidRPr="00F147F8" w14:paraId="22E9DCC5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4A74EAE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 5 miles</w:t>
            </w:r>
          </w:p>
        </w:tc>
        <w:tc>
          <w:tcPr>
            <w:tcW w:w="4680" w:type="dxa"/>
          </w:tcPr>
          <w:p w14:paraId="0F7C3834" w14:textId="0AB09485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834BAE" w:rsidRPr="00F147F8" w14:paraId="4492C495" w14:textId="77777777" w:rsidTr="00834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0C73707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 to 15 miles</w:t>
            </w:r>
          </w:p>
        </w:tc>
        <w:tc>
          <w:tcPr>
            <w:tcW w:w="4680" w:type="dxa"/>
          </w:tcPr>
          <w:p w14:paraId="6C25AA69" w14:textId="77777777" w:rsidR="00834BAE" w:rsidRPr="00F147F8" w:rsidRDefault="00834BAE" w:rsidP="00BC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 (1.09-1.27)</w:t>
            </w:r>
          </w:p>
        </w:tc>
      </w:tr>
      <w:tr w:rsidR="00834BAE" w:rsidRPr="00F147F8" w14:paraId="171B32C1" w14:textId="77777777" w:rsidTr="00834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D8C5CB9" w14:textId="77777777" w:rsidR="00834BAE" w:rsidRPr="00F147F8" w:rsidRDefault="00834BAE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15 miles</w:t>
            </w:r>
          </w:p>
        </w:tc>
        <w:tc>
          <w:tcPr>
            <w:tcW w:w="4680" w:type="dxa"/>
          </w:tcPr>
          <w:p w14:paraId="2C506E86" w14:textId="77777777" w:rsidR="00834BAE" w:rsidRPr="00F147F8" w:rsidRDefault="00834BAE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7 (1.63-1.92)</w:t>
            </w:r>
          </w:p>
        </w:tc>
      </w:tr>
    </w:tbl>
    <w:p w14:paraId="4A6197F5" w14:textId="0369D585" w:rsidR="003B0C3C" w:rsidRPr="00F147F8" w:rsidRDefault="003B0C3C">
      <w:pPr>
        <w:rPr>
          <w:rFonts w:ascii="Times New Roman" w:hAnsi="Times New Roman" w:cs="Times New Roman"/>
          <w:lang w:eastAsia="ja-JP"/>
        </w:rPr>
      </w:pPr>
      <w:r w:rsidRPr="00F147F8">
        <w:rPr>
          <w:rFonts w:ascii="Times New Roman" w:hAnsi="Times New Roman" w:cs="Times New Roman"/>
          <w:lang w:eastAsia="ja-JP"/>
        </w:rPr>
        <w:br w:type="page"/>
      </w:r>
    </w:p>
    <w:p w14:paraId="0A4D6B86" w14:textId="194ECA6C" w:rsidR="003B0C3C" w:rsidRPr="00F147F8" w:rsidRDefault="003B0C3C" w:rsidP="003B0C3C">
      <w:pPr>
        <w:pStyle w:val="Heading1"/>
        <w:rPr>
          <w:rFonts w:ascii="Times New Roman" w:hAnsi="Times New Roman" w:cs="Times New Roman"/>
          <w:color w:val="000000" w:themeColor="text1"/>
          <w:lang w:eastAsia="ja-JP"/>
        </w:rPr>
      </w:pPr>
      <w:bookmarkStart w:id="8" w:name="_Toc191929160"/>
      <w:proofErr w:type="spellStart"/>
      <w:r w:rsidRPr="00F147F8">
        <w:rPr>
          <w:rFonts w:ascii="Times New Roman" w:hAnsi="Times New Roman" w:cs="Times New Roman"/>
          <w:color w:val="000000" w:themeColor="text1"/>
          <w:lang w:eastAsia="ja-JP"/>
        </w:rPr>
        <w:lastRenderedPageBreak/>
        <w:t>eTable</w:t>
      </w:r>
      <w:proofErr w:type="spellEnd"/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9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. Adjusted odds ratios for 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>GI</w:t>
      </w:r>
      <w:r w:rsidRPr="00F147F8">
        <w:rPr>
          <w:rFonts w:ascii="Times New Roman" w:hAnsi="Times New Roman" w:cs="Times New Roman"/>
          <w:color w:val="000000" w:themeColor="text1"/>
          <w:lang w:eastAsia="ja-JP"/>
        </w:rPr>
        <w:t xml:space="preserve"> visits</w:t>
      </w:r>
      <w:bookmarkEnd w:id="8"/>
    </w:p>
    <w:tbl>
      <w:tblPr>
        <w:tblStyle w:val="ListTable2-Accent6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BE6758" w:rsidRPr="00F147F8" w14:paraId="3D2B24E6" w14:textId="77777777" w:rsidTr="00BE6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D6CEBB1" w14:textId="3B336A57" w:rsidR="00BE6758" w:rsidRPr="00F147F8" w:rsidRDefault="00BE6758" w:rsidP="00BC4E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4680" w:type="dxa"/>
          </w:tcPr>
          <w:p w14:paraId="2CA47BB9" w14:textId="3D2C865F" w:rsidR="00BE6758" w:rsidRPr="00F147F8" w:rsidRDefault="00BE6758" w:rsidP="00BC4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Adjusted Odds Ratio (95% CI)</w:t>
            </w:r>
          </w:p>
        </w:tc>
      </w:tr>
      <w:tr w:rsidR="00BE6758" w:rsidRPr="00F147F8" w14:paraId="6DA5BE5F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DD30D2F" w14:textId="77777777" w:rsidR="00BE6758" w:rsidRPr="00F147F8" w:rsidRDefault="00BE6758" w:rsidP="00BC4EA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</w:t>
            </w:r>
          </w:p>
        </w:tc>
        <w:tc>
          <w:tcPr>
            <w:tcW w:w="4680" w:type="dxa"/>
          </w:tcPr>
          <w:p w14:paraId="758AECA7" w14:textId="77777777" w:rsidR="00BE6758" w:rsidRPr="00F147F8" w:rsidRDefault="00BE6758" w:rsidP="00BC4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4D8089C2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A853E86" w14:textId="77777777" w:rsidR="00BE6758" w:rsidRPr="00F147F8" w:rsidRDefault="00BE6758" w:rsidP="00BE675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UP</w:t>
            </w:r>
          </w:p>
        </w:tc>
        <w:tc>
          <w:tcPr>
            <w:tcW w:w="4680" w:type="dxa"/>
          </w:tcPr>
          <w:p w14:paraId="109C0BE2" w14:textId="6FDEC773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74681A1C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731BB34" w14:textId="77777777" w:rsidR="00BE6758" w:rsidRPr="00F147F8" w:rsidRDefault="00BE6758" w:rsidP="00BE6758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H</w:t>
            </w:r>
          </w:p>
        </w:tc>
        <w:tc>
          <w:tcPr>
            <w:tcW w:w="4680" w:type="dxa"/>
          </w:tcPr>
          <w:p w14:paraId="2FC35A33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 (0.19-0.22)</w:t>
            </w:r>
          </w:p>
        </w:tc>
      </w:tr>
      <w:tr w:rsidR="00BE6758" w:rsidRPr="00F147F8" w14:paraId="61F2ED9D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8BE9E3B" w14:textId="77777777" w:rsidR="00BE6758" w:rsidRPr="00F147F8" w:rsidRDefault="00BE6758" w:rsidP="00BE6758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CP</w:t>
            </w:r>
          </w:p>
        </w:tc>
        <w:tc>
          <w:tcPr>
            <w:tcW w:w="4680" w:type="dxa"/>
          </w:tcPr>
          <w:p w14:paraId="79A8F604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 (0.73-0.78)</w:t>
            </w:r>
          </w:p>
        </w:tc>
      </w:tr>
      <w:tr w:rsidR="00BE6758" w:rsidRPr="00F147F8" w14:paraId="2ABB22B5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F928B1C" w14:textId="77777777" w:rsidR="00BE6758" w:rsidRPr="00F147F8" w:rsidRDefault="00BE6758" w:rsidP="00BE6758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AH</w:t>
            </w:r>
          </w:p>
        </w:tc>
        <w:tc>
          <w:tcPr>
            <w:tcW w:w="4680" w:type="dxa"/>
          </w:tcPr>
          <w:p w14:paraId="0B468078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 (1.01-1.06)</w:t>
            </w:r>
          </w:p>
        </w:tc>
      </w:tr>
      <w:tr w:rsidR="00BE6758" w:rsidRPr="00F147F8" w14:paraId="3719504C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82F4C8C" w14:textId="77777777" w:rsidR="00BE6758" w:rsidRPr="00F147F8" w:rsidRDefault="00BE6758" w:rsidP="00BE6758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PMC</w:t>
            </w:r>
          </w:p>
        </w:tc>
        <w:tc>
          <w:tcPr>
            <w:tcW w:w="4680" w:type="dxa"/>
          </w:tcPr>
          <w:p w14:paraId="1EC999AD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 (0.86-0.91)</w:t>
            </w:r>
          </w:p>
        </w:tc>
      </w:tr>
      <w:tr w:rsidR="00BE6758" w:rsidRPr="00F147F8" w14:paraId="3DFF315A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12A5444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Range</w:t>
            </w:r>
          </w:p>
        </w:tc>
        <w:tc>
          <w:tcPr>
            <w:tcW w:w="4680" w:type="dxa"/>
          </w:tcPr>
          <w:p w14:paraId="33617CD8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285FBF40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2151D18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 40 years</w:t>
            </w:r>
          </w:p>
        </w:tc>
        <w:tc>
          <w:tcPr>
            <w:tcW w:w="4680" w:type="dxa"/>
          </w:tcPr>
          <w:p w14:paraId="7CC18D89" w14:textId="7DED8038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6EB9C16A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C38C51A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-64 years</w:t>
            </w:r>
          </w:p>
        </w:tc>
        <w:tc>
          <w:tcPr>
            <w:tcW w:w="4680" w:type="dxa"/>
          </w:tcPr>
          <w:p w14:paraId="1896DD70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 (0.8-0.84)</w:t>
            </w:r>
          </w:p>
        </w:tc>
      </w:tr>
      <w:tr w:rsidR="00BE6758" w:rsidRPr="00F147F8" w14:paraId="43E571C8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73DF465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65 years</w:t>
            </w:r>
          </w:p>
        </w:tc>
        <w:tc>
          <w:tcPr>
            <w:tcW w:w="4680" w:type="dxa"/>
          </w:tcPr>
          <w:p w14:paraId="31FCA227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 (0.58-0.63)</w:t>
            </w:r>
          </w:p>
        </w:tc>
      </w:tr>
      <w:tr w:rsidR="00BE6758" w:rsidRPr="00F147F8" w14:paraId="180A2AA1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44AE7A9" w14:textId="4D66F7C6" w:rsidR="00BE6758" w:rsidRPr="00F147F8" w:rsidRDefault="0045277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4680" w:type="dxa"/>
          </w:tcPr>
          <w:p w14:paraId="6E85A4A4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74941166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912307D" w14:textId="77777777" w:rsidR="00BE6758" w:rsidRPr="00F147F8" w:rsidRDefault="00BE6758" w:rsidP="00BE675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680" w:type="dxa"/>
          </w:tcPr>
          <w:p w14:paraId="01A6BC57" w14:textId="107BE549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6543E5E3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F6C5971" w14:textId="77777777" w:rsidR="00BE6758" w:rsidRPr="00F147F8" w:rsidRDefault="00BE6758" w:rsidP="00BE6758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680" w:type="dxa"/>
          </w:tcPr>
          <w:p w14:paraId="18573974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 (0.8-0.83)</w:t>
            </w:r>
          </w:p>
        </w:tc>
      </w:tr>
      <w:tr w:rsidR="00BE6758" w:rsidRPr="00F147F8" w14:paraId="79D1D402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8D731FE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4680" w:type="dxa"/>
          </w:tcPr>
          <w:p w14:paraId="56AE5A7A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BE6758" w:rsidRPr="00F147F8" w14:paraId="27F8E806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1BF3AD4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4680" w:type="dxa"/>
          </w:tcPr>
          <w:p w14:paraId="116D44E6" w14:textId="3FE187EE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696FD4A1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2E9F810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4680" w:type="dxa"/>
          </w:tcPr>
          <w:p w14:paraId="7B118031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 (0.79-0.87)</w:t>
            </w:r>
          </w:p>
        </w:tc>
      </w:tr>
      <w:tr w:rsidR="00BE6758" w:rsidRPr="00F147F8" w14:paraId="070EF9E3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23D15DC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4680" w:type="dxa"/>
          </w:tcPr>
          <w:p w14:paraId="7D8C3660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0.98-1.06)</w:t>
            </w:r>
          </w:p>
        </w:tc>
      </w:tr>
      <w:tr w:rsidR="00BE6758" w:rsidRPr="00F147F8" w14:paraId="1D1A71D2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4953A6D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4680" w:type="dxa"/>
          </w:tcPr>
          <w:p w14:paraId="7D4A0E7B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 (1.07-1.13)</w:t>
            </w:r>
          </w:p>
        </w:tc>
      </w:tr>
      <w:tr w:rsidR="00BE6758" w:rsidRPr="00F147F8" w14:paraId="1BCAA57F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A8D3B04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2DE09541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 (0.84-0.91)</w:t>
            </w:r>
          </w:p>
        </w:tc>
      </w:tr>
      <w:tr w:rsidR="00BE6758" w:rsidRPr="00F147F8" w14:paraId="48AE813D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83BCC88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sz w:val="21"/>
                <w:szCs w:val="21"/>
              </w:rPr>
              <w:t>Insurance Plan</w:t>
            </w:r>
          </w:p>
        </w:tc>
        <w:tc>
          <w:tcPr>
            <w:tcW w:w="4680" w:type="dxa"/>
          </w:tcPr>
          <w:p w14:paraId="7AF5F46A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69F9BCB5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9A0EF3A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ommercial</w:t>
            </w:r>
          </w:p>
        </w:tc>
        <w:tc>
          <w:tcPr>
            <w:tcW w:w="4680" w:type="dxa"/>
          </w:tcPr>
          <w:p w14:paraId="523F85B8" w14:textId="391E8A49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444B78F2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CC955EE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id</w:t>
            </w:r>
          </w:p>
        </w:tc>
        <w:tc>
          <w:tcPr>
            <w:tcW w:w="4680" w:type="dxa"/>
          </w:tcPr>
          <w:p w14:paraId="32460C1D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 (1.06-1.13)</w:t>
            </w:r>
          </w:p>
        </w:tc>
      </w:tr>
      <w:tr w:rsidR="00BE6758" w:rsidRPr="00F147F8" w14:paraId="1A1D69A9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E6BAF89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dicare</w:t>
            </w:r>
          </w:p>
        </w:tc>
        <w:tc>
          <w:tcPr>
            <w:tcW w:w="4680" w:type="dxa"/>
          </w:tcPr>
          <w:p w14:paraId="094794A0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 (1.15-1.22)</w:t>
            </w:r>
          </w:p>
        </w:tc>
      </w:tr>
      <w:tr w:rsidR="00BE6758" w:rsidRPr="00F147F8" w14:paraId="5CB7ECAB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56B4053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elf-Pay/Other</w:t>
            </w:r>
          </w:p>
        </w:tc>
        <w:tc>
          <w:tcPr>
            <w:tcW w:w="4680" w:type="dxa"/>
          </w:tcPr>
          <w:p w14:paraId="772B8C72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 (0.62-0.66)</w:t>
            </w:r>
          </w:p>
        </w:tc>
      </w:tr>
      <w:tr w:rsidR="00BE6758" w:rsidRPr="00F147F8" w14:paraId="3CF40757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6FF54AF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PennMedicine</w:t>
            </w:r>
            <w:proofErr w:type="spellEnd"/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User</w:t>
            </w:r>
          </w:p>
        </w:tc>
        <w:tc>
          <w:tcPr>
            <w:tcW w:w="4680" w:type="dxa"/>
          </w:tcPr>
          <w:p w14:paraId="04EAC0D3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64AE625A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8CA6048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680" w:type="dxa"/>
          </w:tcPr>
          <w:p w14:paraId="13740346" w14:textId="454C67F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70F624C7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100134E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680" w:type="dxa"/>
          </w:tcPr>
          <w:p w14:paraId="7C129BF6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5 (1.4-1.49)</w:t>
            </w:r>
          </w:p>
        </w:tc>
      </w:tr>
      <w:tr w:rsidR="00BE6758" w:rsidRPr="00F147F8" w14:paraId="185CFFC5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DEDC7A0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4680" w:type="dxa"/>
          </w:tcPr>
          <w:p w14:paraId="0B60B719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01935307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2CCD932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4680" w:type="dxa"/>
          </w:tcPr>
          <w:p w14:paraId="30D1F43B" w14:textId="36038AAC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5F94EAC1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BE4F3FC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Unmarried</w:t>
            </w:r>
          </w:p>
        </w:tc>
        <w:tc>
          <w:tcPr>
            <w:tcW w:w="4680" w:type="dxa"/>
          </w:tcPr>
          <w:p w14:paraId="6CBB1155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1-1.03)</w:t>
            </w:r>
          </w:p>
        </w:tc>
      </w:tr>
      <w:tr w:rsidR="00BE6758" w:rsidRPr="00F147F8" w14:paraId="53324935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EFED822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counter Category</w:t>
            </w:r>
          </w:p>
        </w:tc>
        <w:tc>
          <w:tcPr>
            <w:tcW w:w="4680" w:type="dxa"/>
          </w:tcPr>
          <w:p w14:paraId="77C4C7CF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4FE2B254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B2F5D94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Return Patient Visit</w:t>
            </w:r>
          </w:p>
        </w:tc>
        <w:tc>
          <w:tcPr>
            <w:tcW w:w="4680" w:type="dxa"/>
          </w:tcPr>
          <w:p w14:paraId="502FABE8" w14:textId="2A8D1B88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7448EE66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6E0328E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ew Patient Visit</w:t>
            </w:r>
          </w:p>
        </w:tc>
        <w:tc>
          <w:tcPr>
            <w:tcW w:w="4680" w:type="dxa"/>
          </w:tcPr>
          <w:p w14:paraId="17E62C94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 (0.37-0.39)</w:t>
            </w:r>
          </w:p>
        </w:tc>
      </w:tr>
      <w:tr w:rsidR="00BE6758" w:rsidRPr="00F147F8" w14:paraId="442D2BA2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CEEA795" w14:textId="77777777" w:rsidR="00BE6758" w:rsidRPr="00F147F8" w:rsidRDefault="00BE6758" w:rsidP="00BE6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ther/Unknown</w:t>
            </w:r>
          </w:p>
        </w:tc>
        <w:tc>
          <w:tcPr>
            <w:tcW w:w="4680" w:type="dxa"/>
          </w:tcPr>
          <w:p w14:paraId="3D496825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BE6758" w:rsidRPr="00F147F8" w14:paraId="148B0844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3EFB7AD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dian household income</w:t>
            </w:r>
          </w:p>
        </w:tc>
        <w:tc>
          <w:tcPr>
            <w:tcW w:w="4680" w:type="dxa"/>
          </w:tcPr>
          <w:p w14:paraId="4AB81F06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19C7D6F8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4C8DF70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$50,000</w:t>
            </w:r>
          </w:p>
        </w:tc>
        <w:tc>
          <w:tcPr>
            <w:tcW w:w="4680" w:type="dxa"/>
          </w:tcPr>
          <w:p w14:paraId="66BA7282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 (1.07-1.14)</w:t>
            </w:r>
          </w:p>
        </w:tc>
      </w:tr>
      <w:tr w:rsidR="00BE6758" w:rsidRPr="00F147F8" w14:paraId="587783A2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28EB798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$50,000 to $100,000</w:t>
            </w:r>
          </w:p>
        </w:tc>
        <w:tc>
          <w:tcPr>
            <w:tcW w:w="4680" w:type="dxa"/>
          </w:tcPr>
          <w:p w14:paraId="058B9FA0" w14:textId="0B67A713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6E9360C7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C01B4C4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$100,000</w:t>
            </w:r>
          </w:p>
        </w:tc>
        <w:tc>
          <w:tcPr>
            <w:tcW w:w="4680" w:type="dxa"/>
          </w:tcPr>
          <w:p w14:paraId="1846C8D5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98-1.02)</w:t>
            </w:r>
          </w:p>
        </w:tc>
      </w:tr>
      <w:tr w:rsidR="00BE6758" w:rsidRPr="00F147F8" w14:paraId="0B47CA67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6F4A47C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 score</w:t>
            </w:r>
          </w:p>
        </w:tc>
        <w:tc>
          <w:tcPr>
            <w:tcW w:w="4680" w:type="dxa"/>
          </w:tcPr>
          <w:p w14:paraId="5124C935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09847C44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C2C8438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4680" w:type="dxa"/>
          </w:tcPr>
          <w:p w14:paraId="228CAAE3" w14:textId="57708A71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2EEDBA17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AA00037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4680" w:type="dxa"/>
          </w:tcPr>
          <w:p w14:paraId="3847A0B9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 (0.84-0.88)</w:t>
            </w:r>
          </w:p>
        </w:tc>
      </w:tr>
      <w:tr w:rsidR="00BE6758" w:rsidRPr="00F147F8" w14:paraId="4F31F949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108D8DF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tance from Home to Place of Service</w:t>
            </w:r>
          </w:p>
        </w:tc>
        <w:tc>
          <w:tcPr>
            <w:tcW w:w="4680" w:type="dxa"/>
          </w:tcPr>
          <w:p w14:paraId="74E9FA3D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6758" w:rsidRPr="00F147F8" w14:paraId="0B05FEA1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B353A6A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lt; 5 miles</w:t>
            </w:r>
          </w:p>
        </w:tc>
        <w:tc>
          <w:tcPr>
            <w:tcW w:w="4680" w:type="dxa"/>
          </w:tcPr>
          <w:p w14:paraId="03D12F08" w14:textId="4A1A7FB1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[Reference]</w:t>
            </w:r>
          </w:p>
        </w:tc>
      </w:tr>
      <w:tr w:rsidR="00BE6758" w:rsidRPr="00F147F8" w14:paraId="0612FE8A" w14:textId="77777777" w:rsidTr="00BE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0062D3A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 to 15 miles</w:t>
            </w:r>
          </w:p>
        </w:tc>
        <w:tc>
          <w:tcPr>
            <w:tcW w:w="4680" w:type="dxa"/>
          </w:tcPr>
          <w:p w14:paraId="78DE5FED" w14:textId="77777777" w:rsidR="00BE6758" w:rsidRPr="00F147F8" w:rsidRDefault="00BE6758" w:rsidP="00BE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 (1.07-1.12)</w:t>
            </w:r>
          </w:p>
        </w:tc>
      </w:tr>
      <w:tr w:rsidR="00BE6758" w:rsidRPr="00F147F8" w14:paraId="00A579DB" w14:textId="77777777" w:rsidTr="00BE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1BB95C7" w14:textId="77777777" w:rsidR="00BE6758" w:rsidRPr="00F147F8" w:rsidRDefault="00BE6758" w:rsidP="00BE675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≥15 miles</w:t>
            </w:r>
          </w:p>
        </w:tc>
        <w:tc>
          <w:tcPr>
            <w:tcW w:w="4680" w:type="dxa"/>
          </w:tcPr>
          <w:p w14:paraId="76C1B764" w14:textId="77777777" w:rsidR="00BE6758" w:rsidRPr="00F147F8" w:rsidRDefault="00BE6758" w:rsidP="00BE67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7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 (1.4-1.47)</w:t>
            </w:r>
          </w:p>
        </w:tc>
      </w:tr>
    </w:tbl>
    <w:p w14:paraId="0E3109B0" w14:textId="77777777" w:rsidR="00C17C81" w:rsidRPr="00F147F8" w:rsidRDefault="00C17C81" w:rsidP="00C17C81">
      <w:pPr>
        <w:jc w:val="both"/>
        <w:rPr>
          <w:rFonts w:ascii="Times New Roman" w:hAnsi="Times New Roman" w:cs="Times New Roman"/>
          <w:lang w:eastAsia="ja-JP"/>
        </w:rPr>
      </w:pPr>
    </w:p>
    <w:sectPr w:rsidR="00C17C81" w:rsidRPr="00F14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DD"/>
    <w:rsid w:val="000136AD"/>
    <w:rsid w:val="000A31DE"/>
    <w:rsid w:val="000F5D9F"/>
    <w:rsid w:val="001901B3"/>
    <w:rsid w:val="001E01E5"/>
    <w:rsid w:val="00224E01"/>
    <w:rsid w:val="003746C8"/>
    <w:rsid w:val="0038145E"/>
    <w:rsid w:val="003B0C3C"/>
    <w:rsid w:val="00452778"/>
    <w:rsid w:val="004A15EA"/>
    <w:rsid w:val="004C4315"/>
    <w:rsid w:val="004E58F8"/>
    <w:rsid w:val="00733FFC"/>
    <w:rsid w:val="008346ED"/>
    <w:rsid w:val="00834BAE"/>
    <w:rsid w:val="00860CC1"/>
    <w:rsid w:val="008647F4"/>
    <w:rsid w:val="00876EDD"/>
    <w:rsid w:val="008A2897"/>
    <w:rsid w:val="00925E74"/>
    <w:rsid w:val="009A59E4"/>
    <w:rsid w:val="00AC3C2D"/>
    <w:rsid w:val="00B952F4"/>
    <w:rsid w:val="00BE6758"/>
    <w:rsid w:val="00C17C81"/>
    <w:rsid w:val="00D830E2"/>
    <w:rsid w:val="00DD5950"/>
    <w:rsid w:val="00E709F7"/>
    <w:rsid w:val="00EA52A8"/>
    <w:rsid w:val="00F147F8"/>
    <w:rsid w:val="00F344E8"/>
    <w:rsid w:val="00FD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2C4F6"/>
  <w15:chartTrackingRefBased/>
  <w15:docId w15:val="{FECA6575-77EE-DA49-8364-562B3946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DD"/>
  </w:style>
  <w:style w:type="paragraph" w:styleId="Heading1">
    <w:name w:val="heading 1"/>
    <w:basedOn w:val="Normal"/>
    <w:next w:val="Normal"/>
    <w:link w:val="Heading1Char"/>
    <w:uiPriority w:val="9"/>
    <w:qFormat/>
    <w:rsid w:val="00876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E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E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E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E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E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E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E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E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E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E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E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E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EDD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952F4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952F4"/>
    <w:pPr>
      <w:spacing w:before="240" w:after="120"/>
    </w:pPr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952F4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952F4"/>
    <w:pPr>
      <w:spacing w:before="120" w:after="0"/>
      <w:ind w:left="24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952F4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952F4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952F4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952F4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952F4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952F4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952F4"/>
    <w:pPr>
      <w:spacing w:after="0"/>
      <w:ind w:left="1920"/>
    </w:pPr>
    <w:rPr>
      <w:sz w:val="20"/>
      <w:szCs w:val="20"/>
    </w:rPr>
  </w:style>
  <w:style w:type="table" w:styleId="TableGrid">
    <w:name w:val="Table Grid"/>
    <w:basedOn w:val="TableNormal"/>
    <w:uiPriority w:val="39"/>
    <w:rsid w:val="00B95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A59E4"/>
    <w:rPr>
      <w:color w:val="605E5C"/>
      <w:shd w:val="clear" w:color="auto" w:fill="E1DFDD"/>
    </w:rPr>
  </w:style>
  <w:style w:type="table" w:styleId="ListTable2-Accent6">
    <w:name w:val="List Table 2 Accent 6"/>
    <w:basedOn w:val="TableNormal"/>
    <w:uiPriority w:val="47"/>
    <w:rsid w:val="00C17C81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axonomy.nucc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1774</Words>
  <Characters>1011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ingyu</dc:creator>
  <cp:keywords/>
  <dc:description/>
  <cp:lastModifiedBy>Zhang, Bingyu</cp:lastModifiedBy>
  <cp:revision>26</cp:revision>
  <dcterms:created xsi:type="dcterms:W3CDTF">2025-03-04T01:15:00Z</dcterms:created>
  <dcterms:modified xsi:type="dcterms:W3CDTF">2025-03-04T02:19:00Z</dcterms:modified>
</cp:coreProperties>
</file>